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A5E167" w14:textId="0A2954DA" w:rsidR="000D77DE" w:rsidRPr="000D77DE" w:rsidRDefault="000D77DE" w:rsidP="000D77DE">
      <w:pPr>
        <w:spacing w:after="0" w:line="240" w:lineRule="auto"/>
        <w:rPr>
          <w:rFonts w:ascii="Times New Roman" w:hAnsi="Times New Roman" w:cs="Times New Roman"/>
          <w:b/>
          <w:sz w:val="40"/>
          <w:szCs w:val="40"/>
          <w:lang w:val="en-US"/>
        </w:rPr>
      </w:pPr>
    </w:p>
    <w:p w14:paraId="2E5949D2" w14:textId="68A0C7AB" w:rsidR="008E19C8" w:rsidRPr="008E19C8" w:rsidRDefault="007D0B38" w:rsidP="00BB2234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2 </w:t>
      </w:r>
      <w:r w:rsidR="00BB2234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8E19C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ummary of included studies on effects of pharmacotherapy on females and males with ADHD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bookmarkStart w:id="0" w:name="_GoBack"/>
      <w:bookmarkEnd w:id="0"/>
    </w:p>
    <w:p w14:paraId="3271C452" w14:textId="7FA7B7F4" w:rsidR="008E19C8" w:rsidRDefault="008E19C8" w:rsidP="00D62A23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60490F83" w14:textId="6BF3D6A0" w:rsidR="00F71452" w:rsidRDefault="00F71452" w:rsidP="00D62A23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047D99E9" w14:textId="42ADD151" w:rsidR="00F71452" w:rsidRDefault="00F71452" w:rsidP="00D62A23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Style w:val="TableGrid"/>
        <w:tblW w:w="15593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2125"/>
        <w:gridCol w:w="1703"/>
        <w:gridCol w:w="1417"/>
        <w:gridCol w:w="1418"/>
        <w:gridCol w:w="2268"/>
        <w:gridCol w:w="1984"/>
        <w:gridCol w:w="1984"/>
        <w:gridCol w:w="2694"/>
      </w:tblGrid>
      <w:tr w:rsidR="006D5E98" w:rsidRPr="00216D4F" w14:paraId="38E6FBDE" w14:textId="37AF533F" w:rsidTr="008976FC">
        <w:tc>
          <w:tcPr>
            <w:tcW w:w="2125" w:type="dxa"/>
            <w:shd w:val="clear" w:color="auto" w:fill="FFFFFF" w:themeFill="background1"/>
          </w:tcPr>
          <w:p w14:paraId="62D89459" w14:textId="77777777" w:rsidR="006D5E98" w:rsidRPr="002C7940" w:rsidRDefault="006D5E98" w:rsidP="007E379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</w:pPr>
            <w:r w:rsidRPr="002C7940"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t>Author (year) / study aim</w:t>
            </w:r>
          </w:p>
        </w:tc>
        <w:tc>
          <w:tcPr>
            <w:tcW w:w="1703" w:type="dxa"/>
            <w:shd w:val="clear" w:color="auto" w:fill="FFFFFF" w:themeFill="background1"/>
          </w:tcPr>
          <w:p w14:paraId="29C00E06" w14:textId="41DB175E" w:rsidR="006D5E98" w:rsidRPr="002C7940" w:rsidRDefault="006D5E98" w:rsidP="006D5E9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t>S</w:t>
            </w:r>
            <w:r w:rsidRPr="002C7940"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t>ample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t xml:space="preserve"> characteristics(sex; symptom presentation)</w:t>
            </w:r>
          </w:p>
        </w:tc>
        <w:tc>
          <w:tcPr>
            <w:tcW w:w="1417" w:type="dxa"/>
            <w:shd w:val="clear" w:color="auto" w:fill="FFFFFF" w:themeFill="background1"/>
          </w:tcPr>
          <w:p w14:paraId="47E6C10A" w14:textId="0D1C4C90" w:rsidR="006D5E98" w:rsidRPr="002C7940" w:rsidRDefault="006D5E98" w:rsidP="005954D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</w:pPr>
            <w:r w:rsidRPr="002C7940"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t>Comparison sample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t xml:space="preserve"> characteristics </w:t>
            </w:r>
            <w:r w:rsidRPr="00405596"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t>(sex; symptom presentation)/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t xml:space="preserve"> </w:t>
            </w:r>
          </w:p>
        </w:tc>
        <w:tc>
          <w:tcPr>
            <w:tcW w:w="1418" w:type="dxa"/>
            <w:shd w:val="clear" w:color="auto" w:fill="FFFFFF" w:themeFill="background1"/>
          </w:tcPr>
          <w:p w14:paraId="7A8873B2" w14:textId="77777777" w:rsidR="006D5E98" w:rsidRDefault="006D5E98" w:rsidP="007E379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</w:pPr>
            <w:r w:rsidRPr="002C7940"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t xml:space="preserve">Age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t xml:space="preserve">range </w:t>
            </w:r>
            <w:r w:rsidRPr="002C7940"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t>in years (M)</w:t>
            </w:r>
          </w:p>
          <w:p w14:paraId="5FCB766A" w14:textId="1E15F11C" w:rsidR="006D5E98" w:rsidRPr="002C7940" w:rsidRDefault="006D5E98" w:rsidP="007E379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1B8A9900" w14:textId="56CC5D3C" w:rsidR="006D5E98" w:rsidRPr="002C7940" w:rsidRDefault="006D5E98" w:rsidP="007E379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t>Treatment chracteristics (type; duration)</w:t>
            </w:r>
          </w:p>
        </w:tc>
        <w:tc>
          <w:tcPr>
            <w:tcW w:w="1984" w:type="dxa"/>
            <w:shd w:val="clear" w:color="auto" w:fill="FFFFFF" w:themeFill="background1"/>
          </w:tcPr>
          <w:p w14:paraId="031CA524" w14:textId="435904C5" w:rsidR="006D5E98" w:rsidRPr="00362CA4" w:rsidRDefault="006D5E98" w:rsidP="007E3798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  <w:lang w:val="en-IE"/>
              </w:rPr>
            </w:pPr>
            <w:r w:rsidRPr="00362CA4">
              <w:rPr>
                <w:rFonts w:asciiTheme="majorBidi" w:hAnsiTheme="majorBidi" w:cstheme="majorBidi"/>
                <w:b/>
                <w:sz w:val="18"/>
                <w:szCs w:val="18"/>
              </w:rPr>
              <w:t>Study design</w:t>
            </w:r>
          </w:p>
        </w:tc>
        <w:tc>
          <w:tcPr>
            <w:tcW w:w="1984" w:type="dxa"/>
            <w:shd w:val="clear" w:color="auto" w:fill="FFFFFF" w:themeFill="background1"/>
          </w:tcPr>
          <w:p w14:paraId="2F1C5C55" w14:textId="045D1C8B" w:rsidR="006D5E98" w:rsidRPr="002C7940" w:rsidRDefault="006D5E98" w:rsidP="007E379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</w:pPr>
            <w:r w:rsidRPr="002C7940"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t>Adverse events</w:t>
            </w:r>
          </w:p>
        </w:tc>
        <w:tc>
          <w:tcPr>
            <w:tcW w:w="2694" w:type="dxa"/>
            <w:shd w:val="clear" w:color="auto" w:fill="FFFFFF" w:themeFill="background1"/>
          </w:tcPr>
          <w:p w14:paraId="507523B0" w14:textId="7921BB28" w:rsidR="006D5E98" w:rsidRPr="002C7940" w:rsidRDefault="006D5E98" w:rsidP="007E379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t>Sex-related results</w:t>
            </w:r>
            <w:r w:rsidR="00EA439A"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t xml:space="preserve"> on medication effects</w:t>
            </w:r>
          </w:p>
        </w:tc>
      </w:tr>
      <w:tr w:rsidR="0061159A" w:rsidRPr="00216D4F" w14:paraId="60E03387" w14:textId="77777777" w:rsidTr="008976FC">
        <w:tc>
          <w:tcPr>
            <w:tcW w:w="2125" w:type="dxa"/>
            <w:shd w:val="clear" w:color="auto" w:fill="FFFFFF" w:themeFill="background1"/>
          </w:tcPr>
          <w:p w14:paraId="78D2CEA8" w14:textId="77777777" w:rsidR="0061159A" w:rsidRDefault="0061159A" w:rsidP="0061159A">
            <w:pPr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t xml:space="preserve">[5] Robison </w:t>
            </w:r>
            <w:r w:rsidRPr="00597055"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t>et al., 2008</w:t>
            </w:r>
          </w:p>
          <w:p w14:paraId="4A4EEB55" w14:textId="77777777" w:rsidR="0061159A" w:rsidRDefault="0061159A" w:rsidP="0061159A">
            <w:pPr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</w:pPr>
          </w:p>
          <w:p w14:paraId="0A407063" w14:textId="50A6EFB9" w:rsidR="0061159A" w:rsidRDefault="0061159A" w:rsidP="0061159A">
            <w:pPr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</w:pPr>
            <w:r w:rsidRPr="00597055">
              <w:rPr>
                <w:rFonts w:ascii="Times New Roman" w:hAnsi="Times New Roman" w:cs="Times New Roman"/>
                <w:sz w:val="18"/>
                <w:szCs w:val="18"/>
                <w:u w:val="single"/>
                <w:lang w:val="en-IE"/>
              </w:rPr>
              <w:t>Study aim</w:t>
            </w: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: To c</w:t>
            </w:r>
            <w:r w:rsidRPr="00597055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ompare baseline attributes of males and females with ADH</w:t>
            </w: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D and compare their treatment </w:t>
            </w:r>
            <w:r w:rsidRPr="00597055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re</w:t>
            </w: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sponsiveness to ADHD medication on symptom severity and quality of life</w:t>
            </w:r>
          </w:p>
        </w:tc>
        <w:tc>
          <w:tcPr>
            <w:tcW w:w="1703" w:type="dxa"/>
            <w:shd w:val="clear" w:color="auto" w:fill="FFFFFF" w:themeFill="background1"/>
          </w:tcPr>
          <w:p w14:paraId="2F476FDD" w14:textId="77777777" w:rsidR="0061159A" w:rsidRPr="00C95FDD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u w:val="single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single"/>
                <w:lang w:val="en-IE"/>
              </w:rPr>
              <w:t>ADHD</w:t>
            </w:r>
          </w:p>
          <w:p w14:paraId="629B3B16" w14:textId="77777777" w:rsidR="0061159A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F 188</w:t>
            </w:r>
          </w:p>
          <w:p w14:paraId="7836B7F8" w14:textId="77777777" w:rsidR="0061159A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4F43E9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M 348</w:t>
            </w:r>
          </w:p>
          <w:p w14:paraId="663CA465" w14:textId="77777777" w:rsidR="0061159A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14:paraId="3F7BA7E9" w14:textId="77777777" w:rsidR="0061159A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Presentation</w:t>
            </w:r>
          </w:p>
          <w:p w14:paraId="05E55ABB" w14:textId="77777777" w:rsidR="0061159A" w:rsidRPr="004F43E9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371 </w:t>
            </w:r>
            <w:r w:rsidRPr="004F43E9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ADHD-C</w:t>
            </w:r>
          </w:p>
          <w:p w14:paraId="4AD67D8B" w14:textId="77777777" w:rsidR="0061159A" w:rsidRPr="004F43E9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165 </w:t>
            </w:r>
            <w:r w:rsidRPr="004F43E9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ADHD-I</w:t>
            </w:r>
          </w:p>
          <w:p w14:paraId="6524428B" w14:textId="219B0D86" w:rsidR="0061159A" w:rsidRPr="00362CA4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u w:val="single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12 </w:t>
            </w:r>
            <w:r w:rsidRPr="004F43E9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ADHD-HI</w:t>
            </w:r>
          </w:p>
        </w:tc>
        <w:tc>
          <w:tcPr>
            <w:tcW w:w="1417" w:type="dxa"/>
            <w:shd w:val="clear" w:color="auto" w:fill="FFFFFF" w:themeFill="background1"/>
          </w:tcPr>
          <w:p w14:paraId="546280DB" w14:textId="77777777" w:rsidR="0061159A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u w:val="single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single"/>
                <w:lang w:val="en-IE"/>
              </w:rPr>
              <w:t>ADHD</w:t>
            </w:r>
          </w:p>
          <w:p w14:paraId="61F62DB8" w14:textId="77777777" w:rsidR="0061159A" w:rsidRPr="00C95FDD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Same sample</w:t>
            </w:r>
          </w:p>
          <w:p w14:paraId="3C44D5B8" w14:textId="77777777" w:rsidR="0061159A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14:paraId="37C7C092" w14:textId="77777777" w:rsidR="0061159A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14:paraId="05337AE2" w14:textId="77777777" w:rsidR="0061159A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14:paraId="3B19B603" w14:textId="77777777" w:rsidR="0061159A" w:rsidRPr="00362CA4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u w:val="single"/>
                <w:lang w:val="en-IE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22FDDB6A" w14:textId="77777777" w:rsidR="0061159A" w:rsidRPr="004F43E9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NR (</w:t>
            </w:r>
            <w:r w:rsidRPr="004F43E9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41.2) </w:t>
            </w:r>
          </w:p>
          <w:p w14:paraId="7FD72488" w14:textId="77777777" w:rsidR="0061159A" w:rsidRPr="004F43E9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14:paraId="64685546" w14:textId="77777777" w:rsidR="0061159A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7BA169FE" w14:textId="77777777" w:rsidR="0061159A" w:rsidRPr="004F43E9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ATX (10 weeks) vs </w:t>
            </w:r>
          </w:p>
          <w:p w14:paraId="119C4383" w14:textId="7A6C2763" w:rsidR="0061159A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Placebo (10 weeks)</w:t>
            </w:r>
          </w:p>
        </w:tc>
        <w:tc>
          <w:tcPr>
            <w:tcW w:w="1984" w:type="dxa"/>
            <w:shd w:val="clear" w:color="auto" w:fill="FFFFFF" w:themeFill="background1"/>
          </w:tcPr>
          <w:p w14:paraId="32D6AD57" w14:textId="222FF362" w:rsidR="0061159A" w:rsidRPr="008976FC" w:rsidRDefault="0061159A" w:rsidP="0061159A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6F50EB">
              <w:rPr>
                <w:rFonts w:asciiTheme="majorBidi" w:hAnsiTheme="majorBidi" w:cstheme="majorBidi"/>
                <w:sz w:val="18"/>
                <w:szCs w:val="18"/>
                <w:lang w:val="en-US"/>
              </w:rPr>
              <w:t>Double-blind, placebo-controlled, multi-center studies</w:t>
            </w:r>
          </w:p>
        </w:tc>
        <w:tc>
          <w:tcPr>
            <w:tcW w:w="1984" w:type="dxa"/>
            <w:shd w:val="clear" w:color="auto" w:fill="FFFFFF" w:themeFill="background1"/>
          </w:tcPr>
          <w:p w14:paraId="2498B82A" w14:textId="77777777" w:rsidR="0061159A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NR</w:t>
            </w:r>
          </w:p>
          <w:p w14:paraId="11DDFAA1" w14:textId="77777777" w:rsidR="0061159A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14:paraId="70C4B7A5" w14:textId="77777777" w:rsidR="0061159A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</w:tc>
        <w:tc>
          <w:tcPr>
            <w:tcW w:w="2694" w:type="dxa"/>
            <w:shd w:val="clear" w:color="auto" w:fill="FFFFFF" w:themeFill="background1"/>
          </w:tcPr>
          <w:p w14:paraId="0BE49E06" w14:textId="77777777" w:rsidR="0061159A" w:rsidRPr="00A50C1D" w:rsidRDefault="0061159A" w:rsidP="0061159A">
            <w:pPr>
              <w:rPr>
                <w:rFonts w:ascii="Times New Roman" w:hAnsi="Times New Roman" w:cs="Times New Roman"/>
                <w:b/>
                <w:sz w:val="18"/>
                <w:szCs w:val="18"/>
                <w:u w:val="single"/>
                <w:lang w:val="en-IE"/>
              </w:rPr>
            </w:pPr>
            <w:r w:rsidRPr="00A50C1D">
              <w:rPr>
                <w:rFonts w:ascii="Times New Roman" w:hAnsi="Times New Roman" w:cs="Times New Roman"/>
                <w:b/>
                <w:sz w:val="18"/>
                <w:szCs w:val="18"/>
                <w:u w:val="single"/>
                <w:lang w:val="en-IE"/>
              </w:rPr>
              <w:t>Improvement in symptom severity, quality of life and emotional dysregulation</w:t>
            </w:r>
          </w:p>
          <w:p w14:paraId="5C8F141C" w14:textId="77777777" w:rsidR="0061159A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14:paraId="78035E65" w14:textId="77777777" w:rsidR="0061159A" w:rsidRPr="000A754D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u w:val="single"/>
                <w:lang w:val="en-IE"/>
              </w:rPr>
            </w:pPr>
            <w:r w:rsidRPr="000A754D">
              <w:rPr>
                <w:rFonts w:ascii="Times New Roman" w:hAnsi="Times New Roman" w:cs="Times New Roman"/>
                <w:sz w:val="18"/>
                <w:szCs w:val="18"/>
                <w:u w:val="single"/>
                <w:lang w:val="en-IE"/>
              </w:rPr>
              <w:t>Females vs males</w:t>
            </w:r>
          </w:p>
          <w:p w14:paraId="34493BEF" w14:textId="77777777" w:rsidR="0061159A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14:paraId="788D0162" w14:textId="77777777" w:rsidR="0061159A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04B85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Emotional Dysregulation</w:t>
            </w: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: F &gt; M, </w:t>
            </w:r>
            <w:r w:rsidRPr="00604B85">
              <w:rPr>
                <w:rFonts w:ascii="Times New Roman" w:hAnsi="Times New Roman" w:cs="Times New Roman"/>
                <w:i/>
                <w:sz w:val="18"/>
                <w:szCs w:val="18"/>
                <w:lang w:val="en-IE"/>
              </w:rPr>
              <w:t>d</w:t>
            </w:r>
            <w:r w:rsidRPr="00604B85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= 0.28</w:t>
            </w:r>
          </w:p>
          <w:p w14:paraId="547B0A55" w14:textId="77777777" w:rsidR="0061159A" w:rsidRPr="00604B85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S</w:t>
            </w:r>
            <w:r w:rsidRPr="00604B85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ocial life</w:t>
            </w: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: F &gt; M, </w:t>
            </w:r>
            <w:r w:rsidRPr="00604B85">
              <w:rPr>
                <w:rFonts w:ascii="Times New Roman" w:hAnsi="Times New Roman" w:cs="Times New Roman"/>
                <w:i/>
                <w:sz w:val="18"/>
                <w:szCs w:val="18"/>
                <w:lang w:val="en-IE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= 0.19</w:t>
            </w:r>
          </w:p>
          <w:p w14:paraId="0F4830EE" w14:textId="77777777" w:rsidR="0061159A" w:rsidRPr="00604B85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Improvement symptom severity: </w:t>
            </w:r>
          </w:p>
          <w:p w14:paraId="5F89C9F7" w14:textId="77777777" w:rsidR="0061159A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F &gt; M, </w:t>
            </w:r>
            <w:r w:rsidRPr="00604B85">
              <w:rPr>
                <w:rFonts w:ascii="Times New Roman" w:hAnsi="Times New Roman" w:cs="Times New Roman"/>
                <w:i/>
                <w:sz w:val="18"/>
                <w:szCs w:val="18"/>
                <w:lang w:val="en-IE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= 0.31</w:t>
            </w:r>
          </w:p>
          <w:p w14:paraId="45C63B5D" w14:textId="77777777" w:rsidR="0061159A" w:rsidRPr="00D01C89" w:rsidRDefault="0061159A" w:rsidP="0061159A">
            <w:pPr>
              <w:rPr>
                <w:rFonts w:ascii="Times New Roman" w:hAnsi="Times New Roman" w:cs="Times New Roman"/>
                <w:b/>
                <w:sz w:val="18"/>
                <w:szCs w:val="18"/>
                <w:u w:val="single"/>
                <w:lang w:val="en-IE"/>
              </w:rPr>
            </w:pPr>
          </w:p>
        </w:tc>
      </w:tr>
      <w:tr w:rsidR="007E1C89" w:rsidRPr="00216D4F" w14:paraId="753E24D9" w14:textId="77777777" w:rsidTr="0025045A">
        <w:tc>
          <w:tcPr>
            <w:tcW w:w="2125" w:type="dxa"/>
            <w:shd w:val="clear" w:color="auto" w:fill="FFFFFF" w:themeFill="background1"/>
          </w:tcPr>
          <w:p w14:paraId="507D0E32" w14:textId="77777777" w:rsidR="007E1C89" w:rsidRDefault="007E1C89" w:rsidP="0025045A">
            <w:pPr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t>[64] Barbaresi et al. (2006)</w:t>
            </w:r>
          </w:p>
          <w:p w14:paraId="689674F8" w14:textId="77777777" w:rsidR="007E1C89" w:rsidRDefault="007E1C89" w:rsidP="0025045A">
            <w:pPr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</w:pPr>
          </w:p>
          <w:p w14:paraId="6F124201" w14:textId="77777777" w:rsidR="007E1C89" w:rsidRPr="00510426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D62A23">
              <w:rPr>
                <w:rFonts w:ascii="Times New Roman" w:hAnsi="Times New Roman" w:cs="Times New Roman"/>
                <w:sz w:val="18"/>
                <w:szCs w:val="18"/>
                <w:u w:val="single"/>
                <w:lang w:val="en-IE"/>
              </w:rPr>
              <w:t>Study aim</w:t>
            </w: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: To e</w:t>
            </w:r>
            <w:r w:rsidRPr="00510426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xamine rates of </w:t>
            </w: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stimulant </w:t>
            </w:r>
            <w:r w:rsidRPr="00510426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treatm</w:t>
            </w: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ent</w:t>
            </w:r>
            <w:r w:rsidRPr="00510426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, treatm</w:t>
            </w: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ent </w:t>
            </w:r>
            <w:r w:rsidRPr="00510426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effectiveness, and occur</w:t>
            </w: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r</w:t>
            </w:r>
            <w:r w:rsidRPr="00510426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ence of side effects</w:t>
            </w: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, as well as r</w:t>
            </w:r>
            <w:r w:rsidRPr="00510426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eport on variations in treatm</w:t>
            </w: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ent</w:t>
            </w:r>
            <w:r w:rsidRPr="00510426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rates and effects by </w:t>
            </w: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sex</w:t>
            </w:r>
            <w:r w:rsidRPr="00510426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and </w:t>
            </w: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presentation</w:t>
            </w:r>
          </w:p>
        </w:tc>
        <w:tc>
          <w:tcPr>
            <w:tcW w:w="1703" w:type="dxa"/>
            <w:shd w:val="clear" w:color="auto" w:fill="FFFFFF" w:themeFill="background1"/>
          </w:tcPr>
          <w:p w14:paraId="2A7B207E" w14:textId="77777777" w:rsidR="007E1C89" w:rsidRPr="00362CA4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u w:val="single"/>
                <w:lang w:val="en-IE"/>
              </w:rPr>
            </w:pPr>
            <w:r w:rsidRPr="00362CA4">
              <w:rPr>
                <w:rFonts w:ascii="Times New Roman" w:hAnsi="Times New Roman" w:cs="Times New Roman"/>
                <w:sz w:val="18"/>
                <w:szCs w:val="18"/>
                <w:u w:val="single"/>
                <w:lang w:val="en-IE"/>
              </w:rPr>
              <w:t>ADHD</w:t>
            </w:r>
          </w:p>
          <w:p w14:paraId="509A4CA0" w14:textId="77777777" w:rsidR="007E1C89" w:rsidRPr="007B1FEB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F </w:t>
            </w:r>
            <w:r w:rsidRPr="007B1FEB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95 </w:t>
            </w:r>
          </w:p>
          <w:p w14:paraId="4A7A8192" w14:textId="77777777" w:rsidR="007E1C89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M </w:t>
            </w:r>
            <w:r w:rsidRPr="007B1FEB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284 </w:t>
            </w:r>
          </w:p>
          <w:p w14:paraId="58C9AA02" w14:textId="77777777" w:rsidR="007E1C89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14:paraId="4B8C051D" w14:textId="77777777" w:rsidR="007E1C89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Presentation:</w:t>
            </w:r>
          </w:p>
          <w:p w14:paraId="55AD0313" w14:textId="77777777" w:rsidR="007E1C89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228 ADHD-C</w:t>
            </w:r>
          </w:p>
          <w:p w14:paraId="695BCC10" w14:textId="77777777" w:rsidR="007E1C89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25 ADHD-HI</w:t>
            </w:r>
          </w:p>
          <w:p w14:paraId="01B06BB1" w14:textId="77777777" w:rsidR="007E1C89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83 ADHD-I</w:t>
            </w:r>
          </w:p>
          <w:p w14:paraId="68200BA9" w14:textId="77777777" w:rsidR="007E1C89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2 not specified</w:t>
            </w:r>
          </w:p>
          <w:p w14:paraId="306C529A" w14:textId="77777777" w:rsidR="007E1C89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14:paraId="46A9A042" w14:textId="77777777" w:rsidR="007E1C89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14:paraId="7475D44C" w14:textId="77777777" w:rsidR="007E1C89" w:rsidRPr="007B1FEB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675E5D05" w14:textId="77777777" w:rsidR="007E1C89" w:rsidRPr="00362CA4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u w:val="single"/>
                <w:lang w:val="en-IE"/>
              </w:rPr>
            </w:pPr>
            <w:r w:rsidRPr="00362CA4">
              <w:rPr>
                <w:rFonts w:ascii="Times New Roman" w:hAnsi="Times New Roman" w:cs="Times New Roman"/>
                <w:sz w:val="18"/>
                <w:szCs w:val="18"/>
                <w:u w:val="single"/>
                <w:lang w:val="en-IE"/>
              </w:rPr>
              <w:t>Non-ADHD</w:t>
            </w:r>
          </w:p>
          <w:p w14:paraId="2A237AEF" w14:textId="77777777" w:rsidR="007E1C89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965 (mixed sex, presentation n/a)</w:t>
            </w:r>
          </w:p>
          <w:p w14:paraId="2E2FEECE" w14:textId="77777777" w:rsidR="007E1C89" w:rsidRPr="007B1FEB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7FE90F5A" w14:textId="77777777" w:rsidR="007E1C89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10.4 </w:t>
            </w:r>
            <w:r w:rsidRPr="00A32BFB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– </w:t>
            </w: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</w:t>
            </w:r>
            <w:r w:rsidRPr="00A32BFB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17.2</w:t>
            </w:r>
          </w:p>
          <w:p w14:paraId="2AFEEA94" w14:textId="77777777" w:rsidR="007E1C89" w:rsidRPr="00A32BFB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107A0569" w14:textId="77777777" w:rsidR="007E1C89" w:rsidRPr="002C7940" w:rsidRDefault="007E1C89" w:rsidP="0025045A">
            <w:pPr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MPH, DexAMP, </w:t>
            </w:r>
            <w:r w:rsidRPr="007B1FEB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L</w:t>
            </w:r>
            <w:r w:rsidRPr="007B1FEB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evo</w:t>
            </w: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AMP-DexAMP</w:t>
            </w:r>
            <w:r w:rsidRPr="007B1FEB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P</w:t>
            </w:r>
            <w:r w:rsidRPr="007B1FEB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emoline, </w:t>
            </w: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M</w:t>
            </w:r>
            <w:r w:rsidRPr="007B1FEB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eth</w:t>
            </w: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AMP (various durations of treatment)</w:t>
            </w:r>
          </w:p>
        </w:tc>
        <w:tc>
          <w:tcPr>
            <w:tcW w:w="1984" w:type="dxa"/>
            <w:shd w:val="clear" w:color="auto" w:fill="FFFFFF" w:themeFill="background1"/>
          </w:tcPr>
          <w:p w14:paraId="342E5839" w14:textId="77777777" w:rsidR="007E1C89" w:rsidRPr="008976FC" w:rsidRDefault="007E1C89" w:rsidP="0025045A">
            <w:pPr>
              <w:rPr>
                <w:rFonts w:asciiTheme="majorBidi" w:hAnsiTheme="majorBidi" w:cstheme="majorBidi"/>
                <w:sz w:val="18"/>
                <w:szCs w:val="18"/>
                <w:lang w:val="en-IE"/>
              </w:rPr>
            </w:pPr>
            <w:r w:rsidRPr="008976FC">
              <w:rPr>
                <w:rFonts w:asciiTheme="majorBidi" w:hAnsiTheme="majorBidi" w:cstheme="majorBidi"/>
                <w:sz w:val="18"/>
                <w:szCs w:val="18"/>
                <w:lang w:val="en-US"/>
              </w:rPr>
              <w:t>Population-based (retrospective registry study)</w:t>
            </w:r>
          </w:p>
        </w:tc>
        <w:tc>
          <w:tcPr>
            <w:tcW w:w="1984" w:type="dxa"/>
            <w:shd w:val="clear" w:color="auto" w:fill="FFFFFF" w:themeFill="background1"/>
          </w:tcPr>
          <w:p w14:paraId="70FB5CB1" w14:textId="77777777" w:rsidR="007E1C89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NR</w:t>
            </w:r>
          </w:p>
          <w:p w14:paraId="761FF845" w14:textId="77777777" w:rsidR="007E1C89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14:paraId="43846694" w14:textId="77777777" w:rsidR="007E1C89" w:rsidRPr="00030353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Gender </w:t>
            </w:r>
            <w:r w:rsidRPr="00030353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not significantly associated with</w:t>
            </w:r>
          </w:p>
          <w:p w14:paraId="49600AD1" w14:textId="77777777" w:rsidR="007E1C89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u w:val="single"/>
                <w:lang w:val="en-IE"/>
              </w:rPr>
            </w:pPr>
            <w:r w:rsidRPr="00030353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developing side effects</w:t>
            </w:r>
            <w:r w:rsidRPr="00030353">
              <w:rPr>
                <w:rFonts w:ascii="Times New Roman" w:hAnsi="Times New Roman" w:cs="Times New Roman"/>
                <w:sz w:val="18"/>
                <w:szCs w:val="18"/>
                <w:u w:val="single"/>
                <w:lang w:val="en-IE"/>
              </w:rPr>
              <w:t xml:space="preserve"> </w:t>
            </w:r>
            <w:r w:rsidRPr="00030353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(F: 17.5% vs M: 23.6%)</w:t>
            </w:r>
          </w:p>
          <w:p w14:paraId="048BBF9B" w14:textId="77777777" w:rsidR="007E1C89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u w:val="single"/>
                <w:lang w:val="en-IE"/>
              </w:rPr>
            </w:pPr>
          </w:p>
          <w:p w14:paraId="00426252" w14:textId="77777777" w:rsidR="007E1C89" w:rsidRPr="00030353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14:paraId="0DC2A26F" w14:textId="77777777" w:rsidR="007E1C89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u w:val="single"/>
                <w:lang w:val="en-IE"/>
              </w:rPr>
            </w:pPr>
          </w:p>
          <w:p w14:paraId="7EDE2A1A" w14:textId="77777777" w:rsidR="007E1C89" w:rsidRPr="00030353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</w:tc>
        <w:tc>
          <w:tcPr>
            <w:tcW w:w="2694" w:type="dxa"/>
            <w:shd w:val="clear" w:color="auto" w:fill="FFFFFF" w:themeFill="background1"/>
          </w:tcPr>
          <w:p w14:paraId="2C023558" w14:textId="77777777" w:rsidR="007E1C89" w:rsidRPr="00D01C89" w:rsidRDefault="007E1C89" w:rsidP="0025045A">
            <w:pPr>
              <w:rPr>
                <w:rFonts w:ascii="Times New Roman" w:hAnsi="Times New Roman" w:cs="Times New Roman"/>
                <w:b/>
                <w:sz w:val="18"/>
                <w:szCs w:val="18"/>
                <w:u w:val="single"/>
                <w:lang w:val="en-IE"/>
              </w:rPr>
            </w:pPr>
            <w:r w:rsidRPr="00D01C89">
              <w:rPr>
                <w:rFonts w:ascii="Times New Roman" w:hAnsi="Times New Roman" w:cs="Times New Roman"/>
                <w:b/>
                <w:sz w:val="18"/>
                <w:szCs w:val="18"/>
                <w:u w:val="single"/>
                <w:lang w:val="en-IE"/>
              </w:rPr>
              <w:t>Response to stimulants</w:t>
            </w:r>
          </w:p>
          <w:p w14:paraId="6BC52D6F" w14:textId="77777777" w:rsidR="007E1C89" w:rsidRPr="00D01C89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u w:val="single"/>
                <w:lang w:val="en-IE"/>
              </w:rPr>
            </w:pPr>
            <w:r w:rsidRPr="00D01C89">
              <w:rPr>
                <w:rFonts w:ascii="Times New Roman" w:hAnsi="Times New Roman" w:cs="Times New Roman"/>
                <w:sz w:val="18"/>
                <w:szCs w:val="18"/>
                <w:u w:val="single"/>
                <w:lang w:val="en-IE"/>
              </w:rPr>
              <w:t>Females vs males</w:t>
            </w:r>
          </w:p>
          <w:p w14:paraId="066CEB92" w14:textId="77777777" w:rsidR="007E1C89" w:rsidRPr="00A0028A" w:rsidRDefault="007E1C89" w:rsidP="0025045A">
            <w:pPr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</w:pPr>
          </w:p>
          <w:p w14:paraId="1B95F76A" w14:textId="77777777" w:rsidR="007E1C89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Positive response to MP</w:t>
            </w:r>
            <w:r w:rsidRPr="00A0028A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H </w:t>
            </w:r>
          </w:p>
          <w:p w14:paraId="634159E6" w14:textId="77777777" w:rsidR="007E1C89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F = M </w:t>
            </w:r>
            <w:r w:rsidRPr="00A0028A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(73% vs 75%) </w:t>
            </w:r>
          </w:p>
          <w:p w14:paraId="5D22B5D4" w14:textId="77777777" w:rsidR="007E1C89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N</w:t>
            </w:r>
            <w:r w:rsidRPr="00A0028A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o response</w:t>
            </w: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to MPH</w:t>
            </w:r>
          </w:p>
          <w:p w14:paraId="17A667BA" w14:textId="77777777" w:rsidR="007E1C89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F = M</w:t>
            </w:r>
            <w:r w:rsidRPr="00A0028A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(17% vs 13%) </w:t>
            </w:r>
          </w:p>
          <w:p w14:paraId="65E5F8A6" w14:textId="77777777" w:rsidR="007E1C89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Positive response to dexAMP</w:t>
            </w:r>
          </w:p>
          <w:p w14:paraId="4280ED58" w14:textId="77777777" w:rsidR="007E1C89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F &lt; M </w:t>
            </w:r>
            <w:r w:rsidRPr="00EC0F2B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(51% vs 78.8%</w:t>
            </w: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)</w:t>
            </w:r>
          </w:p>
          <w:p w14:paraId="671E182A" w14:textId="77777777" w:rsidR="007E1C89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14:paraId="0892033D" w14:textId="77777777" w:rsidR="007E1C89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14:paraId="6492F7ED" w14:textId="77777777" w:rsidR="007E1C89" w:rsidRPr="00A0028A" w:rsidRDefault="007E1C89" w:rsidP="0025045A">
            <w:pPr>
              <w:rPr>
                <w:rFonts w:ascii="Times New Roman" w:hAnsi="Times New Roman" w:cs="Times New Roman"/>
                <w:i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IE"/>
              </w:rPr>
              <w:t>Effect sizes could not be calculated</w:t>
            </w:r>
          </w:p>
        </w:tc>
      </w:tr>
      <w:tr w:rsidR="0061159A" w:rsidRPr="007F3C24" w14:paraId="541E7792" w14:textId="66191F0A" w:rsidTr="008976FC">
        <w:tc>
          <w:tcPr>
            <w:tcW w:w="2125" w:type="dxa"/>
            <w:shd w:val="clear" w:color="auto" w:fill="FFFFFF" w:themeFill="background1"/>
          </w:tcPr>
          <w:p w14:paraId="53E8DF2F" w14:textId="315E9153" w:rsidR="0061159A" w:rsidRDefault="0061159A" w:rsidP="0061159A">
            <w:pPr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t xml:space="preserve">[68] </w:t>
            </w:r>
            <w:r w:rsidRPr="002D5F6F"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t xml:space="preserve">Chang et.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t>a</w:t>
            </w:r>
            <w:r w:rsidRPr="002D5F6F"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t xml:space="preserve">l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t>(</w:t>
            </w:r>
            <w:r w:rsidRPr="002D5F6F"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t>2016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t>)</w:t>
            </w:r>
          </w:p>
          <w:p w14:paraId="27C6F2A1" w14:textId="77777777" w:rsidR="0061159A" w:rsidRDefault="0061159A" w:rsidP="0061159A">
            <w:pPr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</w:pPr>
          </w:p>
          <w:p w14:paraId="1656DB30" w14:textId="77777777" w:rsidR="0061159A" w:rsidRPr="00A33E07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single"/>
                <w:lang w:val="en-IE"/>
              </w:rPr>
              <w:t>Study aim</w:t>
            </w: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: To e</w:t>
            </w:r>
            <w:r w:rsidRPr="00A33E07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xplore </w:t>
            </w: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the </w:t>
            </w:r>
            <w:r w:rsidRPr="00A33E07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relationship between ADHD medication and depression</w:t>
            </w: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.</w:t>
            </w:r>
          </w:p>
        </w:tc>
        <w:tc>
          <w:tcPr>
            <w:tcW w:w="1703" w:type="dxa"/>
            <w:shd w:val="clear" w:color="auto" w:fill="FFFFFF" w:themeFill="background1"/>
          </w:tcPr>
          <w:p w14:paraId="622D17A9" w14:textId="594F0BFB" w:rsidR="0061159A" w:rsidRPr="00D11BB8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u w:val="single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single"/>
                <w:lang w:val="en-IE"/>
              </w:rPr>
              <w:t>ADHD</w:t>
            </w:r>
          </w:p>
          <w:p w14:paraId="1D238BF8" w14:textId="09DB7D6C" w:rsidR="0061159A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F </w:t>
            </w:r>
            <w:r w:rsidRPr="002D5F6F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12503</w:t>
            </w:r>
          </w:p>
          <w:p w14:paraId="77BD602A" w14:textId="6B7C4C43" w:rsidR="0061159A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M </w:t>
            </w:r>
            <w:r w:rsidRPr="002D5F6F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26249</w:t>
            </w:r>
          </w:p>
          <w:p w14:paraId="371F1881" w14:textId="77777777" w:rsidR="0061159A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14:paraId="3EFBE069" w14:textId="1918140A" w:rsidR="0061159A" w:rsidRPr="002D5F6F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Presentation NR</w:t>
            </w:r>
          </w:p>
          <w:p w14:paraId="5FDCE3ED" w14:textId="77777777" w:rsidR="0061159A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5F310713" w14:textId="77777777" w:rsidR="0061159A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u w:val="single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single"/>
                <w:lang w:val="en-IE"/>
              </w:rPr>
              <w:t>ADHD</w:t>
            </w:r>
          </w:p>
          <w:p w14:paraId="6AC6C580" w14:textId="3B4688F5" w:rsidR="0061159A" w:rsidRPr="00D11BB8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Same sample during period of no medication use</w:t>
            </w:r>
          </w:p>
        </w:tc>
        <w:tc>
          <w:tcPr>
            <w:tcW w:w="1418" w:type="dxa"/>
            <w:shd w:val="clear" w:color="auto" w:fill="FFFFFF" w:themeFill="background1"/>
          </w:tcPr>
          <w:p w14:paraId="6693C2D9" w14:textId="0795ABD9" w:rsidR="0061159A" w:rsidRPr="00A33E07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8 – 46 (NR)</w:t>
            </w:r>
          </w:p>
          <w:p w14:paraId="4DA6E8B5" w14:textId="77777777" w:rsidR="0061159A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14:paraId="173A347C" w14:textId="45050A91" w:rsidR="0061159A" w:rsidRPr="002C7940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2EBF64CA" w14:textId="77777777" w:rsidR="0061159A" w:rsidRPr="00362CA4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62C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imulants (MPH, AMP, dexAMP), Non-stimulant (ATX)</w:t>
            </w:r>
          </w:p>
          <w:p w14:paraId="17A49489" w14:textId="474D15BD" w:rsidR="0061159A" w:rsidRPr="00362CA4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62C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months continuous medication use vs no medication use</w:t>
            </w:r>
          </w:p>
        </w:tc>
        <w:tc>
          <w:tcPr>
            <w:tcW w:w="1984" w:type="dxa"/>
            <w:shd w:val="clear" w:color="auto" w:fill="FFFFFF" w:themeFill="background1"/>
          </w:tcPr>
          <w:p w14:paraId="085B5EF4" w14:textId="3C665E56" w:rsidR="0061159A" w:rsidRPr="00362CA4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62C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pulation-based (retrospective registry study)</w:t>
            </w:r>
          </w:p>
        </w:tc>
        <w:tc>
          <w:tcPr>
            <w:tcW w:w="1984" w:type="dxa"/>
            <w:shd w:val="clear" w:color="auto" w:fill="FFFFFF" w:themeFill="background1"/>
          </w:tcPr>
          <w:p w14:paraId="1FE31BA5" w14:textId="243256E5" w:rsidR="0061159A" w:rsidRPr="00307559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R</w:t>
            </w:r>
          </w:p>
        </w:tc>
        <w:tc>
          <w:tcPr>
            <w:tcW w:w="2694" w:type="dxa"/>
            <w:shd w:val="clear" w:color="auto" w:fill="FFFFFF" w:themeFill="background1"/>
          </w:tcPr>
          <w:p w14:paraId="62C03CE6" w14:textId="77777777" w:rsidR="0061159A" w:rsidRPr="00D11BB8" w:rsidRDefault="0061159A" w:rsidP="006115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  <w:lang w:val="en-IE"/>
              </w:rPr>
            </w:pPr>
            <w:r w:rsidRPr="00D11BB8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  <w:lang w:val="en-IE"/>
              </w:rPr>
              <w:t>Prevalence of depression</w:t>
            </w:r>
          </w:p>
          <w:p w14:paraId="03ED2CAF" w14:textId="77777777" w:rsidR="0061159A" w:rsidRPr="00307559" w:rsidRDefault="0061159A" w:rsidP="006115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E"/>
              </w:rPr>
            </w:pPr>
          </w:p>
          <w:p w14:paraId="3FD49FF0" w14:textId="4325CF47" w:rsidR="0061159A" w:rsidRPr="00690D5B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u w:val="single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single"/>
                <w:lang w:val="en-IE"/>
              </w:rPr>
              <w:t>Females vs males</w:t>
            </w:r>
          </w:p>
          <w:p w14:paraId="5B08906E" w14:textId="33D40BEE" w:rsidR="0061159A" w:rsidRPr="00307559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F: M</w:t>
            </w:r>
            <w:r w:rsidRPr="00307559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edicated &lt; </w:t>
            </w: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not medicated:</w:t>
            </w:r>
            <w:r w:rsidRPr="00307559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</w:t>
            </w:r>
            <w:r w:rsidRPr="00F22B87">
              <w:rPr>
                <w:rFonts w:ascii="Times New Roman" w:hAnsi="Times New Roman" w:cs="Times New Roman"/>
                <w:i/>
                <w:sz w:val="18"/>
                <w:szCs w:val="18"/>
                <w:lang w:val="en-IE"/>
              </w:rPr>
              <w:t>d</w:t>
            </w:r>
            <w:r w:rsidRPr="00307559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= 0.21 </w:t>
            </w:r>
          </w:p>
          <w:p w14:paraId="08738E15" w14:textId="2442900F" w:rsidR="0061159A" w:rsidRPr="007936C8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M: M</w:t>
            </w:r>
            <w:r w:rsidRPr="00307559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ed</w:t>
            </w: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icated &lt; not medicated</w:t>
            </w:r>
            <w:r w:rsidRPr="00307559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: </w:t>
            </w:r>
            <w:r w:rsidRPr="00F22B87">
              <w:rPr>
                <w:rFonts w:ascii="Times New Roman" w:hAnsi="Times New Roman" w:cs="Times New Roman"/>
                <w:i/>
                <w:sz w:val="18"/>
                <w:szCs w:val="18"/>
                <w:lang w:val="en-IE"/>
              </w:rPr>
              <w:t>d</w:t>
            </w:r>
            <w:r w:rsidRPr="00307559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= 0.22 </w:t>
            </w:r>
          </w:p>
        </w:tc>
      </w:tr>
      <w:tr w:rsidR="0061159A" w:rsidRPr="0003281C" w14:paraId="7DE52473" w14:textId="77777777" w:rsidTr="0025045A">
        <w:tc>
          <w:tcPr>
            <w:tcW w:w="2125" w:type="dxa"/>
            <w:shd w:val="clear" w:color="auto" w:fill="FFFFFF" w:themeFill="background1"/>
          </w:tcPr>
          <w:p w14:paraId="2059ADED" w14:textId="77777777" w:rsidR="0061159A" w:rsidRDefault="0061159A" w:rsidP="0025045A">
            <w:pPr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lastRenderedPageBreak/>
              <w:t>[71] Pelham et al. (1989)</w:t>
            </w:r>
          </w:p>
          <w:p w14:paraId="2B721346" w14:textId="77777777" w:rsidR="0061159A" w:rsidRDefault="0061159A" w:rsidP="0025045A">
            <w:pPr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</w:pPr>
          </w:p>
          <w:p w14:paraId="525A246B" w14:textId="77777777" w:rsidR="0061159A" w:rsidRPr="009F2253" w:rsidRDefault="0061159A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single"/>
                <w:lang w:val="en-IE"/>
              </w:rPr>
              <w:t>Study aim:</w:t>
            </w: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To i</w:t>
            </w:r>
            <w:r w:rsidRPr="009F2253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nvestigate whether stimulant medication for ADHD has equivalent effects on boys and girls.</w:t>
            </w:r>
          </w:p>
        </w:tc>
        <w:tc>
          <w:tcPr>
            <w:tcW w:w="1703" w:type="dxa"/>
            <w:shd w:val="clear" w:color="auto" w:fill="FFFFFF" w:themeFill="background1"/>
          </w:tcPr>
          <w:p w14:paraId="6733FB5B" w14:textId="77777777" w:rsidR="0061159A" w:rsidRPr="00A932DF" w:rsidRDefault="0061159A" w:rsidP="0025045A">
            <w:pPr>
              <w:rPr>
                <w:rFonts w:ascii="Times New Roman" w:hAnsi="Times New Roman" w:cs="Times New Roman"/>
                <w:sz w:val="18"/>
                <w:szCs w:val="18"/>
                <w:u w:val="single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single"/>
                <w:lang w:val="en-IE"/>
              </w:rPr>
              <w:t>ADHD</w:t>
            </w:r>
          </w:p>
          <w:p w14:paraId="503EADC5" w14:textId="77777777" w:rsidR="0061159A" w:rsidRDefault="0061159A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F 12</w:t>
            </w:r>
          </w:p>
          <w:p w14:paraId="0F9D44FF" w14:textId="77777777" w:rsidR="0061159A" w:rsidRDefault="0061159A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14:paraId="1F6CA9BB" w14:textId="77777777" w:rsidR="0061159A" w:rsidRDefault="0061159A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Presentation:</w:t>
            </w:r>
          </w:p>
          <w:p w14:paraId="26B81C2A" w14:textId="77777777" w:rsidR="0061159A" w:rsidRDefault="0061159A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12 ADHD-I</w:t>
            </w:r>
          </w:p>
          <w:p w14:paraId="001D37B3" w14:textId="77777777" w:rsidR="0061159A" w:rsidRDefault="0061159A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7BEE8998" w14:textId="77777777" w:rsidR="0061159A" w:rsidRPr="00A932DF" w:rsidRDefault="0061159A" w:rsidP="0025045A">
            <w:pPr>
              <w:rPr>
                <w:rFonts w:ascii="Times New Roman" w:hAnsi="Times New Roman" w:cs="Times New Roman"/>
                <w:sz w:val="18"/>
                <w:szCs w:val="18"/>
                <w:u w:val="single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single"/>
                <w:lang w:val="en-IE"/>
              </w:rPr>
              <w:t>ADHD</w:t>
            </w:r>
          </w:p>
          <w:p w14:paraId="09217593" w14:textId="77777777" w:rsidR="0061159A" w:rsidRDefault="0061159A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M</w:t>
            </w:r>
            <w:r w:rsidRPr="000A3F2C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12</w:t>
            </w:r>
          </w:p>
          <w:p w14:paraId="63A832BC" w14:textId="77777777" w:rsidR="0061159A" w:rsidRDefault="0061159A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14:paraId="46AF4830" w14:textId="77777777" w:rsidR="0061159A" w:rsidRDefault="0061159A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14:paraId="4D7136DF" w14:textId="77777777" w:rsidR="0061159A" w:rsidRDefault="0061159A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0B52F643" w14:textId="77777777" w:rsidR="0061159A" w:rsidRDefault="0061159A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5.5 - 11.</w:t>
            </w:r>
            <w:r w:rsidRPr="000A3F2C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4 (9.1)</w:t>
            </w:r>
          </w:p>
          <w:p w14:paraId="08BE1560" w14:textId="77777777" w:rsidR="0061159A" w:rsidRDefault="0061159A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14:paraId="7F46BDB7" w14:textId="77777777" w:rsidR="0061159A" w:rsidRPr="004E45F3" w:rsidRDefault="0061159A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57E91E60" w14:textId="77777777" w:rsidR="0061159A" w:rsidRDefault="0061159A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MPH (5 weeks) vs placebo (5 weeks)</w:t>
            </w:r>
          </w:p>
        </w:tc>
        <w:tc>
          <w:tcPr>
            <w:tcW w:w="1984" w:type="dxa"/>
            <w:shd w:val="clear" w:color="auto" w:fill="FFFFFF" w:themeFill="background1"/>
          </w:tcPr>
          <w:p w14:paraId="253F1D52" w14:textId="77777777" w:rsidR="0061159A" w:rsidRPr="00CF25E5" w:rsidRDefault="0061159A" w:rsidP="0025045A">
            <w:pPr>
              <w:rPr>
                <w:rFonts w:asciiTheme="majorBidi" w:hAnsiTheme="majorBidi" w:cstheme="majorBidi"/>
                <w:sz w:val="18"/>
                <w:szCs w:val="18"/>
                <w:lang w:val="en-IE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IE"/>
              </w:rPr>
              <w:t>Observational study</w:t>
            </w:r>
          </w:p>
        </w:tc>
        <w:tc>
          <w:tcPr>
            <w:tcW w:w="1984" w:type="dxa"/>
            <w:shd w:val="clear" w:color="auto" w:fill="FFFFFF" w:themeFill="background1"/>
          </w:tcPr>
          <w:p w14:paraId="0154A178" w14:textId="77777777" w:rsidR="0061159A" w:rsidRDefault="0061159A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NR</w:t>
            </w:r>
          </w:p>
        </w:tc>
        <w:tc>
          <w:tcPr>
            <w:tcW w:w="2694" w:type="dxa"/>
            <w:shd w:val="clear" w:color="auto" w:fill="FFFFFF" w:themeFill="background1"/>
          </w:tcPr>
          <w:p w14:paraId="26C3216E" w14:textId="77777777" w:rsidR="0061159A" w:rsidRPr="00C95FDD" w:rsidRDefault="0061159A" w:rsidP="0025045A">
            <w:pPr>
              <w:rPr>
                <w:rFonts w:ascii="Times New Roman" w:eastAsia="Calibri" w:hAnsi="Times New Roman" w:cs="Times New Roman"/>
                <w:b/>
                <w:sz w:val="18"/>
                <w:szCs w:val="18"/>
                <w:u w:val="single"/>
                <w:lang w:val="en-US"/>
              </w:rPr>
            </w:pPr>
            <w:r w:rsidRPr="00C95FDD">
              <w:rPr>
                <w:rFonts w:ascii="Times New Roman" w:eastAsia="Calibri" w:hAnsi="Times New Roman" w:cs="Times New Roman"/>
                <w:b/>
                <w:sz w:val="18"/>
                <w:szCs w:val="18"/>
                <w:u w:val="single"/>
                <w:lang w:val="en-US"/>
              </w:rPr>
              <w:t>Improvement in behaviour, academic performance and peer interaction</w:t>
            </w:r>
          </w:p>
          <w:p w14:paraId="26E65294" w14:textId="77777777" w:rsidR="0061159A" w:rsidRDefault="0061159A" w:rsidP="0025045A">
            <w:pPr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  <w:p w14:paraId="6CFAC008" w14:textId="77777777" w:rsidR="0061159A" w:rsidRPr="00D14107" w:rsidRDefault="0061159A" w:rsidP="0025045A">
            <w:pPr>
              <w:rPr>
                <w:rFonts w:ascii="Times New Roman" w:eastAsia="Calibri" w:hAnsi="Times New Roman" w:cs="Times New Roman"/>
                <w:sz w:val="18"/>
                <w:szCs w:val="18"/>
                <w:u w:val="single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u w:val="single"/>
                <w:lang w:val="en-US"/>
              </w:rPr>
              <w:t>Females vs males</w:t>
            </w:r>
          </w:p>
          <w:p w14:paraId="6AA5E74E" w14:textId="77777777" w:rsidR="0061159A" w:rsidRPr="00D14107" w:rsidRDefault="0061159A" w:rsidP="002504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79A78F3F" w14:textId="77777777" w:rsidR="0061159A" w:rsidRPr="00D14107" w:rsidRDefault="0061159A" w:rsidP="002504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410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Conduct problems </w:t>
            </w:r>
          </w:p>
          <w:p w14:paraId="2C2F6404" w14:textId="77777777" w:rsidR="0061159A" w:rsidRPr="00D14107" w:rsidRDefault="0061159A" w:rsidP="002504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410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F &lt; M, </w:t>
            </w:r>
            <w:r w:rsidRPr="00D14107"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/>
              </w:rPr>
              <w:t>d</w:t>
            </w:r>
            <w:r w:rsidRPr="00D1410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= 0.281</w:t>
            </w:r>
          </w:p>
          <w:p w14:paraId="311CB84F" w14:textId="77777777" w:rsidR="0061159A" w:rsidRPr="00D14107" w:rsidRDefault="0061159A" w:rsidP="002504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410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cademic performance:</w:t>
            </w:r>
          </w:p>
          <w:p w14:paraId="35D773C9" w14:textId="77777777" w:rsidR="0061159A" w:rsidRPr="00D14107" w:rsidRDefault="0061159A" w:rsidP="002504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410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Nonsense spelling: </w:t>
            </w:r>
          </w:p>
          <w:p w14:paraId="2581ABA1" w14:textId="77777777" w:rsidR="0061159A" w:rsidRPr="00D14107" w:rsidRDefault="0061159A" w:rsidP="002504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410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F &lt; M, </w:t>
            </w:r>
            <w:r w:rsidRPr="00D14107"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/>
              </w:rPr>
              <w:t>d</w:t>
            </w:r>
            <w:r w:rsidRPr="00D1410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= 1.919</w:t>
            </w:r>
          </w:p>
          <w:p w14:paraId="7AA20F82" w14:textId="77777777" w:rsidR="0061159A" w:rsidRPr="00D14107" w:rsidRDefault="0061159A" w:rsidP="002504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410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Times math numbers attempted: </w:t>
            </w:r>
          </w:p>
          <w:p w14:paraId="3639EE21" w14:textId="77777777" w:rsidR="0061159A" w:rsidRPr="00D14107" w:rsidRDefault="0061159A" w:rsidP="002504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410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F &lt; M. </w:t>
            </w:r>
            <w:r w:rsidRPr="00D14107"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/>
              </w:rPr>
              <w:t>d</w:t>
            </w:r>
            <w:r w:rsidRPr="00D1410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= 1.114</w:t>
            </w:r>
          </w:p>
          <w:p w14:paraId="67714439" w14:textId="77777777" w:rsidR="0061159A" w:rsidRPr="00D14107" w:rsidRDefault="0061159A" w:rsidP="002504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410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onsense spelling</w:t>
            </w:r>
          </w:p>
          <w:p w14:paraId="7F532F8C" w14:textId="77777777" w:rsidR="0061159A" w:rsidRPr="00D14107" w:rsidRDefault="0061159A" w:rsidP="002504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410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F &lt; M, </w:t>
            </w:r>
            <w:r w:rsidRPr="00D14107"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/>
              </w:rPr>
              <w:t>d</w:t>
            </w:r>
            <w:r w:rsidRPr="00D1410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= 1.919</w:t>
            </w:r>
          </w:p>
          <w:p w14:paraId="72172B4D" w14:textId="77777777" w:rsidR="0061159A" w:rsidRPr="004E45F3" w:rsidRDefault="0061159A" w:rsidP="0025045A">
            <w:pPr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</w:pPr>
          </w:p>
        </w:tc>
      </w:tr>
      <w:tr w:rsidR="0061159A" w:rsidRPr="007F3C24" w14:paraId="08BF4A93" w14:textId="69E50012" w:rsidTr="008976FC">
        <w:tc>
          <w:tcPr>
            <w:tcW w:w="2125" w:type="dxa"/>
            <w:shd w:val="clear" w:color="auto" w:fill="FFFFFF" w:themeFill="background1"/>
          </w:tcPr>
          <w:p w14:paraId="2FDE01DE" w14:textId="10F53621" w:rsidR="0061159A" w:rsidRPr="00341548" w:rsidRDefault="0061159A" w:rsidP="0061159A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[72] </w:t>
            </w:r>
            <w:r w:rsidRPr="0034154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ünther, Herpertz-Dahlmann &amp; Konrad (2010)</w:t>
            </w:r>
          </w:p>
          <w:p w14:paraId="72FA75B7" w14:textId="77777777" w:rsidR="0061159A" w:rsidRPr="00341548" w:rsidRDefault="0061159A" w:rsidP="0061159A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  <w:p w14:paraId="0D82E60B" w14:textId="77777777" w:rsidR="0061159A" w:rsidRPr="004E45F3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single"/>
                <w:lang w:val="en-IE"/>
              </w:rPr>
              <w:t>Study aim</w:t>
            </w: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: To e</w:t>
            </w:r>
            <w:r w:rsidRPr="004E45F3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xamine </w:t>
            </w: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sex differences in </w:t>
            </w:r>
            <w:r w:rsidRPr="004E45F3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the dose-dependent influence</w:t>
            </w:r>
          </w:p>
          <w:p w14:paraId="71BFF182" w14:textId="77777777" w:rsidR="0061159A" w:rsidRDefault="0061159A" w:rsidP="0061159A">
            <w:pPr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</w:pPr>
            <w:r w:rsidRPr="004E45F3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of MPH </w:t>
            </w: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on attention and to i</w:t>
            </w:r>
            <w:r w:rsidRPr="004E45F3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nvestigate whether boys and girls with ADHD differ in their attentional functions. </w:t>
            </w:r>
          </w:p>
        </w:tc>
        <w:tc>
          <w:tcPr>
            <w:tcW w:w="1703" w:type="dxa"/>
            <w:shd w:val="clear" w:color="auto" w:fill="FFFFFF" w:themeFill="background1"/>
          </w:tcPr>
          <w:p w14:paraId="65A910E3" w14:textId="035C45D6" w:rsidR="0061159A" w:rsidRPr="00690D5B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u w:val="single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single"/>
                <w:lang w:val="en-IE"/>
              </w:rPr>
              <w:t>ADHD</w:t>
            </w:r>
          </w:p>
          <w:p w14:paraId="6BA10D4C" w14:textId="6F4E7379" w:rsidR="0061159A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F </w:t>
            </w:r>
            <w:r w:rsidRPr="004E45F3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27</w:t>
            </w:r>
          </w:p>
          <w:p w14:paraId="1C880D3B" w14:textId="25C144CF" w:rsidR="0061159A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M 27</w:t>
            </w:r>
          </w:p>
          <w:p w14:paraId="2A704436" w14:textId="77777777" w:rsidR="0061159A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14:paraId="2297E870" w14:textId="46DF1D8C" w:rsidR="0061159A" w:rsidRPr="004E45F3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Presentation NR</w:t>
            </w:r>
          </w:p>
          <w:p w14:paraId="2FF592CD" w14:textId="56AB219D" w:rsidR="0061159A" w:rsidRPr="004E45F3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14:paraId="7B0D8B60" w14:textId="77777777" w:rsidR="0061159A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6878824C" w14:textId="17A34EBE" w:rsidR="0061159A" w:rsidRPr="00690D5B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u w:val="single"/>
                <w:lang w:val="en-IE"/>
              </w:rPr>
            </w:pPr>
            <w:r w:rsidRPr="00690D5B">
              <w:rPr>
                <w:rFonts w:ascii="Times New Roman" w:hAnsi="Times New Roman" w:cs="Times New Roman"/>
                <w:sz w:val="18"/>
                <w:szCs w:val="18"/>
                <w:u w:val="single"/>
                <w:lang w:val="en-IE"/>
              </w:rPr>
              <w:t>ADHD</w:t>
            </w:r>
          </w:p>
          <w:p w14:paraId="51A8D7F6" w14:textId="3E3567EA" w:rsidR="0061159A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F 27</w:t>
            </w:r>
          </w:p>
          <w:p w14:paraId="5571DC65" w14:textId="2F743C8D" w:rsidR="0061159A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M 27</w:t>
            </w:r>
          </w:p>
          <w:p w14:paraId="0C20FB57" w14:textId="77777777" w:rsidR="0061159A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14:paraId="6856FA9D" w14:textId="1B5C1D5D" w:rsidR="0061159A" w:rsidRPr="004E45F3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6BD95A36" w14:textId="77777777" w:rsidR="0061159A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4E45F3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8-12</w:t>
            </w: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(</w:t>
            </w:r>
            <w:r w:rsidRPr="004E45F3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11.05)</w:t>
            </w:r>
          </w:p>
          <w:p w14:paraId="0C66A927" w14:textId="77777777" w:rsidR="0061159A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14:paraId="534D944C" w14:textId="77777777" w:rsidR="0061159A" w:rsidRPr="002C7940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20E51AA6" w14:textId="00CA60C3" w:rsidR="0061159A" w:rsidRPr="00362CA4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362CA4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MPH (6 days) vs Placebo (6 days)</w:t>
            </w:r>
          </w:p>
        </w:tc>
        <w:tc>
          <w:tcPr>
            <w:tcW w:w="1984" w:type="dxa"/>
            <w:shd w:val="clear" w:color="auto" w:fill="FFFFFF" w:themeFill="background1"/>
          </w:tcPr>
          <w:p w14:paraId="225F7CEF" w14:textId="3A1E3946" w:rsidR="0061159A" w:rsidRPr="00362CA4" w:rsidRDefault="0061159A" w:rsidP="006115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62C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uble-blind,</w:t>
            </w:r>
          </w:p>
          <w:p w14:paraId="73BBA0DA" w14:textId="44489F83" w:rsidR="0061159A" w:rsidRPr="00362CA4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362C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acebo-controlled trial</w:t>
            </w:r>
          </w:p>
        </w:tc>
        <w:tc>
          <w:tcPr>
            <w:tcW w:w="1984" w:type="dxa"/>
            <w:shd w:val="clear" w:color="auto" w:fill="FFFFFF" w:themeFill="background1"/>
          </w:tcPr>
          <w:p w14:paraId="103C270D" w14:textId="29B78B41" w:rsidR="0061159A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NR</w:t>
            </w:r>
          </w:p>
        </w:tc>
        <w:tc>
          <w:tcPr>
            <w:tcW w:w="2694" w:type="dxa"/>
            <w:shd w:val="clear" w:color="auto" w:fill="FFFFFF" w:themeFill="background1"/>
          </w:tcPr>
          <w:p w14:paraId="5F91665C" w14:textId="77777777" w:rsidR="0061159A" w:rsidRPr="00690D5B" w:rsidRDefault="0061159A" w:rsidP="0061159A">
            <w:pPr>
              <w:rPr>
                <w:rFonts w:ascii="Times New Roman" w:hAnsi="Times New Roman" w:cs="Times New Roman"/>
                <w:b/>
                <w:sz w:val="18"/>
                <w:szCs w:val="18"/>
                <w:u w:val="single"/>
                <w:lang w:val="en-US"/>
              </w:rPr>
            </w:pPr>
            <w:r w:rsidRPr="00690D5B">
              <w:rPr>
                <w:rFonts w:ascii="Times New Roman" w:hAnsi="Times New Roman" w:cs="Times New Roman"/>
                <w:b/>
                <w:sz w:val="18"/>
                <w:szCs w:val="18"/>
                <w:u w:val="single"/>
                <w:lang w:val="en-US"/>
              </w:rPr>
              <w:t>Improvement in attentional functions</w:t>
            </w:r>
          </w:p>
          <w:p w14:paraId="6810B29C" w14:textId="77777777" w:rsidR="0061159A" w:rsidRDefault="0061159A" w:rsidP="0061159A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  <w:p w14:paraId="63A0E6AF" w14:textId="77777777" w:rsidR="0061159A" w:rsidRPr="00D85052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Females vs males</w:t>
            </w:r>
          </w:p>
          <w:p w14:paraId="0835A2DA" w14:textId="77777777" w:rsidR="0061159A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ocused attention: </w:t>
            </w:r>
          </w:p>
          <w:p w14:paraId="2EBEA383" w14:textId="11BFDAB2" w:rsidR="0061159A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 &gt; M: </w:t>
            </w:r>
            <w:r w:rsidRPr="001E6F08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d </w:t>
            </w:r>
            <w:r w:rsidRPr="001E6F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96</w:t>
            </w:r>
          </w:p>
          <w:p w14:paraId="0EF9C1D1" w14:textId="77777777" w:rsidR="0061159A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stained attention:</w:t>
            </w:r>
          </w:p>
          <w:p w14:paraId="6293AD8F" w14:textId="5DE49545" w:rsidR="0061159A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 &lt; M: </w:t>
            </w:r>
            <w:r w:rsidRPr="001E6F08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d </w:t>
            </w:r>
            <w:r w:rsidRPr="001E6F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58</w:t>
            </w:r>
          </w:p>
          <w:p w14:paraId="215D8EE7" w14:textId="77777777" w:rsidR="0061159A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</w:t>
            </w:r>
            <w:r w:rsidRPr="001E6F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ssion error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</w:p>
          <w:p w14:paraId="5676200A" w14:textId="353238BC" w:rsidR="0061159A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 &gt; M: </w:t>
            </w:r>
            <w:r w:rsidRPr="001E6F08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d </w:t>
            </w:r>
            <w:r w:rsidRPr="001E6F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72</w:t>
            </w:r>
          </w:p>
          <w:p w14:paraId="7B42EC89" w14:textId="77777777" w:rsidR="0061159A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</w:t>
            </w:r>
            <w:r w:rsidRPr="001E6F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vided attentio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</w:t>
            </w:r>
          </w:p>
          <w:p w14:paraId="0CB7F85A" w14:textId="1428C60F" w:rsidR="0061159A" w:rsidRPr="007936C8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 &gt; M: </w:t>
            </w:r>
            <w:r w:rsidRPr="001E6F08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d </w:t>
            </w:r>
            <w:r w:rsidRPr="001E6F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76</w:t>
            </w:r>
          </w:p>
        </w:tc>
      </w:tr>
      <w:tr w:rsidR="007E1C89" w:rsidRPr="00216D4F" w14:paraId="5CF547E9" w14:textId="77777777" w:rsidTr="0025045A">
        <w:tc>
          <w:tcPr>
            <w:tcW w:w="2125" w:type="dxa"/>
            <w:shd w:val="clear" w:color="auto" w:fill="FFFFFF" w:themeFill="background1"/>
          </w:tcPr>
          <w:p w14:paraId="4AD414D5" w14:textId="77777777" w:rsidR="007E1C89" w:rsidRPr="000A754D" w:rsidRDefault="007E1C89" w:rsidP="0025045A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[73] </w:t>
            </w:r>
            <w:r w:rsidRPr="000A754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Wang, Chen &amp; Huang, 2015</w:t>
            </w:r>
          </w:p>
          <w:p w14:paraId="45301679" w14:textId="77777777" w:rsidR="007E1C89" w:rsidRPr="000A754D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0DAE81C" w14:textId="77777777" w:rsidR="007E1C89" w:rsidRPr="000A754D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754D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Study aim:</w:t>
            </w:r>
            <w:r w:rsidRPr="000A75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investigate sex differences in behavioral symptoms and neuropsychological performance in patients with ADHD treated with MPH</w:t>
            </w:r>
          </w:p>
          <w:p w14:paraId="4907774D" w14:textId="77777777" w:rsidR="007E1C89" w:rsidRPr="000A754D" w:rsidRDefault="007E1C89" w:rsidP="0025045A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A75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uring 24 months in a clinical setting.</w:t>
            </w:r>
          </w:p>
        </w:tc>
        <w:tc>
          <w:tcPr>
            <w:tcW w:w="1703" w:type="dxa"/>
            <w:shd w:val="clear" w:color="auto" w:fill="auto"/>
          </w:tcPr>
          <w:p w14:paraId="3E78ABDA" w14:textId="77777777" w:rsidR="007E1C89" w:rsidRPr="00C32070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ADHD</w:t>
            </w:r>
          </w:p>
          <w:p w14:paraId="36658CBC" w14:textId="77777777" w:rsidR="007E1C89" w:rsidRPr="000A754D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 </w:t>
            </w:r>
            <w:r w:rsidRPr="000A75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</w:p>
          <w:p w14:paraId="70D4C729" w14:textId="77777777" w:rsidR="007E1C89" w:rsidRPr="000A754D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DE958F2" w14:textId="77777777" w:rsidR="007E1C89" w:rsidRPr="000A754D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Pr="00A932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sentation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R</w:t>
            </w:r>
          </w:p>
        </w:tc>
        <w:tc>
          <w:tcPr>
            <w:tcW w:w="1417" w:type="dxa"/>
            <w:shd w:val="clear" w:color="auto" w:fill="auto"/>
          </w:tcPr>
          <w:p w14:paraId="6C0608DD" w14:textId="77777777" w:rsidR="007E1C89" w:rsidRPr="00C32070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DHD</w:t>
            </w:r>
          </w:p>
          <w:p w14:paraId="3E8EF508" w14:textId="77777777" w:rsidR="007E1C89" w:rsidRPr="000A754D" w:rsidRDefault="007E1C89" w:rsidP="002504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 </w:t>
            </w:r>
            <w:r w:rsidRPr="000A754D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  <w:p w14:paraId="0D5AF95E" w14:textId="77777777" w:rsidR="007E1C89" w:rsidRPr="000A754D" w:rsidRDefault="007E1C89" w:rsidP="0025045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761D4D3B" w14:textId="77777777" w:rsidR="007E1C89" w:rsidRPr="000A754D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NR </w:t>
            </w:r>
            <w:r w:rsidRPr="000A754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(M </w:t>
            </w: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F:</w:t>
            </w:r>
            <w:r w:rsidRPr="000A754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12.8,</w:t>
            </w: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M</w:t>
            </w:r>
            <w:r w:rsidRPr="000A754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: 13.2)</w:t>
            </w:r>
          </w:p>
          <w:p w14:paraId="5D28D894" w14:textId="77777777" w:rsidR="007E1C89" w:rsidRPr="000A754D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14:paraId="03098142" w14:textId="77777777" w:rsidR="007E1C89" w:rsidRPr="000A754D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1EB06C23" w14:textId="77777777" w:rsidR="007E1C89" w:rsidRPr="00C32070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C32070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MPH (24 months)</w:t>
            </w:r>
          </w:p>
        </w:tc>
        <w:tc>
          <w:tcPr>
            <w:tcW w:w="1984" w:type="dxa"/>
            <w:shd w:val="clear" w:color="auto" w:fill="FFFFFF" w:themeFill="background1"/>
          </w:tcPr>
          <w:p w14:paraId="7131462B" w14:textId="77777777" w:rsidR="007E1C89" w:rsidRPr="00CF25E5" w:rsidRDefault="007E1C89" w:rsidP="0025045A">
            <w:pPr>
              <w:rPr>
                <w:rFonts w:asciiTheme="majorBidi" w:hAnsiTheme="majorBidi" w:cstheme="majorBidi"/>
                <w:sz w:val="18"/>
                <w:szCs w:val="18"/>
                <w:lang w:val="en-IE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IE"/>
              </w:rPr>
              <w:t>Nonrandomized, prospective clinical trial</w:t>
            </w:r>
          </w:p>
        </w:tc>
        <w:tc>
          <w:tcPr>
            <w:tcW w:w="1984" w:type="dxa"/>
            <w:shd w:val="clear" w:color="auto" w:fill="FFFFFF" w:themeFill="background1"/>
          </w:tcPr>
          <w:p w14:paraId="0A5DCD18" w14:textId="77777777" w:rsidR="007E1C89" w:rsidRPr="000A754D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NR</w:t>
            </w:r>
          </w:p>
        </w:tc>
        <w:tc>
          <w:tcPr>
            <w:tcW w:w="2694" w:type="dxa"/>
            <w:shd w:val="clear" w:color="auto" w:fill="FFFFFF" w:themeFill="background1"/>
          </w:tcPr>
          <w:p w14:paraId="4B91D3BB" w14:textId="77777777" w:rsidR="007E1C89" w:rsidRPr="00A50C1D" w:rsidRDefault="007E1C89" w:rsidP="0025045A">
            <w:pPr>
              <w:rPr>
                <w:rFonts w:ascii="Times New Roman" w:hAnsi="Times New Roman" w:cs="Times New Roman"/>
                <w:b/>
                <w:sz w:val="18"/>
                <w:szCs w:val="18"/>
                <w:u w:val="single"/>
                <w:lang w:val="en-IE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u w:val="single"/>
                <w:lang w:val="en-IE"/>
              </w:rPr>
              <w:t>Improvement in attention</w:t>
            </w:r>
          </w:p>
          <w:p w14:paraId="347487BF" w14:textId="77777777" w:rsidR="007E1C89" w:rsidRPr="000A754D" w:rsidRDefault="007E1C89" w:rsidP="0025045A">
            <w:pPr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</w:pPr>
          </w:p>
          <w:p w14:paraId="758889EB" w14:textId="77777777" w:rsidR="007E1C89" w:rsidRPr="000A754D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u w:val="single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single"/>
                <w:lang w:val="en-IE"/>
              </w:rPr>
              <w:t>Females vs males</w:t>
            </w:r>
          </w:p>
          <w:p w14:paraId="121FECEB" w14:textId="77777777" w:rsidR="007E1C89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14:paraId="6DD0A040" w14:textId="77777777" w:rsidR="007E1C89" w:rsidRPr="000A754D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I</w:t>
            </w:r>
            <w:r w:rsidRPr="000A754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mprovement</w:t>
            </w: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attention test</w:t>
            </w:r>
            <w:r w:rsidRPr="000A754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:</w:t>
            </w:r>
          </w:p>
          <w:p w14:paraId="77A0AFE2" w14:textId="77777777" w:rsidR="007E1C89" w:rsidRPr="000A754D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754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F &lt; M </w:t>
            </w:r>
          </w:p>
          <w:p w14:paraId="6A885C06" w14:textId="77777777" w:rsidR="007E1C89" w:rsidRPr="000A754D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C3F33D1" w14:textId="77777777" w:rsidR="007E1C89" w:rsidRPr="000A754D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0A754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- Composite score (omission errors, commission errors, response sensitivity):</w:t>
            </w:r>
          </w:p>
          <w:p w14:paraId="6FB38009" w14:textId="77777777" w:rsidR="007E1C89" w:rsidRPr="000A754D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0A754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F &lt; M</w:t>
            </w:r>
          </w:p>
          <w:p w14:paraId="5443D26D" w14:textId="77777777" w:rsidR="007E1C89" w:rsidRPr="000A754D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0A754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- Composite score (response time, response time variability, ADHD score):</w:t>
            </w:r>
          </w:p>
          <w:p w14:paraId="48EC94DC" w14:textId="77777777" w:rsidR="007E1C89" w:rsidRPr="000A754D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0A754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F = M</w:t>
            </w:r>
          </w:p>
          <w:p w14:paraId="3717A007" w14:textId="77777777" w:rsidR="007E1C89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14:paraId="2062F9CC" w14:textId="77777777" w:rsidR="007E1C89" w:rsidRPr="000A754D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0A754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Sluggish Response improvement:</w:t>
            </w:r>
          </w:p>
          <w:p w14:paraId="1015C501" w14:textId="77777777" w:rsidR="007E1C89" w:rsidRPr="000A754D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0A754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F = M </w:t>
            </w:r>
          </w:p>
          <w:p w14:paraId="2E336C30" w14:textId="77777777" w:rsidR="007E1C89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14:paraId="05CA4974" w14:textId="77777777" w:rsidR="007E1C89" w:rsidRPr="00A50C1D" w:rsidRDefault="007E1C89" w:rsidP="0025045A">
            <w:pPr>
              <w:rPr>
                <w:rFonts w:ascii="Times New Roman" w:hAnsi="Times New Roman" w:cs="Times New Roman"/>
                <w:b/>
                <w:sz w:val="18"/>
                <w:szCs w:val="18"/>
                <w:u w:val="single"/>
                <w:lang w:val="en-IE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u w:val="single"/>
                <w:lang w:val="en-IE"/>
              </w:rPr>
              <w:t>Improvement in symptom severity</w:t>
            </w:r>
          </w:p>
          <w:p w14:paraId="3C709CB7" w14:textId="77777777" w:rsidR="007E1C89" w:rsidRPr="000A754D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14:paraId="4738ED73" w14:textId="77777777" w:rsidR="007E1C89" w:rsidRPr="000A754D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0A754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Symptom severity improvement</w:t>
            </w:r>
          </w:p>
          <w:p w14:paraId="6DFA2DDD" w14:textId="77777777" w:rsidR="007E1C89" w:rsidRPr="000A754D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0A754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F = M</w:t>
            </w:r>
          </w:p>
          <w:p w14:paraId="31BE765D" w14:textId="77777777" w:rsidR="007E1C89" w:rsidRPr="000A754D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14:paraId="72CFAA05" w14:textId="77777777" w:rsidR="007E1C89" w:rsidRPr="000A754D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0A754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Symptom severity at 24 months (parent-clinician rating)</w:t>
            </w:r>
          </w:p>
          <w:p w14:paraId="23BA72A9" w14:textId="77777777" w:rsidR="007E1C89" w:rsidRPr="000A754D" w:rsidRDefault="007E1C89" w:rsidP="002504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0A754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F &lt; M </w:t>
            </w:r>
          </w:p>
          <w:p w14:paraId="42CD8626" w14:textId="77777777" w:rsidR="007E1C89" w:rsidRPr="000A754D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14:paraId="61A047F4" w14:textId="77777777" w:rsidR="007E1C89" w:rsidRPr="000A754D" w:rsidRDefault="007E1C89" w:rsidP="0025045A">
            <w:pPr>
              <w:rPr>
                <w:rFonts w:ascii="Times New Roman" w:hAnsi="Times New Roman" w:cs="Times New Roman"/>
                <w:i/>
                <w:sz w:val="18"/>
                <w:szCs w:val="18"/>
                <w:lang w:val="en-IE"/>
              </w:rPr>
            </w:pPr>
            <w:r w:rsidRPr="000A754D">
              <w:rPr>
                <w:rFonts w:ascii="Times New Roman" w:hAnsi="Times New Roman" w:cs="Times New Roman"/>
                <w:i/>
                <w:sz w:val="18"/>
                <w:szCs w:val="18"/>
                <w:lang w:val="en-IE"/>
              </w:rPr>
              <w:t>Effect sizes could not be calculated</w:t>
            </w:r>
          </w:p>
        </w:tc>
      </w:tr>
      <w:tr w:rsidR="0061159A" w:rsidRPr="007F3C24" w14:paraId="553F1A0E" w14:textId="78D4032D" w:rsidTr="008976FC">
        <w:tc>
          <w:tcPr>
            <w:tcW w:w="2125" w:type="dxa"/>
            <w:shd w:val="clear" w:color="auto" w:fill="FFFFFF" w:themeFill="background1"/>
          </w:tcPr>
          <w:p w14:paraId="2D9C8D85" w14:textId="7DD2BCF2" w:rsidR="0061159A" w:rsidRDefault="0061159A" w:rsidP="0061159A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lastRenderedPageBreak/>
              <w:t>[74] Karci et al. (2018)</w:t>
            </w:r>
          </w:p>
          <w:p w14:paraId="69EDEFEB" w14:textId="77777777" w:rsidR="0061159A" w:rsidRDefault="0061159A" w:rsidP="0061159A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  <w:p w14:paraId="681A0AF2" w14:textId="77777777" w:rsidR="0061159A" w:rsidRPr="00550F17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Study Ai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I</w:t>
            </w:r>
            <w:r w:rsidRPr="00550F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vestigate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dolescents’ </w:t>
            </w:r>
            <w:r w:rsidRPr="00550F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anges in symptoms of anxiety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50F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d depression associated with ADHD and quality of lif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50F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ter methylphenidate treatment.</w:t>
            </w:r>
          </w:p>
        </w:tc>
        <w:tc>
          <w:tcPr>
            <w:tcW w:w="1703" w:type="dxa"/>
            <w:shd w:val="clear" w:color="auto" w:fill="FFFFFF" w:themeFill="background1"/>
          </w:tcPr>
          <w:p w14:paraId="67FE40BD" w14:textId="64CB0EFD" w:rsidR="0061159A" w:rsidRPr="00A932DF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u w:val="single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single"/>
                <w:lang w:val="en-IE"/>
              </w:rPr>
              <w:t>ADHD</w:t>
            </w:r>
          </w:p>
          <w:p w14:paraId="4A22DA6D" w14:textId="57D6D6E0" w:rsidR="0061159A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F 18</w:t>
            </w:r>
          </w:p>
          <w:p w14:paraId="362272BF" w14:textId="3727C4C0" w:rsidR="0061159A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M 32</w:t>
            </w:r>
          </w:p>
          <w:p w14:paraId="6298D97C" w14:textId="77777777" w:rsidR="0061159A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14:paraId="0D6CBC8C" w14:textId="631FD716" w:rsidR="0061159A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Presentation</w:t>
            </w:r>
          </w:p>
          <w:p w14:paraId="22685C1F" w14:textId="0838FDC9" w:rsidR="0061159A" w:rsidRPr="00690D5B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39 </w:t>
            </w:r>
            <w:r w:rsidRPr="00690D5B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ADHD-C</w:t>
            </w:r>
          </w:p>
          <w:p w14:paraId="1CDC4A8F" w14:textId="251999AC" w:rsidR="0061159A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11 </w:t>
            </w:r>
            <w:r w:rsidRPr="00690D5B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ADHD-I</w:t>
            </w:r>
          </w:p>
        </w:tc>
        <w:tc>
          <w:tcPr>
            <w:tcW w:w="1417" w:type="dxa"/>
            <w:shd w:val="clear" w:color="auto" w:fill="FFFFFF" w:themeFill="background1"/>
          </w:tcPr>
          <w:p w14:paraId="1F42A730" w14:textId="3545A6AA" w:rsidR="0061159A" w:rsidRPr="00A932DF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u w:val="single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single"/>
                <w:lang w:val="en-IE"/>
              </w:rPr>
              <w:t>ADHD</w:t>
            </w:r>
          </w:p>
          <w:p w14:paraId="5342EFDD" w14:textId="533E7CB2" w:rsidR="0061159A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Same sample pre-treatment </w:t>
            </w:r>
          </w:p>
        </w:tc>
        <w:tc>
          <w:tcPr>
            <w:tcW w:w="1418" w:type="dxa"/>
            <w:shd w:val="clear" w:color="auto" w:fill="FFFFFF" w:themeFill="background1"/>
          </w:tcPr>
          <w:p w14:paraId="49F8C4D4" w14:textId="77777777" w:rsidR="0061159A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13-18 (14.5)</w:t>
            </w:r>
          </w:p>
          <w:p w14:paraId="67A3E728" w14:textId="77777777" w:rsidR="0061159A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14:paraId="7D0FE230" w14:textId="40C3F114" w:rsidR="0061159A" w:rsidRPr="004E45F3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0A2C9D89" w14:textId="5E8BD58C" w:rsidR="0061159A" w:rsidRPr="00F139EB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MPH (3+ months) vs pre-treatment</w:t>
            </w:r>
          </w:p>
        </w:tc>
        <w:tc>
          <w:tcPr>
            <w:tcW w:w="1984" w:type="dxa"/>
            <w:shd w:val="clear" w:color="auto" w:fill="FFFFFF" w:themeFill="background1"/>
          </w:tcPr>
          <w:p w14:paraId="0155AA1E" w14:textId="3A538015" w:rsidR="0061159A" w:rsidRPr="00CF25E5" w:rsidRDefault="0061159A" w:rsidP="0061159A">
            <w:pPr>
              <w:rPr>
                <w:rFonts w:asciiTheme="majorBidi" w:hAnsiTheme="majorBidi" w:cstheme="majorBidi"/>
                <w:sz w:val="18"/>
                <w:szCs w:val="18"/>
                <w:lang w:val="en-IE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IE"/>
              </w:rPr>
              <w:t>Retrospective patient chart screening</w:t>
            </w:r>
          </w:p>
        </w:tc>
        <w:tc>
          <w:tcPr>
            <w:tcW w:w="1984" w:type="dxa"/>
            <w:shd w:val="clear" w:color="auto" w:fill="FFFFFF" w:themeFill="background1"/>
          </w:tcPr>
          <w:p w14:paraId="6CA45494" w14:textId="4C945856" w:rsidR="0061159A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NR</w:t>
            </w:r>
          </w:p>
        </w:tc>
        <w:tc>
          <w:tcPr>
            <w:tcW w:w="2694" w:type="dxa"/>
            <w:shd w:val="clear" w:color="auto" w:fill="FFFFFF" w:themeFill="background1"/>
          </w:tcPr>
          <w:p w14:paraId="7727D180" w14:textId="77777777" w:rsidR="0061159A" w:rsidRPr="00690D5B" w:rsidRDefault="0061159A" w:rsidP="0061159A">
            <w:pPr>
              <w:rPr>
                <w:rFonts w:ascii="Times New Roman" w:hAnsi="Times New Roman" w:cs="Times New Roman"/>
                <w:b/>
                <w:sz w:val="18"/>
                <w:szCs w:val="18"/>
                <w:u w:val="single"/>
                <w:lang w:val="en-US"/>
              </w:rPr>
            </w:pPr>
            <w:r w:rsidRPr="00690D5B">
              <w:rPr>
                <w:rFonts w:ascii="Times New Roman" w:hAnsi="Times New Roman" w:cs="Times New Roman"/>
                <w:b/>
                <w:sz w:val="18"/>
                <w:szCs w:val="18"/>
                <w:u w:val="single"/>
                <w:lang w:val="en-US"/>
              </w:rPr>
              <w:t>Self-rated improvement in quality of life</w:t>
            </w:r>
          </w:p>
          <w:p w14:paraId="4D9D151C" w14:textId="77777777" w:rsidR="0061159A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E3FA585" w14:textId="77777777" w:rsidR="0061159A" w:rsidRPr="00341548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Females</w:t>
            </w:r>
          </w:p>
          <w:p w14:paraId="0ABDAAB3" w14:textId="77777777" w:rsidR="0061159A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ysical functioning</w:t>
            </w:r>
          </w:p>
          <w:p w14:paraId="294A3E2A" w14:textId="77777777" w:rsidR="0061159A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PH vs no medication: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d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-0.54</w:t>
            </w:r>
          </w:p>
          <w:p w14:paraId="203FA062" w14:textId="77777777" w:rsidR="0061159A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hool functioning</w:t>
            </w:r>
          </w:p>
          <w:p w14:paraId="43F8A23F" w14:textId="77777777" w:rsidR="0061159A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PH vs no medication: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d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60</w:t>
            </w:r>
          </w:p>
          <w:p w14:paraId="34753224" w14:textId="77777777" w:rsidR="0061159A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F114E19" w14:textId="77777777" w:rsidR="0061159A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Males</w:t>
            </w:r>
          </w:p>
          <w:p w14:paraId="25EDBF58" w14:textId="77777777" w:rsidR="0061159A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ychosocial functioning</w:t>
            </w:r>
          </w:p>
          <w:p w14:paraId="2CD25788" w14:textId="77777777" w:rsidR="0061159A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PH vs no medication: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d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= </w:t>
            </w:r>
            <w:r w:rsidRPr="00D141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40</w:t>
            </w:r>
          </w:p>
          <w:p w14:paraId="1C74B79A" w14:textId="77777777" w:rsidR="0061159A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hool functioning</w:t>
            </w:r>
          </w:p>
          <w:p w14:paraId="44B45574" w14:textId="77777777" w:rsidR="0061159A" w:rsidRPr="00341548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PH vs no medication: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d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58</w:t>
            </w:r>
          </w:p>
        </w:tc>
      </w:tr>
      <w:tr w:rsidR="0061159A" w:rsidRPr="0003281C" w14:paraId="2AF67FEE" w14:textId="77777777" w:rsidTr="0025045A">
        <w:tc>
          <w:tcPr>
            <w:tcW w:w="2125" w:type="dxa"/>
            <w:shd w:val="clear" w:color="auto" w:fill="FFFFFF" w:themeFill="background1"/>
          </w:tcPr>
          <w:p w14:paraId="054DD595" w14:textId="77777777" w:rsidR="0061159A" w:rsidRPr="000A754D" w:rsidRDefault="0061159A" w:rsidP="0025045A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[75] </w:t>
            </w:r>
            <w:r w:rsidRPr="000A754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heridan, Hinshaw &amp; D’Esposito (2010)</w:t>
            </w:r>
          </w:p>
          <w:p w14:paraId="1607690F" w14:textId="77777777" w:rsidR="0061159A" w:rsidRPr="000A754D" w:rsidRDefault="0061159A" w:rsidP="0025045A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  <w:p w14:paraId="35561335" w14:textId="77777777" w:rsidR="0061159A" w:rsidRPr="000A754D" w:rsidRDefault="0061159A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754D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Study aim:</w:t>
            </w:r>
            <w:r w:rsidRPr="000A75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test, using fMRI and functional connectivity analyses, whether there is less PFC activity during a working memory tasks in female adolescents when on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/ off ADHD medication, whether </w:t>
            </w:r>
            <w:r w:rsidRPr="000A75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curacy is the same or better</w:t>
            </w:r>
          </w:p>
        </w:tc>
        <w:tc>
          <w:tcPr>
            <w:tcW w:w="1703" w:type="dxa"/>
            <w:shd w:val="clear" w:color="auto" w:fill="auto"/>
          </w:tcPr>
          <w:p w14:paraId="422B98EB" w14:textId="77777777" w:rsidR="0061159A" w:rsidRDefault="0061159A" w:rsidP="0025045A">
            <w:pPr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ADHD</w:t>
            </w:r>
          </w:p>
          <w:p w14:paraId="1D963FD9" w14:textId="77777777" w:rsidR="0061159A" w:rsidRPr="000A754D" w:rsidRDefault="0061159A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 </w:t>
            </w:r>
            <w:r w:rsidRPr="000A75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  <w:p w14:paraId="281C1E75" w14:textId="77777777" w:rsidR="0061159A" w:rsidRDefault="0061159A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9C931F0" w14:textId="77777777" w:rsidR="0061159A" w:rsidRPr="000A754D" w:rsidRDefault="0061159A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sentation NR</w:t>
            </w:r>
          </w:p>
          <w:p w14:paraId="168DB050" w14:textId="77777777" w:rsidR="0061159A" w:rsidRPr="000A754D" w:rsidRDefault="0061159A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4B1A4A9" w14:textId="77777777" w:rsidR="0061159A" w:rsidRPr="000A754D" w:rsidRDefault="0061159A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3E06B8B1" w14:textId="77777777" w:rsidR="0061159A" w:rsidRDefault="0061159A" w:rsidP="0025045A">
            <w:pPr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ADHD</w:t>
            </w:r>
          </w:p>
          <w:p w14:paraId="22E83B37" w14:textId="77777777" w:rsidR="0061159A" w:rsidRPr="00C95FDD" w:rsidRDefault="0061159A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e sample</w:t>
            </w:r>
          </w:p>
          <w:p w14:paraId="42346973" w14:textId="77777777" w:rsidR="0061159A" w:rsidRPr="000A754D" w:rsidRDefault="0061159A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FBE2AA7" w14:textId="77777777" w:rsidR="0061159A" w:rsidRPr="000A754D" w:rsidRDefault="0061159A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D774C9D" w14:textId="77777777" w:rsidR="0061159A" w:rsidRPr="000A754D" w:rsidRDefault="0061159A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14C31E4C" w14:textId="77777777" w:rsidR="0061159A" w:rsidRPr="000A754D" w:rsidRDefault="0061159A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0A754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12 – 17 (14.8)</w:t>
            </w:r>
          </w:p>
          <w:p w14:paraId="1C6DF572" w14:textId="77777777" w:rsidR="0061159A" w:rsidRPr="000A754D" w:rsidRDefault="0061159A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14:paraId="416DD3DB" w14:textId="77777777" w:rsidR="0061159A" w:rsidRPr="000A754D" w:rsidRDefault="0061159A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2D65504D" w14:textId="77777777" w:rsidR="0061159A" w:rsidRPr="00616D55" w:rsidRDefault="0061159A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MPH, AMP vs medication-free</w:t>
            </w:r>
          </w:p>
        </w:tc>
        <w:tc>
          <w:tcPr>
            <w:tcW w:w="1984" w:type="dxa"/>
            <w:shd w:val="clear" w:color="auto" w:fill="FFFFFF" w:themeFill="background1"/>
          </w:tcPr>
          <w:p w14:paraId="22C6685A" w14:textId="77777777" w:rsidR="0061159A" w:rsidRPr="00CF25E5" w:rsidRDefault="0061159A" w:rsidP="0025045A">
            <w:pPr>
              <w:rPr>
                <w:rFonts w:asciiTheme="majorBidi" w:hAnsiTheme="majorBidi" w:cstheme="majorBidi"/>
                <w:sz w:val="18"/>
                <w:szCs w:val="18"/>
                <w:lang w:val="en-IE"/>
              </w:rPr>
            </w:pPr>
            <w:r w:rsidRPr="006F50EB">
              <w:rPr>
                <w:rFonts w:asciiTheme="majorBidi" w:hAnsiTheme="majorBidi" w:cstheme="majorBidi"/>
                <w:sz w:val="18"/>
                <w:szCs w:val="18"/>
                <w:lang w:val="en-IE"/>
              </w:rPr>
              <w:t>fMRI and functional connectivity analyses</w:t>
            </w:r>
          </w:p>
        </w:tc>
        <w:tc>
          <w:tcPr>
            <w:tcW w:w="1984" w:type="dxa"/>
            <w:shd w:val="clear" w:color="auto" w:fill="FFFFFF" w:themeFill="background1"/>
          </w:tcPr>
          <w:p w14:paraId="309DF806" w14:textId="77777777" w:rsidR="0061159A" w:rsidRPr="000A754D" w:rsidRDefault="0061159A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NR</w:t>
            </w:r>
          </w:p>
        </w:tc>
        <w:tc>
          <w:tcPr>
            <w:tcW w:w="2694" w:type="dxa"/>
            <w:shd w:val="clear" w:color="auto" w:fill="FFFFFF" w:themeFill="background1"/>
          </w:tcPr>
          <w:p w14:paraId="3740C1EA" w14:textId="77777777" w:rsidR="0061159A" w:rsidRPr="00A50C1D" w:rsidRDefault="0061159A" w:rsidP="0025045A">
            <w:pPr>
              <w:rPr>
                <w:rFonts w:ascii="Times New Roman" w:hAnsi="Times New Roman" w:cs="Times New Roman"/>
                <w:b/>
                <w:sz w:val="18"/>
                <w:szCs w:val="18"/>
                <w:u w:val="single"/>
                <w:lang w:val="en-IE"/>
              </w:rPr>
            </w:pPr>
            <w:r w:rsidRPr="00A50C1D">
              <w:rPr>
                <w:rFonts w:ascii="Times New Roman" w:hAnsi="Times New Roman" w:cs="Times New Roman"/>
                <w:b/>
                <w:sz w:val="18"/>
                <w:szCs w:val="18"/>
                <w:u w:val="single"/>
                <w:lang w:val="en-IE"/>
              </w:rPr>
              <w:t>Improvement in accuracy</w:t>
            </w:r>
          </w:p>
          <w:p w14:paraId="4A5C0FA4" w14:textId="77777777" w:rsidR="0061159A" w:rsidRPr="000A754D" w:rsidRDefault="0061159A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14:paraId="48D0D40E" w14:textId="77777777" w:rsidR="0061159A" w:rsidRDefault="0061159A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0A754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PH or AMP</w:t>
            </w:r>
            <w:r w:rsidRPr="000A754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&gt; </w:t>
            </w: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not m</w:t>
            </w:r>
            <w:r w:rsidRPr="000A754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edicated:</w:t>
            </w:r>
          </w:p>
          <w:p w14:paraId="0E63EFE3" w14:textId="77777777" w:rsidR="0061159A" w:rsidRPr="000A754D" w:rsidRDefault="0061159A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0A754D">
              <w:rPr>
                <w:rFonts w:ascii="Times New Roman" w:hAnsi="Times New Roman" w:cs="Times New Roman"/>
                <w:i/>
                <w:sz w:val="18"/>
                <w:szCs w:val="18"/>
                <w:lang w:val="en-IE"/>
              </w:rPr>
              <w:t>d</w:t>
            </w:r>
            <w:r w:rsidRPr="000A754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= 0.42</w:t>
            </w:r>
          </w:p>
        </w:tc>
      </w:tr>
      <w:tr w:rsidR="007E1C89" w:rsidRPr="0003281C" w14:paraId="2B25F723" w14:textId="77777777" w:rsidTr="0025045A">
        <w:tc>
          <w:tcPr>
            <w:tcW w:w="2125" w:type="dxa"/>
            <w:shd w:val="clear" w:color="auto" w:fill="FFFFFF" w:themeFill="background1"/>
          </w:tcPr>
          <w:p w14:paraId="6A912DE1" w14:textId="77777777" w:rsidR="007E1C89" w:rsidRPr="000A754D" w:rsidRDefault="007E1C89" w:rsidP="0025045A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lastRenderedPageBreak/>
              <w:t xml:space="preserve">[76] </w:t>
            </w:r>
            <w:r w:rsidRPr="000A754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onuga-Barke et al. (2007)</w:t>
            </w:r>
          </w:p>
          <w:p w14:paraId="5E9A070C" w14:textId="77777777" w:rsidR="007E1C89" w:rsidRPr="000A754D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</w:pPr>
          </w:p>
          <w:p w14:paraId="560D504B" w14:textId="77777777" w:rsidR="007E1C89" w:rsidRPr="000A754D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754D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Study aim:</w:t>
            </w:r>
            <w:r w:rsidRPr="000A75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investigate sex differences in pharmacodynamics of MPH.</w:t>
            </w:r>
          </w:p>
        </w:tc>
        <w:tc>
          <w:tcPr>
            <w:tcW w:w="1703" w:type="dxa"/>
            <w:shd w:val="clear" w:color="auto" w:fill="auto"/>
          </w:tcPr>
          <w:p w14:paraId="57CE2D87" w14:textId="77777777" w:rsidR="007E1C89" w:rsidRPr="00C95FDD" w:rsidRDefault="007E1C89" w:rsidP="0025045A">
            <w:pPr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val="en-US" w:eastAsia="nl-NL"/>
              </w:rPr>
              <w:t>ADHD</w:t>
            </w:r>
          </w:p>
          <w:p w14:paraId="1BB57D8B" w14:textId="77777777" w:rsidR="007E1C89" w:rsidRPr="000A754D" w:rsidRDefault="007E1C89" w:rsidP="0025045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F</w:t>
            </w:r>
            <w:r w:rsidRPr="000A754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48 </w:t>
            </w:r>
          </w:p>
          <w:p w14:paraId="1C9E0DBF" w14:textId="77777777" w:rsidR="007E1C89" w:rsidRPr="000A754D" w:rsidRDefault="007E1C89" w:rsidP="0025045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0A754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M 136</w:t>
            </w:r>
          </w:p>
          <w:p w14:paraId="76822077" w14:textId="77777777" w:rsidR="007E1C89" w:rsidRPr="000A754D" w:rsidRDefault="007E1C89" w:rsidP="0025045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  <w:p w14:paraId="79246B64" w14:textId="77777777" w:rsidR="007E1C89" w:rsidRPr="000A754D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sentation:</w:t>
            </w:r>
          </w:p>
          <w:p w14:paraId="0538C668" w14:textId="77777777" w:rsidR="007E1C89" w:rsidRPr="000A754D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151 </w:t>
            </w:r>
            <w:r w:rsidRPr="000A754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ADHD-C</w:t>
            </w:r>
          </w:p>
          <w:p w14:paraId="6E20269F" w14:textId="77777777" w:rsidR="007E1C89" w:rsidRPr="000A754D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24 ADHD-I</w:t>
            </w:r>
          </w:p>
          <w:p w14:paraId="62768D5B" w14:textId="77777777" w:rsidR="007E1C89" w:rsidRPr="000A754D" w:rsidRDefault="007E1C89" w:rsidP="0025045A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9 </w:t>
            </w:r>
            <w:r w:rsidRPr="000A754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ADHD-HI</w:t>
            </w:r>
          </w:p>
          <w:p w14:paraId="7919D5F7" w14:textId="77777777" w:rsidR="007E1C89" w:rsidRPr="000A754D" w:rsidRDefault="007E1C89" w:rsidP="0025045A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6F3252DF" w14:textId="77777777" w:rsidR="007E1C89" w:rsidRPr="00C95FDD" w:rsidRDefault="007E1C89" w:rsidP="0025045A">
            <w:pPr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val="en-US" w:eastAsia="nl-NL"/>
              </w:rPr>
            </w:pPr>
            <w:r w:rsidRPr="00C95FDD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val="en-US" w:eastAsia="nl-NL"/>
              </w:rPr>
              <w:t>ADHD</w:t>
            </w:r>
          </w:p>
          <w:p w14:paraId="78A235CF" w14:textId="77777777" w:rsidR="007E1C89" w:rsidRPr="00C95FDD" w:rsidRDefault="007E1C89" w:rsidP="0025045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C95FD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Same sample</w:t>
            </w:r>
          </w:p>
          <w:p w14:paraId="01F74FB2" w14:textId="77777777" w:rsidR="007E1C89" w:rsidRPr="000A754D" w:rsidRDefault="007E1C89" w:rsidP="0025045A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 w:eastAsia="nl-NL"/>
              </w:rPr>
            </w:pPr>
          </w:p>
          <w:p w14:paraId="07B91F22" w14:textId="77777777" w:rsidR="007E1C89" w:rsidRPr="000A754D" w:rsidRDefault="007E1C89" w:rsidP="0025045A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 w:eastAsia="nl-NL"/>
              </w:rPr>
            </w:pPr>
          </w:p>
          <w:p w14:paraId="63EC090F" w14:textId="77777777" w:rsidR="007E1C89" w:rsidRPr="000A754D" w:rsidRDefault="007E1C89" w:rsidP="0025045A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nl-NL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71246DA3" w14:textId="77777777" w:rsidR="007E1C89" w:rsidRPr="000A754D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NR</w:t>
            </w:r>
            <w:r w:rsidRPr="000A754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(9.58)</w:t>
            </w:r>
          </w:p>
          <w:p w14:paraId="1D8EF809" w14:textId="77777777" w:rsidR="007E1C89" w:rsidRPr="000A754D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14:paraId="10CE2174" w14:textId="77777777" w:rsidR="007E1C89" w:rsidRPr="000A754D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14:paraId="4EE60AC0" w14:textId="77777777" w:rsidR="007E1C89" w:rsidRPr="000A754D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14:paraId="6A3736A6" w14:textId="77777777" w:rsidR="007E1C89" w:rsidRPr="000A754D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63386268" w14:textId="77777777" w:rsidR="007E1C89" w:rsidRPr="000A754D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MPH (7 days) vs placebo (7 days)</w:t>
            </w:r>
          </w:p>
        </w:tc>
        <w:tc>
          <w:tcPr>
            <w:tcW w:w="1984" w:type="dxa"/>
            <w:shd w:val="clear" w:color="auto" w:fill="FFFFFF" w:themeFill="background1"/>
          </w:tcPr>
          <w:p w14:paraId="05242366" w14:textId="77777777" w:rsidR="007E1C89" w:rsidRPr="000A754D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75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uble blind, cross-over trial</w:t>
            </w:r>
          </w:p>
          <w:p w14:paraId="566EBDF2" w14:textId="77777777" w:rsidR="007E1C89" w:rsidRPr="00CF25E5" w:rsidRDefault="007E1C89" w:rsidP="0025045A">
            <w:pPr>
              <w:rPr>
                <w:rFonts w:asciiTheme="majorBidi" w:hAnsiTheme="majorBidi" w:cstheme="majorBidi"/>
                <w:sz w:val="18"/>
                <w:szCs w:val="18"/>
                <w:lang w:val="en-IE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7179C819" w14:textId="77777777" w:rsidR="007E1C89" w:rsidRPr="000A754D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NR</w:t>
            </w:r>
          </w:p>
        </w:tc>
        <w:tc>
          <w:tcPr>
            <w:tcW w:w="2694" w:type="dxa"/>
            <w:shd w:val="clear" w:color="auto" w:fill="FFFFFF" w:themeFill="background1"/>
          </w:tcPr>
          <w:p w14:paraId="67FE6975" w14:textId="77777777" w:rsidR="007E1C89" w:rsidRPr="00C95FDD" w:rsidRDefault="007E1C89" w:rsidP="0025045A">
            <w:pPr>
              <w:rPr>
                <w:rFonts w:ascii="Times New Roman" w:hAnsi="Times New Roman" w:cs="Times New Roman"/>
                <w:b/>
                <w:sz w:val="18"/>
                <w:szCs w:val="18"/>
                <w:u w:val="single"/>
                <w:lang w:val="en-IE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u w:val="single"/>
                <w:lang w:val="en-IE"/>
              </w:rPr>
              <w:t>Improvement in efficacy of medication</w:t>
            </w:r>
          </w:p>
          <w:p w14:paraId="26208971" w14:textId="77777777" w:rsidR="007E1C89" w:rsidRPr="000A754D" w:rsidRDefault="007E1C89" w:rsidP="0025045A">
            <w:pPr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</w:pPr>
          </w:p>
          <w:p w14:paraId="49458905" w14:textId="77777777" w:rsidR="007E1C89" w:rsidRPr="000A754D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u w:val="single"/>
                <w:lang w:val="en-IE"/>
              </w:rPr>
            </w:pPr>
            <w:r w:rsidRPr="000A754D">
              <w:rPr>
                <w:rFonts w:ascii="Times New Roman" w:hAnsi="Times New Roman" w:cs="Times New Roman"/>
                <w:sz w:val="18"/>
                <w:szCs w:val="18"/>
                <w:u w:val="single"/>
                <w:lang w:val="en-IE"/>
              </w:rPr>
              <w:t>Females vs Males</w:t>
            </w:r>
          </w:p>
          <w:p w14:paraId="0BA65DE9" w14:textId="77777777" w:rsidR="007E1C89" w:rsidRPr="000A754D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14:paraId="086D6600" w14:textId="77777777" w:rsidR="007E1C89" w:rsidRPr="000A754D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0A754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CON</w:t>
            </w:r>
          </w:p>
          <w:p w14:paraId="67EEC3DF" w14:textId="77777777" w:rsidR="007E1C89" w:rsidRPr="000A754D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0A754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F &gt; M: 1.5 hours (</w:t>
            </w:r>
            <w:r w:rsidRPr="000A754D">
              <w:rPr>
                <w:rFonts w:ascii="Times New Roman" w:hAnsi="Times New Roman" w:cs="Times New Roman"/>
                <w:i/>
                <w:sz w:val="18"/>
                <w:szCs w:val="18"/>
                <w:lang w:val="en-IE"/>
              </w:rPr>
              <w:t>d</w:t>
            </w:r>
            <w:r w:rsidRPr="000A754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= -1.26) to 12 hours (</w:t>
            </w:r>
            <w:r w:rsidRPr="000A754D">
              <w:rPr>
                <w:rFonts w:ascii="Times New Roman" w:hAnsi="Times New Roman" w:cs="Times New Roman"/>
                <w:i/>
                <w:sz w:val="18"/>
                <w:szCs w:val="18"/>
                <w:lang w:val="en-IE"/>
              </w:rPr>
              <w:t>d</w:t>
            </w:r>
            <w:r w:rsidRPr="000A754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= -1.05) </w:t>
            </w:r>
          </w:p>
          <w:p w14:paraId="4DDD32DA" w14:textId="77777777" w:rsidR="007E1C89" w:rsidRPr="000A754D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14:paraId="39F4C42A" w14:textId="77777777" w:rsidR="007E1C89" w:rsidRPr="000A754D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0A754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MCD-EQXL</w:t>
            </w:r>
          </w:p>
          <w:p w14:paraId="7E165978" w14:textId="77777777" w:rsidR="007E1C89" w:rsidRPr="000A754D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0A754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F &gt; M: 1.5 hours (</w:t>
            </w:r>
            <w:r w:rsidRPr="000A754D">
              <w:rPr>
                <w:rFonts w:ascii="Times New Roman" w:hAnsi="Times New Roman" w:cs="Times New Roman"/>
                <w:i/>
                <w:sz w:val="18"/>
                <w:szCs w:val="18"/>
                <w:lang w:val="en-IE"/>
              </w:rPr>
              <w:t>d</w:t>
            </w:r>
            <w:r w:rsidRPr="000A754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= -2.96) to 12 hours (</w:t>
            </w:r>
            <w:r w:rsidRPr="000A754D">
              <w:rPr>
                <w:rFonts w:ascii="Times New Roman" w:hAnsi="Times New Roman" w:cs="Times New Roman"/>
                <w:i/>
                <w:sz w:val="18"/>
                <w:szCs w:val="18"/>
                <w:lang w:val="en-IE"/>
              </w:rPr>
              <w:t>d</w:t>
            </w:r>
            <w:r w:rsidRPr="000A754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= -1.19) </w:t>
            </w:r>
          </w:p>
          <w:p w14:paraId="3A73451C" w14:textId="77777777" w:rsidR="007E1C89" w:rsidRPr="000A754D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14:paraId="732F0807" w14:textId="77777777" w:rsidR="007E1C89" w:rsidRPr="000A754D" w:rsidRDefault="007E1C89" w:rsidP="0025045A">
            <w:pPr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</w:pPr>
            <w:r w:rsidRPr="000A754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MCD-EQXL vs CON</w:t>
            </w:r>
          </w:p>
          <w:p w14:paraId="6E53F1F8" w14:textId="77777777" w:rsidR="007E1C89" w:rsidRPr="000A754D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14:paraId="2576B9FF" w14:textId="77777777" w:rsidR="007E1C89" w:rsidRPr="000A754D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0A754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F (</w:t>
            </w:r>
            <w:r w:rsidRPr="000A754D">
              <w:rPr>
                <w:rFonts w:ascii="Times New Roman" w:hAnsi="Times New Roman" w:cs="Times New Roman"/>
                <w:i/>
                <w:sz w:val="18"/>
                <w:szCs w:val="18"/>
                <w:lang w:val="en-IE"/>
              </w:rPr>
              <w:t>d</w:t>
            </w:r>
            <w:r w:rsidRPr="000A754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= -1.09) &lt; M (</w:t>
            </w:r>
            <w:r w:rsidRPr="000A754D">
              <w:rPr>
                <w:rFonts w:ascii="Times New Roman" w:hAnsi="Times New Roman" w:cs="Times New Roman"/>
                <w:i/>
                <w:sz w:val="18"/>
                <w:szCs w:val="18"/>
                <w:lang w:val="en-IE"/>
              </w:rPr>
              <w:t>d</w:t>
            </w:r>
            <w:r w:rsidRPr="000A754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=-2.32): 1.5 hours</w:t>
            </w:r>
          </w:p>
          <w:p w14:paraId="56CA2BB3" w14:textId="77777777" w:rsidR="007E1C89" w:rsidRPr="000A754D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0A754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F (</w:t>
            </w:r>
            <w:r w:rsidRPr="000A754D">
              <w:rPr>
                <w:rFonts w:ascii="Times New Roman" w:hAnsi="Times New Roman" w:cs="Times New Roman"/>
                <w:i/>
                <w:sz w:val="18"/>
                <w:szCs w:val="18"/>
                <w:lang w:val="en-IE"/>
              </w:rPr>
              <w:t>d</w:t>
            </w:r>
            <w:r w:rsidRPr="000A754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= -1.19) &lt; M (</w:t>
            </w:r>
            <w:r w:rsidRPr="000A754D">
              <w:rPr>
                <w:rFonts w:ascii="Times New Roman" w:hAnsi="Times New Roman" w:cs="Times New Roman"/>
                <w:i/>
                <w:sz w:val="18"/>
                <w:szCs w:val="18"/>
                <w:lang w:val="en-IE"/>
              </w:rPr>
              <w:t>d</w:t>
            </w:r>
            <w:r w:rsidRPr="000A754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=-2.39): 3 hours</w:t>
            </w:r>
          </w:p>
          <w:p w14:paraId="24FB577B" w14:textId="77777777" w:rsidR="007E1C89" w:rsidRPr="000A754D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0A754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F (</w:t>
            </w:r>
            <w:r w:rsidRPr="000A754D">
              <w:rPr>
                <w:rFonts w:ascii="Times New Roman" w:hAnsi="Times New Roman" w:cs="Times New Roman"/>
                <w:i/>
                <w:sz w:val="18"/>
                <w:szCs w:val="18"/>
                <w:lang w:val="en-IE"/>
              </w:rPr>
              <w:t>d</w:t>
            </w:r>
            <w:r w:rsidRPr="000A754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= 1.10) &lt; M (</w:t>
            </w:r>
            <w:r w:rsidRPr="000A754D">
              <w:rPr>
                <w:rFonts w:ascii="Times New Roman" w:hAnsi="Times New Roman" w:cs="Times New Roman"/>
                <w:i/>
                <w:sz w:val="18"/>
                <w:szCs w:val="18"/>
                <w:lang w:val="en-IE"/>
              </w:rPr>
              <w:t>d</w:t>
            </w:r>
            <w:r w:rsidRPr="000A754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= -1. 66): 3.5 hours</w:t>
            </w:r>
          </w:p>
          <w:p w14:paraId="5957E146" w14:textId="77777777" w:rsidR="007E1C89" w:rsidRPr="000A754D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14:paraId="1B6A213C" w14:textId="77777777" w:rsidR="007E1C89" w:rsidRPr="000A754D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0A754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After 12 hours: CON superior to MCD-EQXL in both sexes, but effects smaller in females:</w:t>
            </w:r>
          </w:p>
          <w:p w14:paraId="5189B65D" w14:textId="77777777" w:rsidR="007E1C89" w:rsidRPr="000A754D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0A754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F (</w:t>
            </w:r>
            <w:r w:rsidRPr="000A754D">
              <w:rPr>
                <w:rFonts w:ascii="Times New Roman" w:hAnsi="Times New Roman" w:cs="Times New Roman"/>
                <w:i/>
                <w:sz w:val="18"/>
                <w:szCs w:val="18"/>
                <w:lang w:val="en-IE"/>
              </w:rPr>
              <w:t>d</w:t>
            </w:r>
            <w:r w:rsidRPr="000A754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= -0.62) &lt; M (</w:t>
            </w:r>
            <w:r w:rsidRPr="000A754D">
              <w:rPr>
                <w:rFonts w:ascii="Times New Roman" w:hAnsi="Times New Roman" w:cs="Times New Roman"/>
                <w:i/>
                <w:sz w:val="18"/>
                <w:szCs w:val="18"/>
                <w:lang w:val="en-IE"/>
              </w:rPr>
              <w:t>d</w:t>
            </w:r>
            <w:r w:rsidRPr="000A754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= -1.24).</w:t>
            </w:r>
          </w:p>
        </w:tc>
      </w:tr>
      <w:tr w:rsidR="007E1C89" w:rsidRPr="007F3C24" w14:paraId="367D765E" w14:textId="77777777" w:rsidTr="0025045A">
        <w:tc>
          <w:tcPr>
            <w:tcW w:w="2125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20902859" w14:textId="77777777" w:rsidR="007E1C89" w:rsidRPr="0068710F" w:rsidRDefault="007E1C89" w:rsidP="0025045A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shd w:val="clear" w:color="auto" w:fill="FFFFFF"/>
                <w:lang w:val="en-US" w:eastAsia="nl-NL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shd w:val="clear" w:color="auto" w:fill="FFFFFF"/>
                <w:lang w:val="en-US" w:eastAsia="nl-NL"/>
              </w:rPr>
              <w:t xml:space="preserve">[77] </w:t>
            </w:r>
            <w:r w:rsidRPr="0068710F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shd w:val="clear" w:color="auto" w:fill="FFFFFF"/>
                <w:lang w:val="en-US" w:eastAsia="nl-NL"/>
              </w:rPr>
              <w:t>Quinn et al. (2017)</w:t>
            </w:r>
          </w:p>
          <w:p w14:paraId="556895C7" w14:textId="77777777" w:rsidR="007E1C89" w:rsidRPr="0068710F" w:rsidRDefault="007E1C89" w:rsidP="0025045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shd w:val="clear" w:color="auto" w:fill="FFFFFF"/>
                <w:lang w:val="en-US" w:eastAsia="nl-NL"/>
              </w:rPr>
            </w:pPr>
            <w:r w:rsidRPr="0068710F">
              <w:rPr>
                <w:rFonts w:ascii="Times New Roman" w:eastAsia="Times New Roman" w:hAnsi="Times New Roman"/>
                <w:color w:val="000000"/>
                <w:sz w:val="18"/>
                <w:szCs w:val="18"/>
                <w:u w:val="single"/>
                <w:shd w:val="clear" w:color="auto" w:fill="FFFFFF"/>
                <w:lang w:val="en-US" w:eastAsia="nl-NL"/>
              </w:rPr>
              <w:t>Study aim:</w:t>
            </w:r>
            <w:r w:rsidRPr="0068710F">
              <w:rPr>
                <w:rFonts w:ascii="Times New Roman" w:eastAsia="Times New Roman" w:hAnsi="Times New Roman"/>
                <w:color w:val="000000"/>
                <w:sz w:val="18"/>
                <w:szCs w:val="18"/>
                <w:shd w:val="clear" w:color="auto" w:fill="FFFFFF"/>
                <w:lang w:val="en-US" w:eastAsia="nl-NL"/>
              </w:rPr>
              <w:t xml:space="preserve"> To investigate concurrent and long-term associations between ADHD medication treatment and substance-related events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shd w:val="clear" w:color="auto" w:fill="FFFFFF"/>
                <w:lang w:val="en-US" w:eastAsia="nl-NL"/>
              </w:rPr>
              <w:t>.</w:t>
            </w:r>
          </w:p>
        </w:tc>
        <w:tc>
          <w:tcPr>
            <w:tcW w:w="170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2846DD05" w14:textId="77777777" w:rsidR="007E1C89" w:rsidRPr="00C95FDD" w:rsidRDefault="007E1C89" w:rsidP="0025045A">
            <w:pPr>
              <w:rPr>
                <w:rFonts w:ascii="Times New Roman" w:eastAsia="Times New Roman" w:hAnsi="Times New Roman"/>
                <w:sz w:val="18"/>
                <w:szCs w:val="18"/>
                <w:u w:val="single"/>
                <w:shd w:val="clear" w:color="auto" w:fill="FFFFFF"/>
                <w:lang w:val="en-US"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u w:val="single"/>
                <w:shd w:val="clear" w:color="auto" w:fill="FFFFFF"/>
                <w:lang w:val="en-US" w:eastAsia="nl-NL"/>
              </w:rPr>
              <w:t>ADHD</w:t>
            </w:r>
          </w:p>
          <w:p w14:paraId="4199C79B" w14:textId="77777777" w:rsidR="007E1C89" w:rsidRPr="0068710F" w:rsidRDefault="007E1C89" w:rsidP="0025045A">
            <w:pPr>
              <w:rPr>
                <w:rFonts w:ascii="Times New Roman" w:eastAsia="Times New Roman" w:hAnsi="Times New Roman"/>
                <w:sz w:val="18"/>
                <w:szCs w:val="18"/>
                <w:shd w:val="clear" w:color="auto" w:fill="FFFFFF"/>
                <w:lang w:val="en-US" w:eastAsia="nl-NL"/>
              </w:rPr>
            </w:pPr>
            <w:r w:rsidRPr="0068710F">
              <w:rPr>
                <w:rFonts w:ascii="Times New Roman" w:eastAsia="Times New Roman" w:hAnsi="Times New Roman"/>
                <w:sz w:val="18"/>
                <w:szCs w:val="18"/>
                <w:shd w:val="clear" w:color="auto" w:fill="FFFFFF"/>
                <w:lang w:val="en-US" w:eastAsia="nl-NL"/>
              </w:rPr>
              <w:t>F</w:t>
            </w:r>
            <w:r>
              <w:rPr>
                <w:rFonts w:ascii="Times New Roman" w:eastAsia="Times New Roman" w:hAnsi="Times New Roman"/>
                <w:sz w:val="18"/>
                <w:szCs w:val="18"/>
                <w:shd w:val="clear" w:color="auto" w:fill="FFFFFF"/>
                <w:lang w:val="en-US" w:eastAsia="nl-NL"/>
              </w:rPr>
              <w:t xml:space="preserve"> </w:t>
            </w:r>
            <w:r w:rsidRPr="0068710F">
              <w:rPr>
                <w:rFonts w:ascii="Times New Roman" w:eastAsia="Times New Roman" w:hAnsi="Times New Roman"/>
                <w:sz w:val="18"/>
                <w:szCs w:val="18"/>
                <w:shd w:val="clear" w:color="auto" w:fill="FFFFFF"/>
                <w:lang w:val="en-US" w:eastAsia="nl-NL"/>
              </w:rPr>
              <w:t>1,414,183</w:t>
            </w:r>
          </w:p>
          <w:p w14:paraId="438B6764" w14:textId="77777777" w:rsidR="007E1C89" w:rsidRPr="0068710F" w:rsidRDefault="007E1C89" w:rsidP="0025045A">
            <w:pPr>
              <w:rPr>
                <w:rFonts w:ascii="Times New Roman" w:eastAsia="Times New Roman" w:hAnsi="Times New Roman"/>
                <w:sz w:val="18"/>
                <w:szCs w:val="18"/>
                <w:shd w:val="clear" w:color="auto" w:fill="FFFFFF"/>
                <w:lang w:val="en-US" w:eastAsia="nl-NL"/>
              </w:rPr>
            </w:pPr>
          </w:p>
          <w:p w14:paraId="560A3840" w14:textId="77777777" w:rsidR="007E1C89" w:rsidRPr="0068710F" w:rsidRDefault="007E1C89" w:rsidP="0025045A">
            <w:pPr>
              <w:rPr>
                <w:rFonts w:ascii="Times New Roman" w:eastAsia="Times New Roman" w:hAnsi="Times New Roman"/>
                <w:sz w:val="18"/>
                <w:szCs w:val="18"/>
                <w:shd w:val="clear" w:color="auto" w:fill="FFFFFF"/>
                <w:lang w:val="en-US"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shd w:val="clear" w:color="auto" w:fill="FFFFFF"/>
                <w:lang w:val="en-US" w:eastAsia="nl-NL"/>
              </w:rPr>
              <w:t>Presentation NR</w:t>
            </w:r>
          </w:p>
        </w:tc>
        <w:tc>
          <w:tcPr>
            <w:tcW w:w="1417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611CCFAE" w14:textId="77777777" w:rsidR="007E1C89" w:rsidRPr="00C95FDD" w:rsidRDefault="007E1C89" w:rsidP="0025045A">
            <w:pPr>
              <w:rPr>
                <w:rFonts w:ascii="Times New Roman" w:hAnsi="Times New Roman"/>
                <w:sz w:val="18"/>
                <w:szCs w:val="18"/>
                <w:u w:val="single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u w:val="single"/>
                <w:shd w:val="clear" w:color="auto" w:fill="FFFFFF"/>
                <w:lang w:val="en-US"/>
              </w:rPr>
              <w:t>ADHD</w:t>
            </w:r>
          </w:p>
          <w:p w14:paraId="29583DA6" w14:textId="77777777" w:rsidR="007E1C89" w:rsidRPr="0068710F" w:rsidRDefault="007E1C89" w:rsidP="0025045A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8710F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M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Pr="0068710F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1,579,704</w:t>
            </w:r>
          </w:p>
          <w:p w14:paraId="3941D150" w14:textId="77777777" w:rsidR="007E1C89" w:rsidRPr="0068710F" w:rsidRDefault="007E1C89" w:rsidP="0025045A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2D07B2E5" w14:textId="77777777" w:rsidR="007E1C89" w:rsidRPr="0068710F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8710F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F: 19 – 42 (28)</w:t>
            </w:r>
          </w:p>
          <w:p w14:paraId="1B66C3F3" w14:textId="77777777" w:rsidR="007E1C89" w:rsidRPr="0068710F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8710F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: </w:t>
            </w:r>
            <w:r w:rsidRPr="0068710F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15 – 34 (21)</w:t>
            </w:r>
          </w:p>
        </w:tc>
        <w:tc>
          <w:tcPr>
            <w:tcW w:w="2268" w:type="dxa"/>
            <w:shd w:val="clear" w:color="auto" w:fill="FFFFFF" w:themeFill="background1"/>
          </w:tcPr>
          <w:p w14:paraId="50780310" w14:textId="77777777" w:rsidR="007E1C89" w:rsidRPr="0068710F" w:rsidRDefault="007E1C89" w:rsidP="0025045A">
            <w:pPr>
              <w:rPr>
                <w:rFonts w:ascii="Times New Roman" w:eastAsia="Times New Roman" w:hAnsi="Times New Roman"/>
                <w:sz w:val="18"/>
                <w:szCs w:val="18"/>
                <w:shd w:val="clear" w:color="auto" w:fill="FFFFFF"/>
                <w:lang w:val="en-US" w:eastAsia="nl-NL"/>
              </w:rPr>
            </w:pPr>
            <w:r w:rsidRPr="0068710F">
              <w:rPr>
                <w:rFonts w:ascii="Times New Roman" w:eastAsia="Times New Roman" w:hAnsi="Times New Roman"/>
                <w:sz w:val="18"/>
                <w:szCs w:val="18"/>
                <w:shd w:val="clear" w:color="auto" w:fill="FFFFFF"/>
                <w:lang w:val="en-US" w:eastAsia="nl-NL"/>
              </w:rPr>
              <w:t>Stimulants: AMP, dexAMP, dexMPH,  lisdexAMP, MPH</w:t>
            </w:r>
          </w:p>
          <w:p w14:paraId="271A6916" w14:textId="77777777" w:rsidR="007E1C89" w:rsidRPr="0068710F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8710F">
              <w:rPr>
                <w:rFonts w:ascii="Times New Roman" w:eastAsia="Times New Roman" w:hAnsi="Times New Roman"/>
                <w:sz w:val="18"/>
                <w:szCs w:val="18"/>
                <w:shd w:val="clear" w:color="auto" w:fill="FFFFFF"/>
                <w:lang w:val="en-US" w:eastAsia="nl-NL"/>
              </w:rPr>
              <w:t>Non-stimulant: ATX (1 – 120 months)</w:t>
            </w:r>
          </w:p>
        </w:tc>
        <w:tc>
          <w:tcPr>
            <w:tcW w:w="1984" w:type="dxa"/>
            <w:shd w:val="clear" w:color="auto" w:fill="FFFFFF" w:themeFill="background1"/>
          </w:tcPr>
          <w:p w14:paraId="3B3E3687" w14:textId="77777777" w:rsidR="007E1C89" w:rsidRPr="006F50EB" w:rsidRDefault="007E1C89" w:rsidP="0025045A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6F50EB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Retrospective registry study of US healthcare claims </w:t>
            </w:r>
          </w:p>
        </w:tc>
        <w:tc>
          <w:tcPr>
            <w:tcW w:w="1984" w:type="dxa"/>
            <w:shd w:val="clear" w:color="auto" w:fill="FFFFFF" w:themeFill="background1"/>
          </w:tcPr>
          <w:p w14:paraId="5CBEA219" w14:textId="77777777" w:rsidR="007E1C89" w:rsidRPr="0068710F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NR</w:t>
            </w:r>
          </w:p>
        </w:tc>
        <w:tc>
          <w:tcPr>
            <w:tcW w:w="2694" w:type="dxa"/>
            <w:shd w:val="clear" w:color="auto" w:fill="FFFFFF" w:themeFill="background1"/>
          </w:tcPr>
          <w:p w14:paraId="185D76BF" w14:textId="77777777" w:rsidR="007E1C89" w:rsidRPr="00C95FDD" w:rsidRDefault="007E1C89" w:rsidP="0025045A">
            <w:pPr>
              <w:rPr>
                <w:rFonts w:ascii="Times New Roman" w:hAnsi="Times New Roman" w:cs="Times New Roman"/>
                <w:b/>
                <w:sz w:val="18"/>
                <w:szCs w:val="18"/>
                <w:u w:val="single"/>
                <w:lang w:val="en-IE"/>
              </w:rPr>
            </w:pPr>
            <w:r w:rsidRPr="00C95FDD">
              <w:rPr>
                <w:rFonts w:ascii="Times New Roman" w:hAnsi="Times New Roman" w:cs="Times New Roman"/>
                <w:b/>
                <w:sz w:val="18"/>
                <w:szCs w:val="18"/>
                <w:u w:val="single"/>
                <w:lang w:val="en-IE"/>
              </w:rPr>
              <w:t>Risk of SREs related to stimulant and non-stimulants use</w:t>
            </w:r>
          </w:p>
          <w:p w14:paraId="54A132CF" w14:textId="77777777" w:rsidR="007E1C89" w:rsidRPr="0068710F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14:paraId="47271C98" w14:textId="77777777" w:rsidR="007E1C89" w:rsidRPr="0068710F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u w:val="single"/>
                <w:lang w:val="en-IE"/>
              </w:rPr>
            </w:pPr>
            <w:r w:rsidRPr="0068710F">
              <w:rPr>
                <w:rFonts w:ascii="Times New Roman" w:hAnsi="Times New Roman" w:cs="Times New Roman"/>
                <w:sz w:val="18"/>
                <w:szCs w:val="18"/>
                <w:u w:val="single"/>
                <w:lang w:val="en-IE"/>
              </w:rPr>
              <w:t>Females vs males</w:t>
            </w:r>
          </w:p>
          <w:p w14:paraId="4280D48D" w14:textId="77777777" w:rsidR="007E1C89" w:rsidRPr="0068710F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8710F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Odds of concurrent SREs in medicated months</w:t>
            </w:r>
          </w:p>
          <w:p w14:paraId="6366FD30" w14:textId="77777777" w:rsidR="007E1C89" w:rsidRPr="0068710F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8710F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F: 31% lower vs M: 35% lower</w:t>
            </w:r>
          </w:p>
          <w:p w14:paraId="010BFDB9" w14:textId="77777777" w:rsidR="007E1C89" w:rsidRPr="0068710F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14:paraId="4411492B" w14:textId="77777777" w:rsidR="007E1C89" w:rsidRPr="0068710F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8710F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Odds of SREs 2 years after medication:</w:t>
            </w:r>
          </w:p>
          <w:p w14:paraId="6630E1D8" w14:textId="77777777" w:rsidR="007E1C89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8710F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F: 14% lower vs M: 19% lower</w:t>
            </w:r>
          </w:p>
          <w:p w14:paraId="7C54FDFF" w14:textId="77777777" w:rsidR="007E1C89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14:paraId="63A11A5E" w14:textId="77777777" w:rsidR="007E1C89" w:rsidRPr="0068710F" w:rsidRDefault="007E1C89" w:rsidP="0025045A">
            <w:pPr>
              <w:rPr>
                <w:rFonts w:ascii="Times New Roman" w:hAnsi="Times New Roman" w:cs="Times New Roman"/>
                <w:i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IE"/>
              </w:rPr>
              <w:t>Effect sizes could not be calculated</w:t>
            </w:r>
          </w:p>
        </w:tc>
      </w:tr>
      <w:tr w:rsidR="007E1C89" w:rsidRPr="00216D4F" w14:paraId="7DB39976" w14:textId="77777777" w:rsidTr="0025045A">
        <w:tc>
          <w:tcPr>
            <w:tcW w:w="2125" w:type="dxa"/>
            <w:shd w:val="clear" w:color="auto" w:fill="FFFFFF" w:themeFill="background1"/>
          </w:tcPr>
          <w:p w14:paraId="272E43D7" w14:textId="77777777" w:rsidR="007E1C89" w:rsidRPr="002C7940" w:rsidRDefault="007E1C89" w:rsidP="0025045A">
            <w:pPr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lastRenderedPageBreak/>
              <w:t xml:space="preserve">[78] </w:t>
            </w:r>
            <w:r w:rsidRPr="002C7940"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t>Biederman et al. (2006)</w:t>
            </w:r>
          </w:p>
          <w:p w14:paraId="34ED5E4E" w14:textId="77777777" w:rsidR="007E1C89" w:rsidRPr="002C7940" w:rsidRDefault="007E1C89" w:rsidP="0025045A">
            <w:pPr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</w:pPr>
          </w:p>
          <w:p w14:paraId="1147AFF4" w14:textId="77777777" w:rsidR="007E1C89" w:rsidRPr="002C7940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highlight w:val="green"/>
                <w:lang w:val="en-IE"/>
              </w:rPr>
            </w:pPr>
            <w:r w:rsidRPr="002C7940">
              <w:rPr>
                <w:rFonts w:ascii="Times New Roman" w:hAnsi="Times New Roman" w:cs="Times New Roman"/>
                <w:sz w:val="18"/>
                <w:szCs w:val="18"/>
                <w:u w:val="single"/>
                <w:lang w:val="en-IE"/>
              </w:rPr>
              <w:t>Study aim</w:t>
            </w:r>
            <w:r w:rsidRPr="002C7940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: To compare the efficacy and tolerability of stimulant and non-stimulant treatment for ADHD in school-age girls with ADHD</w:t>
            </w: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.</w:t>
            </w:r>
          </w:p>
        </w:tc>
        <w:tc>
          <w:tcPr>
            <w:tcW w:w="1703" w:type="dxa"/>
            <w:shd w:val="clear" w:color="auto" w:fill="FFFFFF" w:themeFill="background1"/>
          </w:tcPr>
          <w:p w14:paraId="0635E069" w14:textId="77777777" w:rsidR="007E1C89" w:rsidRPr="002C7940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u w:val="single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single"/>
                <w:lang w:val="en-IE"/>
              </w:rPr>
              <w:t>ADHD</w:t>
            </w:r>
          </w:p>
          <w:p w14:paraId="5BEEDB88" w14:textId="77777777" w:rsidR="007E1C89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F </w:t>
            </w:r>
            <w:r w:rsidRPr="002C7940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31</w:t>
            </w:r>
          </w:p>
          <w:p w14:paraId="7568E3DE" w14:textId="77777777" w:rsidR="007E1C89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M 0</w:t>
            </w:r>
          </w:p>
          <w:p w14:paraId="53FAB854" w14:textId="77777777" w:rsidR="007E1C89" w:rsidRPr="002C7940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14:paraId="547E51F2" w14:textId="77777777" w:rsidR="007E1C89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Presentation:</w:t>
            </w:r>
          </w:p>
          <w:p w14:paraId="0D1A8C2E" w14:textId="77777777" w:rsidR="007E1C89" w:rsidRPr="002C7940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31 ADHD-C </w:t>
            </w:r>
          </w:p>
        </w:tc>
        <w:tc>
          <w:tcPr>
            <w:tcW w:w="1417" w:type="dxa"/>
            <w:shd w:val="clear" w:color="auto" w:fill="FFFFFF" w:themeFill="background1"/>
          </w:tcPr>
          <w:p w14:paraId="4E807D54" w14:textId="77777777" w:rsidR="007E1C89" w:rsidRPr="002C7940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u w:val="single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single"/>
                <w:lang w:val="en-IE"/>
              </w:rPr>
              <w:t>ADHD</w:t>
            </w:r>
          </w:p>
          <w:p w14:paraId="3254D755" w14:textId="77777777" w:rsidR="007E1C89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F </w:t>
            </w:r>
            <w:r w:rsidRPr="002C7940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26 </w:t>
            </w:r>
          </w:p>
          <w:p w14:paraId="7BD5AD38" w14:textId="77777777" w:rsidR="007E1C89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M 0</w:t>
            </w:r>
          </w:p>
          <w:p w14:paraId="4F633946" w14:textId="77777777" w:rsidR="007E1C89" w:rsidRPr="002C7940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14:paraId="2C991D0E" w14:textId="77777777" w:rsidR="007E1C89" w:rsidRPr="002C7940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08FC67C6" w14:textId="77777777" w:rsidR="007E1C89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6 – 12 </w:t>
            </w:r>
            <w:r w:rsidRPr="002C7940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(8.7)</w:t>
            </w:r>
          </w:p>
          <w:p w14:paraId="5625C78F" w14:textId="77777777" w:rsidR="007E1C89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14:paraId="02658E5F" w14:textId="77777777" w:rsidR="007E1C89" w:rsidRPr="002C7940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0D1388B0" w14:textId="77777777" w:rsidR="007E1C89" w:rsidRPr="002C7940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ATX (18 days) vs MAS XR (18 days)</w:t>
            </w:r>
          </w:p>
        </w:tc>
        <w:tc>
          <w:tcPr>
            <w:tcW w:w="1984" w:type="dxa"/>
            <w:shd w:val="clear" w:color="auto" w:fill="FFFFFF" w:themeFill="background1"/>
          </w:tcPr>
          <w:p w14:paraId="416F87EE" w14:textId="77777777" w:rsidR="007E1C89" w:rsidRPr="00CF25E5" w:rsidRDefault="007E1C89" w:rsidP="0025045A">
            <w:pPr>
              <w:rPr>
                <w:rFonts w:asciiTheme="majorBidi" w:hAnsiTheme="majorBidi" w:cstheme="majorBidi"/>
                <w:sz w:val="18"/>
                <w:szCs w:val="18"/>
                <w:u w:val="single"/>
                <w:lang w:val="en-IE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CT with ITT</w:t>
            </w:r>
          </w:p>
        </w:tc>
        <w:tc>
          <w:tcPr>
            <w:tcW w:w="1984" w:type="dxa"/>
            <w:shd w:val="clear" w:color="auto" w:fill="FFFFFF" w:themeFill="background1"/>
          </w:tcPr>
          <w:p w14:paraId="6EBE8493" w14:textId="77777777" w:rsidR="007E1C89" w:rsidRPr="002C7940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u w:val="single"/>
                <w:lang w:val="en-IE"/>
              </w:rPr>
            </w:pPr>
            <w:r w:rsidRPr="002C7940">
              <w:rPr>
                <w:rFonts w:ascii="Times New Roman" w:hAnsi="Times New Roman" w:cs="Times New Roman"/>
                <w:sz w:val="18"/>
                <w:szCs w:val="18"/>
                <w:u w:val="single"/>
                <w:lang w:val="en-IE"/>
              </w:rPr>
              <w:t>MAS XR</w:t>
            </w:r>
          </w:p>
          <w:p w14:paraId="1DF0E521" w14:textId="77777777" w:rsidR="007E1C89" w:rsidRPr="002C7940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2C7940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Decreased appetite (40.7%) </w:t>
            </w:r>
          </w:p>
          <w:p w14:paraId="3D92E1DB" w14:textId="77777777" w:rsidR="007E1C89" w:rsidRPr="002C7940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2C7940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Upper abdominal pain (29.6%)</w:t>
            </w:r>
          </w:p>
          <w:p w14:paraId="46EF513F" w14:textId="77777777" w:rsidR="007E1C89" w:rsidRPr="002C7940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2C7940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Insomnia (25.9%)</w:t>
            </w:r>
          </w:p>
          <w:p w14:paraId="660CAAB0" w14:textId="77777777" w:rsidR="007E1C89" w:rsidRPr="002C7940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2C7940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Headache (14.8%)</w:t>
            </w:r>
          </w:p>
          <w:p w14:paraId="0EFD02C0" w14:textId="77777777" w:rsidR="007E1C89" w:rsidRPr="002C7940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2C7940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Weight decrease (7.4%)</w:t>
            </w:r>
          </w:p>
          <w:p w14:paraId="1B5F26F1" w14:textId="77777777" w:rsidR="007E1C89" w:rsidRPr="002C7940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2C7940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Anorexia (7.4%)</w:t>
            </w:r>
          </w:p>
          <w:p w14:paraId="2C659EF4" w14:textId="77777777" w:rsidR="007E1C89" w:rsidRPr="002C7940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14:paraId="518FC158" w14:textId="77777777" w:rsidR="007E1C89" w:rsidRPr="002C7940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u w:val="single"/>
                <w:lang w:val="en-IE"/>
              </w:rPr>
            </w:pPr>
            <w:r w:rsidRPr="002C7940">
              <w:rPr>
                <w:rFonts w:ascii="Times New Roman" w:hAnsi="Times New Roman" w:cs="Times New Roman"/>
                <w:sz w:val="18"/>
                <w:szCs w:val="18"/>
                <w:u w:val="single"/>
                <w:lang w:val="en-IE"/>
              </w:rPr>
              <w:t>ATX</w:t>
            </w:r>
          </w:p>
          <w:p w14:paraId="12F92A7B" w14:textId="77777777" w:rsidR="007E1C89" w:rsidRPr="002C7940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2C7940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Somnolence (28.1%)</w:t>
            </w:r>
          </w:p>
          <w:p w14:paraId="7BDF7E88" w14:textId="77777777" w:rsidR="007E1C89" w:rsidRPr="002C7940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2C7940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Upper abdominal pain (15.6%) </w:t>
            </w:r>
          </w:p>
          <w:p w14:paraId="48061D0B" w14:textId="77777777" w:rsidR="007E1C89" w:rsidRPr="002C7940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2C7940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Vomiting (15.6%)</w:t>
            </w:r>
          </w:p>
          <w:p w14:paraId="2D950FBB" w14:textId="77777777" w:rsidR="007E1C89" w:rsidRPr="002C7940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2C7940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Nausea (12.5%)</w:t>
            </w:r>
          </w:p>
          <w:p w14:paraId="4A893F84" w14:textId="77777777" w:rsidR="007E1C89" w:rsidRPr="002C7940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2C7940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Decreased appetite (12.5%).</w:t>
            </w:r>
          </w:p>
          <w:p w14:paraId="0E5688D7" w14:textId="77777777" w:rsidR="007E1C89" w:rsidRPr="002C7940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2C7940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Headache (9.4%)</w:t>
            </w:r>
          </w:p>
          <w:p w14:paraId="1131D35B" w14:textId="77777777" w:rsidR="007E1C89" w:rsidRPr="002C7940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</w:tc>
        <w:tc>
          <w:tcPr>
            <w:tcW w:w="2694" w:type="dxa"/>
            <w:shd w:val="clear" w:color="auto" w:fill="FFFFFF" w:themeFill="background1"/>
          </w:tcPr>
          <w:p w14:paraId="3F8615E3" w14:textId="77777777" w:rsidR="007E1C89" w:rsidRPr="00D11BB8" w:rsidRDefault="007E1C89" w:rsidP="0025045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u w:val="single"/>
                <w:lang w:val="en-US" w:eastAsia="nl-NL"/>
              </w:rPr>
            </w:pPr>
            <w:r w:rsidRPr="00D11BB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u w:val="single"/>
                <w:lang w:val="en-US" w:eastAsia="nl-NL"/>
              </w:rPr>
              <w:t>Improvement in behaviour, attention and academic performance</w:t>
            </w:r>
          </w:p>
          <w:p w14:paraId="1602786A" w14:textId="77777777" w:rsidR="007E1C89" w:rsidRDefault="007E1C89" w:rsidP="0025045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l-NL"/>
              </w:rPr>
            </w:pPr>
          </w:p>
          <w:p w14:paraId="77D230E7" w14:textId="77777777" w:rsidR="007E1C89" w:rsidRDefault="007E1C89" w:rsidP="002504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Deportment</w:t>
            </w:r>
          </w:p>
          <w:p w14:paraId="55AB092D" w14:textId="77777777" w:rsidR="007E1C89" w:rsidRDefault="007E1C89" w:rsidP="002504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MAS-</w:t>
            </w:r>
            <w:r w:rsidRPr="00EC0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X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 w:rsidRPr="00EC0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&gt;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 w:rsidRPr="00EC0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ATX</w:t>
            </w:r>
          </w:p>
          <w:p w14:paraId="1D8BD58C" w14:textId="77777777" w:rsidR="007E1C89" w:rsidRDefault="007E1C89" w:rsidP="002504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  <w:p w14:paraId="188C194E" w14:textId="77777777" w:rsidR="007E1C89" w:rsidRDefault="007E1C89" w:rsidP="002504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Attention</w:t>
            </w:r>
          </w:p>
          <w:p w14:paraId="51B376B7" w14:textId="77777777" w:rsidR="007E1C89" w:rsidRDefault="007E1C89" w:rsidP="002504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MAS-XR &gt; ATX</w:t>
            </w:r>
          </w:p>
          <w:p w14:paraId="6CDE18DA" w14:textId="77777777" w:rsidR="007E1C89" w:rsidRDefault="007E1C89" w:rsidP="002504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  <w:p w14:paraId="1F6C6340" w14:textId="77777777" w:rsidR="007E1C89" w:rsidRDefault="007E1C89" w:rsidP="002504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Attempting to solve problems</w:t>
            </w:r>
          </w:p>
          <w:p w14:paraId="1C285210" w14:textId="77777777" w:rsidR="007E1C89" w:rsidRDefault="007E1C89" w:rsidP="002504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EC0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MAS-XR &gt; ATX</w:t>
            </w:r>
          </w:p>
          <w:p w14:paraId="51E0F20C" w14:textId="77777777" w:rsidR="007E1C89" w:rsidRDefault="007E1C89" w:rsidP="002504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  <w:p w14:paraId="3DB2A614" w14:textId="77777777" w:rsidR="007E1C89" w:rsidRDefault="007E1C89" w:rsidP="002504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Accuracy</w:t>
            </w:r>
          </w:p>
          <w:p w14:paraId="099A2071" w14:textId="77777777" w:rsidR="007E1C89" w:rsidRDefault="007E1C89" w:rsidP="002504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MAS-XR = ATX</w:t>
            </w:r>
          </w:p>
          <w:p w14:paraId="78DB33FD" w14:textId="77777777" w:rsidR="007E1C89" w:rsidRDefault="007E1C89" w:rsidP="002504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  <w:p w14:paraId="0C665FCF" w14:textId="77777777" w:rsidR="007E1C89" w:rsidRDefault="007E1C89" w:rsidP="002504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  <w:p w14:paraId="4E763515" w14:textId="77777777" w:rsidR="007E1C89" w:rsidRPr="00EC0F2B" w:rsidRDefault="007E1C89" w:rsidP="0025045A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nl-NL"/>
              </w:rPr>
              <w:t>Effect sizes could not be calculated</w:t>
            </w:r>
          </w:p>
          <w:p w14:paraId="6676FC22" w14:textId="77777777" w:rsidR="007E1C89" w:rsidRPr="002C7940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</w:tc>
      </w:tr>
      <w:tr w:rsidR="007E1C89" w:rsidRPr="00216D4F" w14:paraId="536EB946" w14:textId="77777777" w:rsidTr="0025045A">
        <w:tc>
          <w:tcPr>
            <w:tcW w:w="2125" w:type="dxa"/>
            <w:shd w:val="clear" w:color="auto" w:fill="FFFFFF" w:themeFill="background1"/>
          </w:tcPr>
          <w:p w14:paraId="5537A8F3" w14:textId="77777777" w:rsidR="007E1C89" w:rsidRPr="00341548" w:rsidRDefault="007E1C89" w:rsidP="002504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l-NL"/>
              </w:rPr>
              <w:t xml:space="preserve">[80] </w:t>
            </w:r>
            <w:r w:rsidRPr="0034154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l-NL"/>
              </w:rPr>
              <w:t>Wehmeier et al. (2012)</w:t>
            </w:r>
          </w:p>
          <w:p w14:paraId="535952EF" w14:textId="77777777" w:rsidR="007E1C89" w:rsidRPr="00341548" w:rsidRDefault="007E1C89" w:rsidP="002504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  <w:p w14:paraId="24CF80CE" w14:textId="77777777" w:rsidR="007E1C89" w:rsidRPr="000A754D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754D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Study aim:</w:t>
            </w:r>
            <w:r w:rsidRPr="000A75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evaluate treatment differences with respect to health-rela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d quality of life </w:t>
            </w:r>
            <w:r w:rsidRPr="000A75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d ADHD symptoms across sexes.</w:t>
            </w:r>
          </w:p>
        </w:tc>
        <w:tc>
          <w:tcPr>
            <w:tcW w:w="1703" w:type="dxa"/>
            <w:shd w:val="clear" w:color="auto" w:fill="auto"/>
          </w:tcPr>
          <w:p w14:paraId="478D1A7B" w14:textId="77777777" w:rsidR="007E1C89" w:rsidRPr="00EA4A9F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ADHD</w:t>
            </w:r>
          </w:p>
          <w:p w14:paraId="0B3DAAA4" w14:textId="77777777" w:rsidR="007E1C89" w:rsidRPr="000A754D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 </w:t>
            </w:r>
            <w:r w:rsidRPr="000A75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36 </w:t>
            </w:r>
          </w:p>
          <w:p w14:paraId="57C813C4" w14:textId="77777777" w:rsidR="007E1C89" w:rsidRPr="000A754D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1AB3D44" w14:textId="77777777" w:rsidR="007E1C89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15A253C" w14:textId="77777777" w:rsidR="007E1C89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sentation:</w:t>
            </w:r>
          </w:p>
          <w:p w14:paraId="4A5325DE" w14:textId="77777777" w:rsidR="007E1C89" w:rsidRPr="00A50C1D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0C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HD-C</w:t>
            </w:r>
          </w:p>
          <w:p w14:paraId="72E0A2E4" w14:textId="77777777" w:rsidR="007E1C89" w:rsidRPr="00A50C1D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0C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HD-I</w:t>
            </w:r>
          </w:p>
          <w:p w14:paraId="2ED5FE97" w14:textId="77777777" w:rsidR="007E1C89" w:rsidRPr="000A754D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0C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HD-HI</w:t>
            </w:r>
          </w:p>
        </w:tc>
        <w:tc>
          <w:tcPr>
            <w:tcW w:w="1417" w:type="dxa"/>
            <w:shd w:val="clear" w:color="auto" w:fill="auto"/>
          </w:tcPr>
          <w:p w14:paraId="6294A0C6" w14:textId="77777777" w:rsidR="007E1C89" w:rsidRPr="00EA4A9F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ADHD</w:t>
            </w:r>
          </w:p>
          <w:p w14:paraId="7AE8B56D" w14:textId="77777777" w:rsidR="007E1C89" w:rsidRPr="000A754D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 </w:t>
            </w:r>
            <w:r w:rsidRPr="000A75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8</w:t>
            </w:r>
          </w:p>
          <w:p w14:paraId="4C850D35" w14:textId="77777777" w:rsidR="007E1C89" w:rsidRPr="000A754D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75898C6" w14:textId="77777777" w:rsidR="007E1C89" w:rsidRPr="000A754D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0CE9BAB3" w14:textId="77777777" w:rsidR="007E1C89" w:rsidRPr="000A754D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0A754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F: 6 – 15 (9.6)</w:t>
            </w:r>
          </w:p>
          <w:p w14:paraId="7DAC258A" w14:textId="77777777" w:rsidR="007E1C89" w:rsidRPr="000A754D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0A754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M: 6 – 15 (9.7)</w:t>
            </w:r>
          </w:p>
          <w:p w14:paraId="50290808" w14:textId="77777777" w:rsidR="007E1C89" w:rsidRPr="000A754D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14:paraId="51260022" w14:textId="77777777" w:rsidR="007E1C89" w:rsidRPr="000A754D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39E00167" w14:textId="77777777" w:rsidR="007E1C89" w:rsidRPr="00B26382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ATX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0A75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– 12 week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 vs placebo (</w:t>
            </w:r>
            <w:r w:rsidRPr="000A75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– 12 week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vs </w:t>
            </w:r>
          </w:p>
        </w:tc>
        <w:tc>
          <w:tcPr>
            <w:tcW w:w="1984" w:type="dxa"/>
            <w:shd w:val="clear" w:color="auto" w:fill="FFFFFF" w:themeFill="background1"/>
          </w:tcPr>
          <w:p w14:paraId="61A29938" w14:textId="77777777" w:rsidR="007E1C89" w:rsidRPr="00CF25E5" w:rsidRDefault="007E1C89" w:rsidP="0025045A">
            <w:pPr>
              <w:rPr>
                <w:rFonts w:asciiTheme="majorBidi" w:hAnsiTheme="majorBidi" w:cstheme="majorBidi"/>
                <w:sz w:val="18"/>
                <w:szCs w:val="18"/>
                <w:lang w:val="en-IE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M</w:t>
            </w:r>
            <w:r w:rsidRPr="00EA4A9F">
              <w:rPr>
                <w:rFonts w:asciiTheme="majorBidi" w:hAnsiTheme="majorBidi" w:cstheme="majorBidi"/>
                <w:sz w:val="18"/>
                <w:szCs w:val="18"/>
                <w:lang w:val="en-US"/>
              </w:rPr>
              <w:t>ulticenter, open-label, single-arm</w:t>
            </w: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</w:t>
            </w:r>
            <w:r w:rsidRPr="00EA4A9F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study </w:t>
            </w:r>
          </w:p>
        </w:tc>
        <w:tc>
          <w:tcPr>
            <w:tcW w:w="1984" w:type="dxa"/>
            <w:shd w:val="clear" w:color="auto" w:fill="FFFFFF" w:themeFill="background1"/>
          </w:tcPr>
          <w:p w14:paraId="35DCDA27" w14:textId="77777777" w:rsidR="007E1C89" w:rsidRPr="000A754D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NR</w:t>
            </w:r>
          </w:p>
        </w:tc>
        <w:tc>
          <w:tcPr>
            <w:tcW w:w="2694" w:type="dxa"/>
            <w:shd w:val="clear" w:color="auto" w:fill="FFFFFF" w:themeFill="background1"/>
          </w:tcPr>
          <w:p w14:paraId="74A9D7B7" w14:textId="77777777" w:rsidR="007E1C89" w:rsidRDefault="007E1C89" w:rsidP="0025045A">
            <w:pPr>
              <w:rPr>
                <w:rFonts w:ascii="Times New Roman" w:hAnsi="Times New Roman" w:cs="Times New Roman"/>
                <w:b/>
                <w:sz w:val="18"/>
                <w:szCs w:val="18"/>
                <w:u w:val="single"/>
                <w:lang w:val="en-IE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u w:val="single"/>
                <w:lang w:val="en-IE"/>
              </w:rPr>
              <w:t>Various ADHD related behaviours</w:t>
            </w:r>
          </w:p>
          <w:p w14:paraId="32C5879C" w14:textId="77777777" w:rsidR="007E1C89" w:rsidRDefault="007E1C89" w:rsidP="0025045A">
            <w:pPr>
              <w:rPr>
                <w:rFonts w:ascii="Times New Roman" w:hAnsi="Times New Roman" w:cs="Times New Roman"/>
                <w:b/>
                <w:sz w:val="18"/>
                <w:szCs w:val="18"/>
                <w:u w:val="single"/>
                <w:lang w:val="en-IE"/>
              </w:rPr>
            </w:pPr>
          </w:p>
          <w:p w14:paraId="5EF03686" w14:textId="77777777" w:rsidR="007E1C89" w:rsidRPr="00A50C1D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u w:val="single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single"/>
                <w:lang w:val="en-IE"/>
              </w:rPr>
              <w:t>Females vs males</w:t>
            </w:r>
          </w:p>
          <w:p w14:paraId="40689E21" w14:textId="77777777" w:rsidR="007E1C89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14:paraId="08871D9A" w14:textId="77777777" w:rsidR="007E1C89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0A754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Tendency towards behaviours with adverse consequences in general:</w:t>
            </w:r>
          </w:p>
          <w:p w14:paraId="4287469B" w14:textId="77777777" w:rsidR="007E1C89" w:rsidRPr="000A754D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single"/>
                <w:lang w:val="en-IE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: </w:t>
            </w:r>
            <w:r w:rsidRPr="000A754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ATX &lt; P (</w:t>
            </w:r>
            <w:r w:rsidRPr="00D42187">
              <w:rPr>
                <w:rFonts w:ascii="Times New Roman" w:hAnsi="Times New Roman" w:cs="Times New Roman"/>
                <w:i/>
                <w:sz w:val="18"/>
                <w:szCs w:val="18"/>
                <w:lang w:val="en-IE"/>
              </w:rPr>
              <w:t>d</w:t>
            </w:r>
            <w:r w:rsidRPr="000A754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= 0.57)</w:t>
            </w:r>
          </w:p>
          <w:p w14:paraId="5AAC81D9" w14:textId="77777777" w:rsidR="007E1C89" w:rsidRPr="000A754D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single"/>
                <w:lang w:val="en-IE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: </w:t>
            </w:r>
            <w:r w:rsidRPr="000A754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ATX &lt; P (</w:t>
            </w:r>
            <w:r w:rsidRPr="00D42187">
              <w:rPr>
                <w:rFonts w:ascii="Times New Roman" w:hAnsi="Times New Roman" w:cs="Times New Roman"/>
                <w:i/>
                <w:sz w:val="18"/>
                <w:szCs w:val="18"/>
                <w:lang w:val="en-IE"/>
              </w:rPr>
              <w:t>d</w:t>
            </w:r>
            <w:r w:rsidRPr="000A754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= 0.49)</w:t>
            </w:r>
          </w:p>
          <w:p w14:paraId="26FE3DFF" w14:textId="77777777" w:rsidR="007E1C89" w:rsidRPr="000A754D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14:paraId="029D2327" w14:textId="77777777" w:rsidR="007E1C89" w:rsidRPr="000A754D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0A754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Tendency to pertaining to themselves:</w:t>
            </w:r>
          </w:p>
          <w:p w14:paraId="615A3588" w14:textId="77777777" w:rsidR="007E1C89" w:rsidRPr="000A754D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single"/>
                <w:lang w:val="en-IE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: </w:t>
            </w:r>
            <w:r w:rsidRPr="000A754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ATX &lt; P (</w:t>
            </w:r>
            <w:r w:rsidRPr="00D42187">
              <w:rPr>
                <w:rFonts w:ascii="Times New Roman" w:hAnsi="Times New Roman" w:cs="Times New Roman"/>
                <w:i/>
                <w:sz w:val="18"/>
                <w:szCs w:val="18"/>
                <w:lang w:val="en-IE"/>
              </w:rPr>
              <w:t>d</w:t>
            </w:r>
            <w:r w:rsidRPr="000A754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= 0.64) </w:t>
            </w:r>
          </w:p>
          <w:p w14:paraId="5CC47C3F" w14:textId="77777777" w:rsidR="007E1C89" w:rsidRPr="000A754D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single"/>
                <w:lang w:val="en-IE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: </w:t>
            </w:r>
            <w:r w:rsidRPr="000A754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ATX &lt; P (</w:t>
            </w:r>
            <w:r w:rsidRPr="00D42187">
              <w:rPr>
                <w:rFonts w:ascii="Times New Roman" w:hAnsi="Times New Roman" w:cs="Times New Roman"/>
                <w:i/>
                <w:sz w:val="18"/>
                <w:szCs w:val="18"/>
                <w:lang w:val="en-IE"/>
              </w:rPr>
              <w:t>d</w:t>
            </w:r>
            <w:r w:rsidRPr="000A754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= 0.45) </w:t>
            </w:r>
          </w:p>
          <w:p w14:paraId="78DF658F" w14:textId="77777777" w:rsidR="007E1C89" w:rsidRPr="000A754D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14:paraId="2D4815A3" w14:textId="77777777" w:rsidR="007E1C89" w:rsidRPr="000A754D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0A754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Self-content: F &lt; M (</w:t>
            </w:r>
            <w:r w:rsidRPr="00D42187">
              <w:rPr>
                <w:rFonts w:ascii="Times New Roman" w:hAnsi="Times New Roman" w:cs="Times New Roman"/>
                <w:i/>
                <w:sz w:val="18"/>
                <w:szCs w:val="18"/>
                <w:lang w:val="en-IE"/>
              </w:rPr>
              <w:t>d</w:t>
            </w:r>
            <w:r w:rsidRPr="000A754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= 0.24)</w:t>
            </w:r>
          </w:p>
          <w:p w14:paraId="4172DD44" w14:textId="77777777" w:rsidR="007E1C89" w:rsidRPr="000A754D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0A754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Behaviours disturbing the process of growing up: F &lt; M (</w:t>
            </w:r>
            <w:r w:rsidRPr="00D42187">
              <w:rPr>
                <w:rFonts w:ascii="Times New Roman" w:hAnsi="Times New Roman" w:cs="Times New Roman"/>
                <w:i/>
                <w:sz w:val="18"/>
                <w:szCs w:val="18"/>
                <w:lang w:val="en-IE"/>
              </w:rPr>
              <w:t>d</w:t>
            </w:r>
            <w:r w:rsidRPr="000A754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= 0.40)</w:t>
            </w:r>
          </w:p>
          <w:p w14:paraId="6E9F4561" w14:textId="77777777" w:rsidR="007E1C89" w:rsidRPr="000A754D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0A754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Ability to solve interpersonal conflicts: F &lt; M (</w:t>
            </w:r>
            <w:r w:rsidRPr="00D42187">
              <w:rPr>
                <w:rFonts w:ascii="Times New Roman" w:hAnsi="Times New Roman" w:cs="Times New Roman"/>
                <w:i/>
                <w:sz w:val="18"/>
                <w:szCs w:val="18"/>
                <w:lang w:val="en-IE"/>
              </w:rPr>
              <w:t>d</w:t>
            </w:r>
            <w:r w:rsidRPr="000A754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= 0.24)</w:t>
            </w:r>
          </w:p>
          <w:p w14:paraId="6F35859C" w14:textId="77777777" w:rsidR="007E1C89" w:rsidRPr="000A754D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0A754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Educational development relative to age: F &lt; M (</w:t>
            </w:r>
            <w:r w:rsidRPr="00D42187">
              <w:rPr>
                <w:rFonts w:ascii="Times New Roman" w:hAnsi="Times New Roman" w:cs="Times New Roman"/>
                <w:i/>
                <w:sz w:val="18"/>
                <w:szCs w:val="18"/>
                <w:lang w:val="en-IE"/>
              </w:rPr>
              <w:t>d</w:t>
            </w:r>
            <w:r w:rsidRPr="000A754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= 0.51)</w:t>
            </w:r>
          </w:p>
          <w:p w14:paraId="735396BF" w14:textId="77777777" w:rsidR="007E1C89" w:rsidRPr="000A754D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0A754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lastRenderedPageBreak/>
              <w:t>Skills in the classroom: F &lt; M (</w:t>
            </w:r>
            <w:r w:rsidRPr="00D42187">
              <w:rPr>
                <w:rFonts w:ascii="Times New Roman" w:hAnsi="Times New Roman" w:cs="Times New Roman"/>
                <w:i/>
                <w:sz w:val="18"/>
                <w:szCs w:val="18"/>
                <w:lang w:val="en-IE"/>
              </w:rPr>
              <w:t>d</w:t>
            </w:r>
            <w:r w:rsidRPr="000A754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= 0.44)</w:t>
            </w:r>
          </w:p>
          <w:p w14:paraId="68CB1EF0" w14:textId="77777777" w:rsidR="007E1C89" w:rsidRPr="000A754D" w:rsidRDefault="007E1C89" w:rsidP="0025045A">
            <w:pPr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</w:pPr>
            <w:r w:rsidRPr="000A754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Connections to classmates: F &lt; M (</w:t>
            </w:r>
            <w:r w:rsidRPr="00D42187">
              <w:rPr>
                <w:rFonts w:ascii="Times New Roman" w:hAnsi="Times New Roman" w:cs="Times New Roman"/>
                <w:i/>
                <w:sz w:val="18"/>
                <w:szCs w:val="18"/>
                <w:lang w:val="en-IE"/>
              </w:rPr>
              <w:t>d</w:t>
            </w:r>
            <w:r w:rsidRPr="000A754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= 0.39)</w:t>
            </w:r>
          </w:p>
        </w:tc>
      </w:tr>
      <w:tr w:rsidR="007E1C89" w:rsidRPr="00216D4F" w14:paraId="38382A6D" w14:textId="77777777" w:rsidTr="0025045A">
        <w:tc>
          <w:tcPr>
            <w:tcW w:w="2125" w:type="dxa"/>
            <w:shd w:val="clear" w:color="auto" w:fill="FFFFFF" w:themeFill="background1"/>
          </w:tcPr>
          <w:p w14:paraId="26AEB3E4" w14:textId="77777777" w:rsidR="007E1C89" w:rsidRDefault="007E1C89" w:rsidP="0025045A">
            <w:pPr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lastRenderedPageBreak/>
              <w:t xml:space="preserve">[81] Biederman et al. </w:t>
            </w:r>
            <w:r w:rsidRPr="00D66C4F"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t>(2002)</w:t>
            </w:r>
          </w:p>
          <w:p w14:paraId="1737FABC" w14:textId="77777777" w:rsidR="007E1C89" w:rsidRDefault="007E1C89" w:rsidP="0025045A">
            <w:pPr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</w:pPr>
          </w:p>
          <w:p w14:paraId="599ACE05" w14:textId="77777777" w:rsidR="007E1C89" w:rsidRPr="00D66C4F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D62A23">
              <w:rPr>
                <w:rFonts w:ascii="Times New Roman" w:hAnsi="Times New Roman" w:cs="Times New Roman"/>
                <w:sz w:val="18"/>
                <w:szCs w:val="18"/>
                <w:u w:val="single"/>
                <w:lang w:val="en-IE"/>
              </w:rPr>
              <w:t>Study aim</w:t>
            </w: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: To e</w:t>
            </w:r>
            <w:r w:rsidRPr="00D66C4F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xamine effects of non-stimulant drugs on school-aged girls.</w:t>
            </w:r>
          </w:p>
        </w:tc>
        <w:tc>
          <w:tcPr>
            <w:tcW w:w="1703" w:type="dxa"/>
            <w:shd w:val="clear" w:color="auto" w:fill="FFFFFF" w:themeFill="background1"/>
          </w:tcPr>
          <w:p w14:paraId="22DE79D9" w14:textId="77777777" w:rsidR="007E1C89" w:rsidRPr="00362CA4" w:rsidRDefault="007E1C89" w:rsidP="0025045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u w:val="single"/>
                <w:lang w:val="en-US" w:eastAsia="nl-NL"/>
              </w:rPr>
            </w:pPr>
            <w:r w:rsidRPr="00362CA4">
              <w:rPr>
                <w:rFonts w:ascii="Times New Roman" w:eastAsia="Times New Roman" w:hAnsi="Times New Roman"/>
                <w:color w:val="000000"/>
                <w:sz w:val="18"/>
                <w:szCs w:val="18"/>
                <w:u w:val="single"/>
                <w:lang w:val="en-US" w:eastAsia="nl-NL"/>
              </w:rPr>
              <w:t>ADHD</w:t>
            </w:r>
          </w:p>
          <w:p w14:paraId="4BF5401D" w14:textId="77777777" w:rsidR="007E1C89" w:rsidRDefault="007E1C89" w:rsidP="0025045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l-NL"/>
              </w:rPr>
              <w:t>F 30</w:t>
            </w:r>
          </w:p>
          <w:p w14:paraId="1AA980EA" w14:textId="77777777" w:rsidR="007E1C89" w:rsidRDefault="007E1C89" w:rsidP="0025045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l-NL"/>
              </w:rPr>
              <w:t>M 0</w:t>
            </w:r>
          </w:p>
          <w:p w14:paraId="73C34574" w14:textId="77777777" w:rsidR="007E1C89" w:rsidRPr="002D5F6F" w:rsidRDefault="007E1C89" w:rsidP="0025045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u w:val="single"/>
                <w:lang w:val="en-US" w:eastAsia="nl-NL"/>
              </w:rPr>
            </w:pPr>
          </w:p>
          <w:p w14:paraId="254C790A" w14:textId="77777777" w:rsidR="007E1C89" w:rsidRDefault="007E1C89" w:rsidP="0025045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l-NL"/>
              </w:rPr>
              <w:t>Presentation:</w:t>
            </w:r>
          </w:p>
          <w:p w14:paraId="01CC3EE4" w14:textId="77777777" w:rsidR="007E1C89" w:rsidRDefault="007E1C89" w:rsidP="0025045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l-NL"/>
              </w:rPr>
              <w:t>41 ADHD-C</w:t>
            </w:r>
          </w:p>
          <w:p w14:paraId="13956488" w14:textId="77777777" w:rsidR="007E1C89" w:rsidRDefault="007E1C89" w:rsidP="0025045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l-NL"/>
              </w:rPr>
              <w:t>11 ADHD-I</w:t>
            </w:r>
          </w:p>
          <w:p w14:paraId="653E759F" w14:textId="77777777" w:rsidR="007E1C89" w:rsidRPr="00D66C4F" w:rsidRDefault="007E1C89" w:rsidP="0025045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l-NL"/>
              </w:rPr>
              <w:t>(1 discontinued)</w:t>
            </w:r>
          </w:p>
          <w:p w14:paraId="283338CB" w14:textId="77777777" w:rsidR="007E1C89" w:rsidRPr="00D66C4F" w:rsidRDefault="007E1C89" w:rsidP="0025045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l-NL"/>
              </w:rPr>
            </w:pPr>
          </w:p>
          <w:p w14:paraId="50168A07" w14:textId="77777777" w:rsidR="007E1C89" w:rsidRPr="00D66C4F" w:rsidRDefault="007E1C89" w:rsidP="0025045A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0BBA16EC" w14:textId="77777777" w:rsidR="007E1C89" w:rsidRPr="00362CA4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u w:val="single"/>
                <w:lang w:val="en-IE"/>
              </w:rPr>
            </w:pPr>
            <w:r w:rsidRPr="00362CA4">
              <w:rPr>
                <w:rFonts w:ascii="Times New Roman" w:hAnsi="Times New Roman" w:cs="Times New Roman"/>
                <w:sz w:val="18"/>
                <w:szCs w:val="18"/>
                <w:u w:val="single"/>
                <w:lang w:val="en-IE"/>
              </w:rPr>
              <w:t>ADHD</w:t>
            </w:r>
          </w:p>
          <w:p w14:paraId="7D0E102E" w14:textId="77777777" w:rsidR="007E1C89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F 21</w:t>
            </w:r>
          </w:p>
          <w:p w14:paraId="1F8FBA9C" w14:textId="77777777" w:rsidR="007E1C89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M 0</w:t>
            </w:r>
          </w:p>
          <w:p w14:paraId="67F6BCEC" w14:textId="77777777" w:rsidR="007E1C89" w:rsidRPr="00D66C4F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7FBAAA28" w14:textId="77777777" w:rsidR="007E1C89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D66C4F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7-13</w:t>
            </w: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(9.7)</w:t>
            </w:r>
          </w:p>
          <w:p w14:paraId="371ECD79" w14:textId="77777777" w:rsidR="007E1C89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14:paraId="33BD680F" w14:textId="77777777" w:rsidR="007E1C89" w:rsidRPr="00D66C4F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044DDDC5" w14:textId="77777777" w:rsidR="007E1C89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D66C4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l-NL"/>
              </w:rPr>
              <w:t>ATX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l-NL"/>
              </w:rPr>
              <w:t xml:space="preserve"> (9 weeks) versus</w:t>
            </w: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Placebo (9 weeks)</w:t>
            </w:r>
          </w:p>
          <w:p w14:paraId="3A418BA2" w14:textId="77777777" w:rsidR="007E1C89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14:paraId="7F96A11C" w14:textId="77777777" w:rsidR="007E1C89" w:rsidRPr="00972162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50AFB884" w14:textId="77777777" w:rsidR="007E1C89" w:rsidRPr="008976FC" w:rsidRDefault="007E1C89" w:rsidP="0025045A">
            <w:pPr>
              <w:rPr>
                <w:rFonts w:asciiTheme="majorBidi" w:hAnsiTheme="majorBidi" w:cstheme="majorBidi"/>
                <w:sz w:val="18"/>
                <w:szCs w:val="18"/>
                <w:u w:val="single"/>
                <w:lang w:val="en-IE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Placebo-controlled observational study</w:t>
            </w:r>
          </w:p>
        </w:tc>
        <w:tc>
          <w:tcPr>
            <w:tcW w:w="1984" w:type="dxa"/>
            <w:shd w:val="clear" w:color="auto" w:fill="FFFFFF" w:themeFill="background1"/>
          </w:tcPr>
          <w:p w14:paraId="004677D9" w14:textId="77777777" w:rsidR="007E1C89" w:rsidRPr="007A6AE4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u w:val="single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single"/>
                <w:lang w:val="en-IE"/>
              </w:rPr>
              <w:t>ATX</w:t>
            </w:r>
          </w:p>
          <w:p w14:paraId="2A7075C8" w14:textId="77777777" w:rsidR="007E1C89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Rhinitis 25.8% </w:t>
            </w:r>
          </w:p>
          <w:p w14:paraId="37634B1B" w14:textId="77777777" w:rsidR="007E1C89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Abdominal pain 29.0%</w:t>
            </w:r>
          </w:p>
          <w:p w14:paraId="77451DAD" w14:textId="77777777" w:rsidR="007E1C89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Headache 25.8% </w:t>
            </w:r>
          </w:p>
          <w:p w14:paraId="31907201" w14:textId="77777777" w:rsidR="007E1C89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Pharyngitis 19.4% </w:t>
            </w:r>
          </w:p>
          <w:p w14:paraId="0D726975" w14:textId="77777777" w:rsidR="007E1C89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Decreased appetite 19.4% Vomiting 19.4%</w:t>
            </w:r>
          </w:p>
          <w:p w14:paraId="79445FDA" w14:textId="77777777" w:rsidR="007E1C89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7A6AE4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Cough increased 16.1</w:t>
            </w: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%</w:t>
            </w:r>
          </w:p>
          <w:p w14:paraId="4F1E30CB" w14:textId="77777777" w:rsidR="007E1C89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8166B1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Fever 9.7</w:t>
            </w: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%</w:t>
            </w:r>
          </w:p>
          <w:p w14:paraId="5442CCAA" w14:textId="77777777" w:rsidR="007E1C89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14:paraId="21B26555" w14:textId="77777777" w:rsidR="007E1C89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u w:val="single"/>
                <w:lang w:val="en-IE"/>
              </w:rPr>
            </w:pPr>
            <w:r w:rsidRPr="007A6AE4">
              <w:rPr>
                <w:rFonts w:ascii="Times New Roman" w:hAnsi="Times New Roman" w:cs="Times New Roman"/>
                <w:sz w:val="18"/>
                <w:szCs w:val="18"/>
                <w:u w:val="single"/>
                <w:lang w:val="en-IE"/>
              </w:rPr>
              <w:t>Placebo</w:t>
            </w:r>
          </w:p>
          <w:p w14:paraId="53E643F8" w14:textId="77777777" w:rsidR="007E1C89" w:rsidRPr="007A6AE4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Rhinitis 38.1</w:t>
            </w:r>
            <w:r w:rsidRPr="007A6AE4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% </w:t>
            </w:r>
          </w:p>
          <w:p w14:paraId="43CA75FB" w14:textId="77777777" w:rsidR="007E1C89" w:rsidRPr="007A6AE4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Abdominal pain 14.3</w:t>
            </w:r>
            <w:r w:rsidRPr="007A6AE4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%</w:t>
            </w:r>
          </w:p>
          <w:p w14:paraId="491D05CF" w14:textId="77777777" w:rsidR="007E1C89" w:rsidRPr="007A6AE4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Headache 14.3</w:t>
            </w:r>
            <w:r w:rsidRPr="007A6AE4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% </w:t>
            </w:r>
          </w:p>
          <w:p w14:paraId="7974B80D" w14:textId="77777777" w:rsidR="007E1C89" w:rsidRPr="007A6AE4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7A6AE4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Pharyngitis 19.</w:t>
            </w: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0</w:t>
            </w:r>
            <w:r w:rsidRPr="007A6AE4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% </w:t>
            </w:r>
          </w:p>
          <w:p w14:paraId="0DC5D378" w14:textId="77777777" w:rsidR="007E1C89" w:rsidRPr="007A6AE4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7A6AE4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Decreased appetite 19.</w:t>
            </w: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0% </w:t>
            </w:r>
          </w:p>
          <w:p w14:paraId="794E6919" w14:textId="77777777" w:rsidR="007E1C89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Nervousness 14.3% Somnolence </w:t>
            </w:r>
            <w:r w:rsidRPr="007A6AE4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14.3</w:t>
            </w: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%</w:t>
            </w:r>
            <w:r w:rsidRPr="007A6AE4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</w:t>
            </w:r>
          </w:p>
          <w:p w14:paraId="5022E15D" w14:textId="77777777" w:rsidR="007E1C89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Nausea </w:t>
            </w:r>
            <w:r w:rsidRPr="007A6AE4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14.3</w:t>
            </w: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%</w:t>
            </w:r>
            <w:r w:rsidRPr="007A6AE4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</w:t>
            </w:r>
          </w:p>
          <w:p w14:paraId="652C7B3C" w14:textId="77777777" w:rsidR="007E1C89" w:rsidRPr="007A6AE4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7A6AE4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Emotional lability</w:t>
            </w: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14.3%</w:t>
            </w:r>
          </w:p>
        </w:tc>
        <w:tc>
          <w:tcPr>
            <w:tcW w:w="2694" w:type="dxa"/>
            <w:shd w:val="clear" w:color="auto" w:fill="FFFFFF" w:themeFill="background1"/>
          </w:tcPr>
          <w:p w14:paraId="76808D74" w14:textId="77777777" w:rsidR="007E1C89" w:rsidRPr="00973B33" w:rsidRDefault="007E1C89" w:rsidP="0025045A">
            <w:pPr>
              <w:rPr>
                <w:rFonts w:ascii="Times New Roman" w:hAnsi="Times New Roman" w:cs="Times New Roman"/>
                <w:b/>
                <w:sz w:val="18"/>
                <w:szCs w:val="18"/>
                <w:u w:val="single"/>
                <w:lang w:val="en-IE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u w:val="single"/>
                <w:lang w:val="en-IE"/>
              </w:rPr>
              <w:t>Decrease in s</w:t>
            </w:r>
            <w:r w:rsidRPr="00973B33">
              <w:rPr>
                <w:rFonts w:ascii="Times New Roman" w:hAnsi="Times New Roman" w:cs="Times New Roman"/>
                <w:b/>
                <w:sz w:val="18"/>
                <w:szCs w:val="18"/>
                <w:u w:val="single"/>
                <w:lang w:val="en-IE"/>
              </w:rPr>
              <w:t>ymptom severity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u w:val="single"/>
                <w:lang w:val="en-IE"/>
              </w:rPr>
              <w:t xml:space="preserve"> scores</w:t>
            </w:r>
          </w:p>
          <w:p w14:paraId="3CBF811E" w14:textId="77777777" w:rsidR="007E1C89" w:rsidRPr="00973B33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14:paraId="19C93DFB" w14:textId="77777777" w:rsidR="007E1C89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973B33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ADHD-RS </w:t>
            </w: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Total score: </w:t>
            </w:r>
          </w:p>
          <w:p w14:paraId="585B971B" w14:textId="77777777" w:rsidR="007E1C89" w:rsidRPr="00973B33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ATX &gt; placebo </w:t>
            </w:r>
          </w:p>
          <w:p w14:paraId="4CC0C73E" w14:textId="77777777" w:rsidR="007E1C89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Hyperactivity</w:t>
            </w:r>
            <w:r w:rsidRPr="00973B33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:</w:t>
            </w: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</w:t>
            </w:r>
          </w:p>
          <w:p w14:paraId="1AA86699" w14:textId="77777777" w:rsidR="007E1C89" w:rsidRPr="00973B33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ATX &gt; placebo </w:t>
            </w:r>
          </w:p>
          <w:p w14:paraId="4974C396" w14:textId="77777777" w:rsidR="007E1C89" w:rsidRPr="00973B33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14:paraId="1F8040B0" w14:textId="77777777" w:rsidR="007E1C89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973B33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CPRS-R</w:t>
            </w: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:</w:t>
            </w:r>
          </w:p>
          <w:p w14:paraId="163E68B2" w14:textId="77777777" w:rsidR="007E1C89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ATX &gt; placebo </w:t>
            </w:r>
          </w:p>
          <w:p w14:paraId="73433673" w14:textId="77777777" w:rsidR="007E1C89" w:rsidRPr="00973B33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14:paraId="748CC60C" w14:textId="77777777" w:rsidR="007E1C89" w:rsidRPr="00973B33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973B33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CGI-S</w:t>
            </w:r>
          </w:p>
          <w:p w14:paraId="5796A654" w14:textId="77777777" w:rsidR="007E1C89" w:rsidRPr="00973B33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ATX &gt; placebo </w:t>
            </w:r>
          </w:p>
          <w:p w14:paraId="4977DAFA" w14:textId="77777777" w:rsidR="007E1C89" w:rsidRPr="00973B33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14:paraId="16188955" w14:textId="77777777" w:rsidR="007E1C89" w:rsidRPr="001C0271" w:rsidRDefault="007E1C89" w:rsidP="0025045A">
            <w:pPr>
              <w:rPr>
                <w:rFonts w:ascii="Times New Roman" w:hAnsi="Times New Roman" w:cs="Times New Roman"/>
                <w:b/>
                <w:sz w:val="18"/>
                <w:szCs w:val="18"/>
                <w:u w:val="single"/>
                <w:lang w:val="en-IE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u w:val="single"/>
                <w:lang w:val="en-IE"/>
              </w:rPr>
              <w:t>Decrease in a</w:t>
            </w:r>
            <w:r w:rsidRPr="001C0271">
              <w:rPr>
                <w:rFonts w:ascii="Times New Roman" w:hAnsi="Times New Roman" w:cs="Times New Roman"/>
                <w:b/>
                <w:sz w:val="18"/>
                <w:szCs w:val="18"/>
                <w:u w:val="single"/>
                <w:lang w:val="en-IE"/>
              </w:rPr>
              <w:t>ttention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u w:val="single"/>
                <w:lang w:val="en-IE"/>
              </w:rPr>
              <w:t xml:space="preserve"> impairment scores</w:t>
            </w:r>
          </w:p>
          <w:p w14:paraId="4659338E" w14:textId="77777777" w:rsidR="007E1C89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14:paraId="671BB8D5" w14:textId="77777777" w:rsidR="007E1C89" w:rsidRPr="00973B33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973B33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ADHD-RS</w:t>
            </w:r>
          </w:p>
          <w:p w14:paraId="2D8EB2F3" w14:textId="77777777" w:rsidR="007E1C89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Inattentiveness</w:t>
            </w:r>
          </w:p>
          <w:p w14:paraId="5673D983" w14:textId="77777777" w:rsidR="007E1C89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ATX &gt; placebo </w:t>
            </w:r>
          </w:p>
          <w:p w14:paraId="356C4A23" w14:textId="77777777" w:rsidR="007E1C89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14:paraId="1664E880" w14:textId="77777777" w:rsidR="007E1C89" w:rsidRPr="00D66C4F" w:rsidRDefault="007E1C89" w:rsidP="0025045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IE"/>
              </w:rPr>
              <w:t>Effect sizes could not be calculated</w:t>
            </w:r>
          </w:p>
        </w:tc>
      </w:tr>
      <w:tr w:rsidR="0061159A" w:rsidRPr="007F3C24" w14:paraId="21B32DF0" w14:textId="014C12AE" w:rsidTr="008976FC">
        <w:tc>
          <w:tcPr>
            <w:tcW w:w="2125" w:type="dxa"/>
            <w:shd w:val="clear" w:color="auto" w:fill="FFFFFF" w:themeFill="background1"/>
          </w:tcPr>
          <w:p w14:paraId="70D77FE6" w14:textId="667F0886" w:rsidR="0061159A" w:rsidRPr="009F2253" w:rsidRDefault="0061159A" w:rsidP="0061159A">
            <w:pPr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t>[82] Marchant et al. (</w:t>
            </w:r>
            <w:r w:rsidRPr="009F2253"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t xml:space="preserve">2011) </w:t>
            </w:r>
          </w:p>
          <w:p w14:paraId="3FE8E4F7" w14:textId="77777777" w:rsidR="0061159A" w:rsidRDefault="0061159A" w:rsidP="0061159A">
            <w:pPr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</w:pPr>
          </w:p>
          <w:p w14:paraId="64A4BFF4" w14:textId="77777777" w:rsidR="0061159A" w:rsidRPr="009F2253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single"/>
                <w:lang w:val="en-IE"/>
              </w:rPr>
              <w:t>Study aim</w:t>
            </w: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: To c</w:t>
            </w:r>
            <w:r w:rsidRPr="009F2253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onfirm whether emotional dysregulat</w:t>
            </w: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ion and/or gender is associated</w:t>
            </w:r>
            <w:r w:rsidRPr="009F2253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with treatm</w:t>
            </w: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ent</w:t>
            </w:r>
            <w:r w:rsidRPr="009F2253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response</w:t>
            </w: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, and to assess when ATX has its full </w:t>
            </w:r>
            <w:r w:rsidRPr="009F2253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pharmacological effect</w:t>
            </w: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.</w:t>
            </w:r>
          </w:p>
        </w:tc>
        <w:tc>
          <w:tcPr>
            <w:tcW w:w="1703" w:type="dxa"/>
            <w:shd w:val="clear" w:color="auto" w:fill="FFFFFF" w:themeFill="background1"/>
          </w:tcPr>
          <w:p w14:paraId="76D35067" w14:textId="38D8F3A1" w:rsidR="0061159A" w:rsidRPr="00A932DF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u w:val="single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single"/>
                <w:lang w:val="en-IE"/>
              </w:rPr>
              <w:t>ADHD</w:t>
            </w:r>
          </w:p>
          <w:p w14:paraId="1F64E6E2" w14:textId="50D42D1B" w:rsidR="0061159A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F 137</w:t>
            </w:r>
          </w:p>
          <w:p w14:paraId="7CFA2D83" w14:textId="77777777" w:rsidR="0061159A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14:paraId="1D35FFCE" w14:textId="285085DA" w:rsidR="0061159A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Presentation:</w:t>
            </w:r>
          </w:p>
          <w:p w14:paraId="6A0B558F" w14:textId="14A5C45B" w:rsidR="0061159A" w:rsidRPr="00690D5B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259 ADHD-C</w:t>
            </w:r>
          </w:p>
          <w:p w14:paraId="4FDE50E0" w14:textId="7D79F5A9" w:rsidR="0061159A" w:rsidRPr="00690D5B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117 </w:t>
            </w:r>
            <w:r w:rsidRPr="00690D5B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ADHD-I</w:t>
            </w:r>
          </w:p>
          <w:p w14:paraId="321C8BBE" w14:textId="35B6845A" w:rsidR="0061159A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7 </w:t>
            </w:r>
            <w:r w:rsidRPr="00690D5B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ADHD-HI</w:t>
            </w:r>
          </w:p>
        </w:tc>
        <w:tc>
          <w:tcPr>
            <w:tcW w:w="1417" w:type="dxa"/>
            <w:shd w:val="clear" w:color="auto" w:fill="FFFFFF" w:themeFill="background1"/>
          </w:tcPr>
          <w:p w14:paraId="72256E69" w14:textId="3A5AA0B6" w:rsidR="0061159A" w:rsidRPr="00A932DF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u w:val="single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single"/>
                <w:lang w:val="en-IE"/>
              </w:rPr>
              <w:t>ADHD</w:t>
            </w:r>
          </w:p>
          <w:p w14:paraId="0C29BF35" w14:textId="1767549B" w:rsidR="0061159A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M 247</w:t>
            </w:r>
          </w:p>
          <w:p w14:paraId="38991D29" w14:textId="77777777" w:rsidR="0061159A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14:paraId="5EDFFA6D" w14:textId="290465BF" w:rsidR="0061159A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5197143E" w14:textId="11A090CF" w:rsidR="0061159A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NR (42.1)</w:t>
            </w:r>
          </w:p>
          <w:p w14:paraId="2BF076E6" w14:textId="77777777" w:rsidR="0061159A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14:paraId="430E305E" w14:textId="77777777" w:rsidR="0061159A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14:paraId="319A2336" w14:textId="1C7A9BC4" w:rsidR="0061159A" w:rsidRPr="004E45F3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6A060F27" w14:textId="1591C643" w:rsidR="0061159A" w:rsidRPr="00401BAA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ATX (8 – 156 weeks) vs placebo (8 – 156 weeks)</w:t>
            </w:r>
          </w:p>
        </w:tc>
        <w:tc>
          <w:tcPr>
            <w:tcW w:w="1984" w:type="dxa"/>
            <w:shd w:val="clear" w:color="auto" w:fill="FFFFFF" w:themeFill="background1"/>
          </w:tcPr>
          <w:p w14:paraId="20F4EA66" w14:textId="73080606" w:rsidR="0061159A" w:rsidRPr="00CF25E5" w:rsidRDefault="0061159A" w:rsidP="0061159A">
            <w:pPr>
              <w:rPr>
                <w:rFonts w:asciiTheme="majorBidi" w:hAnsiTheme="majorBidi" w:cstheme="majorBidi"/>
                <w:sz w:val="18"/>
                <w:szCs w:val="18"/>
                <w:lang w:val="en-IE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IE"/>
              </w:rPr>
              <w:t xml:space="preserve">Open-label study of </w:t>
            </w:r>
            <w:r w:rsidRPr="00362CA4">
              <w:rPr>
                <w:rFonts w:asciiTheme="majorBidi" w:hAnsiTheme="majorBidi" w:cstheme="majorBidi"/>
                <w:sz w:val="18"/>
                <w:szCs w:val="18"/>
                <w:lang w:val="en-IE"/>
              </w:rPr>
              <w:t>two multicenter, double-blind</w:t>
            </w:r>
            <w:r>
              <w:rPr>
                <w:rFonts w:asciiTheme="majorBidi" w:hAnsiTheme="majorBidi" w:cstheme="majorBidi"/>
                <w:sz w:val="18"/>
                <w:szCs w:val="18"/>
                <w:lang w:val="en-IE"/>
              </w:rPr>
              <w:t xml:space="preserve"> </w:t>
            </w:r>
            <w:r w:rsidRPr="00362CA4">
              <w:rPr>
                <w:rFonts w:asciiTheme="majorBidi" w:hAnsiTheme="majorBidi" w:cstheme="majorBidi"/>
                <w:sz w:val="18"/>
                <w:szCs w:val="18"/>
                <w:lang w:val="en-IE"/>
              </w:rPr>
              <w:t>trials.</w:t>
            </w:r>
          </w:p>
        </w:tc>
        <w:tc>
          <w:tcPr>
            <w:tcW w:w="1984" w:type="dxa"/>
            <w:shd w:val="clear" w:color="auto" w:fill="FFFFFF" w:themeFill="background1"/>
          </w:tcPr>
          <w:p w14:paraId="05804288" w14:textId="3442D659" w:rsidR="0061159A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NR</w:t>
            </w:r>
          </w:p>
        </w:tc>
        <w:tc>
          <w:tcPr>
            <w:tcW w:w="2694" w:type="dxa"/>
            <w:shd w:val="clear" w:color="auto" w:fill="FFFFFF" w:themeFill="background1"/>
          </w:tcPr>
          <w:p w14:paraId="21A10E5E" w14:textId="77777777" w:rsidR="0061159A" w:rsidRPr="00A932DF" w:rsidRDefault="0061159A" w:rsidP="0061159A">
            <w:pPr>
              <w:rPr>
                <w:rFonts w:ascii="Times New Roman" w:hAnsi="Times New Roman" w:cs="Times New Roman"/>
                <w:b/>
                <w:sz w:val="18"/>
                <w:szCs w:val="18"/>
                <w:u w:val="single"/>
                <w:lang w:val="en-IE"/>
              </w:rPr>
            </w:pPr>
            <w:r w:rsidRPr="00A932DF">
              <w:rPr>
                <w:rFonts w:ascii="Times New Roman" w:hAnsi="Times New Roman" w:cs="Times New Roman"/>
                <w:b/>
                <w:sz w:val="18"/>
                <w:szCs w:val="18"/>
                <w:u w:val="single"/>
                <w:lang w:val="en-IE"/>
              </w:rPr>
              <w:t>Improvement in symptom severity</w:t>
            </w:r>
          </w:p>
          <w:p w14:paraId="3AB0F488" w14:textId="77777777" w:rsidR="0061159A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14:paraId="31A1CAB7" w14:textId="77777777" w:rsidR="0061159A" w:rsidRPr="005E1BFE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u w:val="single"/>
                <w:lang w:val="en-IE"/>
              </w:rPr>
            </w:pPr>
            <w:r w:rsidRPr="005E1BFE">
              <w:rPr>
                <w:rFonts w:ascii="Times New Roman" w:hAnsi="Times New Roman" w:cs="Times New Roman"/>
                <w:sz w:val="18"/>
                <w:szCs w:val="18"/>
                <w:u w:val="single"/>
                <w:lang w:val="en-IE"/>
              </w:rPr>
              <w:t>Females vs males</w:t>
            </w:r>
          </w:p>
          <w:p w14:paraId="4E0309AF" w14:textId="77777777" w:rsidR="0061159A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Overall: </w:t>
            </w:r>
          </w:p>
          <w:p w14:paraId="26EAA8FF" w14:textId="304E7C4B" w:rsidR="0061159A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F &gt; M (</w:t>
            </w:r>
            <w:r w:rsidRPr="005E1BFE">
              <w:rPr>
                <w:rFonts w:ascii="Times New Roman" w:hAnsi="Times New Roman" w:cs="Times New Roman"/>
                <w:i/>
                <w:sz w:val="18"/>
                <w:szCs w:val="18"/>
                <w:lang w:val="en-IE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= 1.7 vs </w:t>
            </w:r>
            <w:r w:rsidRPr="005E1BFE">
              <w:rPr>
                <w:rFonts w:ascii="Times New Roman" w:hAnsi="Times New Roman" w:cs="Times New Roman"/>
                <w:i/>
                <w:sz w:val="18"/>
                <w:szCs w:val="18"/>
                <w:lang w:val="en-IE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= 1.0)</w:t>
            </w:r>
          </w:p>
          <w:p w14:paraId="70DFD8D7" w14:textId="77777777" w:rsidR="0061159A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Hyperactivity &amp; impulsivity: </w:t>
            </w:r>
          </w:p>
          <w:p w14:paraId="1362024D" w14:textId="15E442B5" w:rsidR="0061159A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F &gt; M, </w:t>
            </w:r>
            <w:r w:rsidRPr="005E1BFE">
              <w:rPr>
                <w:rFonts w:ascii="Times New Roman" w:hAnsi="Times New Roman" w:cs="Times New Roman"/>
                <w:i/>
                <w:sz w:val="18"/>
                <w:szCs w:val="18"/>
                <w:lang w:val="en-IE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= 0.18</w:t>
            </w:r>
          </w:p>
          <w:p w14:paraId="1079BCBE" w14:textId="77777777" w:rsidR="0061159A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Emotional dysregulation: </w:t>
            </w:r>
          </w:p>
          <w:p w14:paraId="1D876707" w14:textId="73B28AE3" w:rsidR="0061159A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F &gt; M, </w:t>
            </w:r>
            <w:r w:rsidRPr="005E1BFE">
              <w:rPr>
                <w:rFonts w:ascii="Times New Roman" w:hAnsi="Times New Roman" w:cs="Times New Roman"/>
                <w:i/>
                <w:sz w:val="18"/>
                <w:szCs w:val="18"/>
                <w:lang w:val="en-IE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= 0.17</w:t>
            </w:r>
          </w:p>
          <w:p w14:paraId="6E8849F6" w14:textId="77777777" w:rsidR="0061159A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14:paraId="7CE6C0F1" w14:textId="77777777" w:rsidR="0061159A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Total score: </w:t>
            </w:r>
          </w:p>
          <w:p w14:paraId="63B13E62" w14:textId="11B6A041" w:rsidR="0061159A" w:rsidRPr="005E1BFE" w:rsidRDefault="0061159A" w:rsidP="0061159A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F&gt; M (</w:t>
            </w:r>
            <w:r w:rsidRPr="005E1BFE">
              <w:rPr>
                <w:rFonts w:ascii="Times New Roman" w:hAnsi="Times New Roman" w:cs="Times New Roman"/>
                <w:i/>
                <w:sz w:val="18"/>
                <w:szCs w:val="18"/>
                <w:lang w:val="en-IE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= 1.8 vs </w:t>
            </w:r>
            <w:r w:rsidRPr="005E1BFE">
              <w:rPr>
                <w:rFonts w:ascii="Times New Roman" w:hAnsi="Times New Roman" w:cs="Times New Roman"/>
                <w:i/>
                <w:sz w:val="18"/>
                <w:szCs w:val="18"/>
                <w:lang w:val="en-IE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= 1.6)</w:t>
            </w:r>
          </w:p>
        </w:tc>
      </w:tr>
    </w:tbl>
    <w:p w14:paraId="03E48EA0" w14:textId="77777777" w:rsidR="008E19C8" w:rsidRDefault="008E19C8" w:rsidP="00D62A23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724044F2" w14:textId="37774CA6" w:rsidR="00D62A23" w:rsidRDefault="00D62A23" w:rsidP="00D62A23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68710F">
        <w:rPr>
          <w:rFonts w:ascii="Times New Roman" w:hAnsi="Times New Roman" w:cs="Times New Roman"/>
          <w:sz w:val="18"/>
          <w:szCs w:val="18"/>
          <w:lang w:val="en-US"/>
        </w:rPr>
        <w:t>ADHD-C: Combined-type ADHD, ADHD-HI: Hyperactive/Impulsive-type ADHD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, ADHD-I: Inattentive-type ADHD, ADHD-RS: </w:t>
      </w:r>
      <w:r w:rsidRPr="00B26382">
        <w:rPr>
          <w:rFonts w:ascii="Times New Roman" w:hAnsi="Times New Roman" w:cs="Times New Roman"/>
          <w:sz w:val="18"/>
          <w:szCs w:val="18"/>
          <w:lang w:val="en-US"/>
        </w:rPr>
        <w:t>Attention Deﬁcit/Hyperactivity Disorder (ADHD) Rating Scale—IV, (ADHD-RS) Parent Version (DuPaul et al. 1998)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 w:rsidRPr="0068710F">
        <w:rPr>
          <w:rFonts w:ascii="Times New Roman" w:hAnsi="Times New Roman" w:cs="Times New Roman"/>
          <w:sz w:val="18"/>
          <w:szCs w:val="18"/>
          <w:lang w:val="en-US"/>
        </w:rPr>
        <w:t>ATX: Atom</w:t>
      </w:r>
      <w:r w:rsidR="00362CA4">
        <w:rPr>
          <w:rFonts w:ascii="Times New Roman" w:hAnsi="Times New Roman" w:cs="Times New Roman"/>
          <w:sz w:val="18"/>
          <w:szCs w:val="18"/>
          <w:lang w:val="en-US"/>
        </w:rPr>
        <w:t>oxetine,</w:t>
      </w:r>
      <w:r w:rsidRPr="0068710F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D7008B">
        <w:rPr>
          <w:rFonts w:ascii="Times New Roman" w:hAnsi="Times New Roman" w:cs="Times New Roman"/>
          <w:i/>
          <w:sz w:val="18"/>
          <w:szCs w:val="18"/>
          <w:lang w:val="en-US"/>
        </w:rPr>
        <w:t>d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: Cohen’s d, </w:t>
      </w:r>
      <w:r w:rsidRPr="00D7008B">
        <w:rPr>
          <w:rFonts w:ascii="Times New Roman" w:hAnsi="Times New Roman" w:cs="Times New Roman"/>
          <w:sz w:val="18"/>
          <w:szCs w:val="18"/>
          <w:lang w:val="en-US"/>
        </w:rPr>
        <w:t>dAMP</w:t>
      </w:r>
      <w:r>
        <w:rPr>
          <w:rFonts w:ascii="Times New Roman" w:hAnsi="Times New Roman" w:cs="Times New Roman"/>
          <w:sz w:val="18"/>
          <w:szCs w:val="18"/>
          <w:lang w:val="en-US"/>
        </w:rPr>
        <w:t>: Dextroamphetamine,ED</w:t>
      </w:r>
      <w:r w:rsidRPr="0068710F">
        <w:rPr>
          <w:rFonts w:ascii="Times New Roman" w:hAnsi="Times New Roman" w:cs="Times New Roman"/>
          <w:sz w:val="18"/>
          <w:szCs w:val="18"/>
          <w:lang w:val="en-US"/>
        </w:rPr>
        <w:t>: emotional dysregulation</w:t>
      </w:r>
      <w:r>
        <w:rPr>
          <w:rFonts w:ascii="Times New Roman" w:hAnsi="Times New Roman" w:cs="Times New Roman"/>
          <w:sz w:val="18"/>
          <w:szCs w:val="18"/>
          <w:lang w:val="en-US"/>
        </w:rPr>
        <w:t>, F: Females,</w:t>
      </w:r>
      <w:r w:rsidR="00362CA4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EA4A9F">
        <w:rPr>
          <w:rFonts w:ascii="Times New Roman" w:hAnsi="Times New Roman" w:cs="Times New Roman"/>
          <w:sz w:val="18"/>
          <w:szCs w:val="18"/>
          <w:lang w:val="en-US"/>
        </w:rPr>
        <w:t>fMRI:</w:t>
      </w:r>
      <w:r w:rsidR="00EA4A9F" w:rsidRPr="00EA4A9F">
        <w:rPr>
          <w:lang w:val="en-US"/>
        </w:rPr>
        <w:t xml:space="preserve"> </w:t>
      </w:r>
      <w:r w:rsidR="00EA4A9F" w:rsidRPr="00EA4A9F">
        <w:rPr>
          <w:rFonts w:ascii="Times New Roman" w:hAnsi="Times New Roman" w:cs="Times New Roman"/>
          <w:sz w:val="18"/>
          <w:szCs w:val="18"/>
          <w:lang w:val="en-US"/>
        </w:rPr>
        <w:t xml:space="preserve">Functional </w:t>
      </w:r>
      <w:r w:rsidR="00EA4A9F" w:rsidRPr="00EA4A9F">
        <w:rPr>
          <w:rFonts w:ascii="Times New Roman" w:hAnsi="Times New Roman" w:cs="Times New Roman"/>
          <w:sz w:val="18"/>
          <w:szCs w:val="18"/>
          <w:lang w:val="en-US"/>
        </w:rPr>
        <w:lastRenderedPageBreak/>
        <w:t>magnetic resonance imaging</w:t>
      </w:r>
      <w:r w:rsidR="00EA4A9F"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 w:rsidR="00362CA4">
        <w:rPr>
          <w:rFonts w:ascii="Times New Roman" w:hAnsi="Times New Roman" w:cs="Times New Roman"/>
          <w:sz w:val="18"/>
          <w:szCs w:val="18"/>
          <w:lang w:val="en-US"/>
        </w:rPr>
        <w:t>ITT: intention to treat analysis,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lAMP: Levoamphetamine, LisdexAMP: Lisdexamphetamine, M: males, MethAMP: MethylAmphetamine, </w:t>
      </w:r>
      <w:r w:rsidRPr="0068710F">
        <w:rPr>
          <w:rFonts w:ascii="Times New Roman" w:hAnsi="Times New Roman" w:cs="Times New Roman"/>
          <w:sz w:val="18"/>
          <w:szCs w:val="18"/>
          <w:lang w:val="en-US"/>
        </w:rPr>
        <w:t>MAS</w:t>
      </w:r>
      <w:r>
        <w:rPr>
          <w:rFonts w:ascii="Times New Roman" w:hAnsi="Times New Roman" w:cs="Times New Roman"/>
          <w:sz w:val="18"/>
          <w:szCs w:val="18"/>
          <w:lang w:val="en-US"/>
        </w:rPr>
        <w:t>-</w:t>
      </w:r>
      <w:r w:rsidRPr="0068710F">
        <w:rPr>
          <w:rFonts w:ascii="Times New Roman" w:hAnsi="Times New Roman" w:cs="Times New Roman"/>
          <w:sz w:val="18"/>
          <w:szCs w:val="18"/>
          <w:lang w:val="en-US"/>
        </w:rPr>
        <w:t>XR: Mixed amphetamine salts extended release, MPH: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Methylphenidate</w:t>
      </w:r>
      <w:r w:rsidRPr="0068710F"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 w:rsidR="00362CA4">
        <w:rPr>
          <w:rFonts w:ascii="Times New Roman" w:hAnsi="Times New Roman" w:cs="Times New Roman"/>
          <w:sz w:val="18"/>
          <w:szCs w:val="18"/>
          <w:lang w:val="en-US"/>
        </w:rPr>
        <w:t xml:space="preserve">NR: Not reported, </w:t>
      </w:r>
      <w:r w:rsidRPr="0068710F">
        <w:rPr>
          <w:rFonts w:ascii="Times New Roman" w:hAnsi="Times New Roman" w:cs="Times New Roman"/>
          <w:sz w:val="18"/>
          <w:szCs w:val="18"/>
          <w:lang w:val="en-US"/>
        </w:rPr>
        <w:t xml:space="preserve">P: Placebo, SD: Standard deviation, </w:t>
      </w:r>
      <w:r w:rsidR="00362CA4">
        <w:rPr>
          <w:rFonts w:ascii="Times New Roman" w:hAnsi="Times New Roman" w:cs="Times New Roman"/>
          <w:sz w:val="18"/>
          <w:szCs w:val="18"/>
          <w:lang w:val="en-US"/>
        </w:rPr>
        <w:t xml:space="preserve">RCT: Randomised controlled trial, </w:t>
      </w:r>
      <w:r w:rsidR="00A50C1D">
        <w:rPr>
          <w:rFonts w:ascii="Times New Roman" w:hAnsi="Times New Roman" w:cs="Times New Roman"/>
          <w:sz w:val="18"/>
          <w:szCs w:val="18"/>
          <w:lang w:val="en-US"/>
        </w:rPr>
        <w:t>SREs: Substance related events.</w:t>
      </w:r>
    </w:p>
    <w:p w14:paraId="76C45E28" w14:textId="665D2D46" w:rsidR="00762039" w:rsidRDefault="00762039" w:rsidP="00D62A23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26A1FA4B" w14:textId="77777777" w:rsidR="009A5091" w:rsidRPr="00DE57B3" w:rsidRDefault="009A5091">
      <w:pPr>
        <w:rPr>
          <w:lang w:val="en-US"/>
        </w:rPr>
      </w:pPr>
    </w:p>
    <w:sectPr w:rsidR="009A5091" w:rsidRPr="00DE57B3" w:rsidSect="0003281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DC4D1C" w14:textId="77777777" w:rsidR="00E06A91" w:rsidRDefault="00E06A91" w:rsidP="008E19C8">
      <w:pPr>
        <w:spacing w:after="0" w:line="240" w:lineRule="auto"/>
      </w:pPr>
      <w:r>
        <w:separator/>
      </w:r>
    </w:p>
  </w:endnote>
  <w:endnote w:type="continuationSeparator" w:id="0">
    <w:p w14:paraId="5555B685" w14:textId="77777777" w:rsidR="00E06A91" w:rsidRDefault="00E06A91" w:rsidP="008E19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ED580B" w14:textId="77777777" w:rsidR="00E06A91" w:rsidRDefault="00E06A91" w:rsidP="008E19C8">
      <w:pPr>
        <w:spacing w:after="0" w:line="240" w:lineRule="auto"/>
      </w:pPr>
      <w:r>
        <w:separator/>
      </w:r>
    </w:p>
  </w:footnote>
  <w:footnote w:type="continuationSeparator" w:id="0">
    <w:p w14:paraId="236909CD" w14:textId="77777777" w:rsidR="00E06A91" w:rsidRDefault="00E06A91" w:rsidP="008E19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93C2936"/>
    <w:multiLevelType w:val="hybridMultilevel"/>
    <w:tmpl w:val="C58041AA"/>
    <w:lvl w:ilvl="0" w:tplc="19AE94C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22"/>
  </w:docVars>
  <w:rsids>
    <w:rsidRoot w:val="0003281C"/>
    <w:rsid w:val="00000C78"/>
    <w:rsid w:val="0003281C"/>
    <w:rsid w:val="000401F3"/>
    <w:rsid w:val="000529BD"/>
    <w:rsid w:val="000539D9"/>
    <w:rsid w:val="00070A2B"/>
    <w:rsid w:val="000A0B56"/>
    <w:rsid w:val="000D77DE"/>
    <w:rsid w:val="00103502"/>
    <w:rsid w:val="00116D5D"/>
    <w:rsid w:val="00127106"/>
    <w:rsid w:val="001B1152"/>
    <w:rsid w:val="001E259C"/>
    <w:rsid w:val="001E6460"/>
    <w:rsid w:val="001F19F9"/>
    <w:rsid w:val="00211922"/>
    <w:rsid w:val="00216D4F"/>
    <w:rsid w:val="00253CE9"/>
    <w:rsid w:val="00294301"/>
    <w:rsid w:val="002A7600"/>
    <w:rsid w:val="002D4BED"/>
    <w:rsid w:val="00362CA4"/>
    <w:rsid w:val="003F0179"/>
    <w:rsid w:val="00405596"/>
    <w:rsid w:val="004A3129"/>
    <w:rsid w:val="004C0713"/>
    <w:rsid w:val="004C1ED7"/>
    <w:rsid w:val="004F55D3"/>
    <w:rsid w:val="005028C4"/>
    <w:rsid w:val="005821A0"/>
    <w:rsid w:val="005954DA"/>
    <w:rsid w:val="005C6EB9"/>
    <w:rsid w:val="0061159A"/>
    <w:rsid w:val="00633B90"/>
    <w:rsid w:val="0063579D"/>
    <w:rsid w:val="00653310"/>
    <w:rsid w:val="00665B43"/>
    <w:rsid w:val="006828C6"/>
    <w:rsid w:val="00690D5B"/>
    <w:rsid w:val="006B1A85"/>
    <w:rsid w:val="006B56F3"/>
    <w:rsid w:val="006D5E98"/>
    <w:rsid w:val="006F50EB"/>
    <w:rsid w:val="00705F53"/>
    <w:rsid w:val="00741AD3"/>
    <w:rsid w:val="00762039"/>
    <w:rsid w:val="00780A86"/>
    <w:rsid w:val="007841F7"/>
    <w:rsid w:val="007A6D9E"/>
    <w:rsid w:val="007D0B38"/>
    <w:rsid w:val="007E1C89"/>
    <w:rsid w:val="007E3798"/>
    <w:rsid w:val="007F3C24"/>
    <w:rsid w:val="00810A12"/>
    <w:rsid w:val="00820E5C"/>
    <w:rsid w:val="00857B32"/>
    <w:rsid w:val="00890F71"/>
    <w:rsid w:val="008973FC"/>
    <w:rsid w:val="008976FC"/>
    <w:rsid w:val="008A33CA"/>
    <w:rsid w:val="008E19C8"/>
    <w:rsid w:val="009516D6"/>
    <w:rsid w:val="0097517C"/>
    <w:rsid w:val="0098595D"/>
    <w:rsid w:val="009A5091"/>
    <w:rsid w:val="009D54CB"/>
    <w:rsid w:val="009E6E62"/>
    <w:rsid w:val="00A50C1D"/>
    <w:rsid w:val="00A55179"/>
    <w:rsid w:val="00A62A8C"/>
    <w:rsid w:val="00A932DF"/>
    <w:rsid w:val="00AB5F80"/>
    <w:rsid w:val="00AF34B4"/>
    <w:rsid w:val="00B25123"/>
    <w:rsid w:val="00B5372B"/>
    <w:rsid w:val="00B904B1"/>
    <w:rsid w:val="00B96B75"/>
    <w:rsid w:val="00BB2234"/>
    <w:rsid w:val="00BC7BB8"/>
    <w:rsid w:val="00BD2AA7"/>
    <w:rsid w:val="00BF6D6E"/>
    <w:rsid w:val="00C2632B"/>
    <w:rsid w:val="00C27E76"/>
    <w:rsid w:val="00C32070"/>
    <w:rsid w:val="00C52855"/>
    <w:rsid w:val="00C54908"/>
    <w:rsid w:val="00C95FDD"/>
    <w:rsid w:val="00CB2157"/>
    <w:rsid w:val="00CB3018"/>
    <w:rsid w:val="00CE1DE3"/>
    <w:rsid w:val="00CF25E5"/>
    <w:rsid w:val="00D01C89"/>
    <w:rsid w:val="00D11BB8"/>
    <w:rsid w:val="00D14107"/>
    <w:rsid w:val="00D563B2"/>
    <w:rsid w:val="00D62A23"/>
    <w:rsid w:val="00DB5D86"/>
    <w:rsid w:val="00DC10AB"/>
    <w:rsid w:val="00DC2102"/>
    <w:rsid w:val="00DE57B3"/>
    <w:rsid w:val="00E06A91"/>
    <w:rsid w:val="00E47CD8"/>
    <w:rsid w:val="00E87316"/>
    <w:rsid w:val="00E9349D"/>
    <w:rsid w:val="00EA439A"/>
    <w:rsid w:val="00EA4A9F"/>
    <w:rsid w:val="00EB12A4"/>
    <w:rsid w:val="00EB449B"/>
    <w:rsid w:val="00EB798A"/>
    <w:rsid w:val="00EC74D3"/>
    <w:rsid w:val="00EF6790"/>
    <w:rsid w:val="00F139EB"/>
    <w:rsid w:val="00F41E7A"/>
    <w:rsid w:val="00F513AC"/>
    <w:rsid w:val="00F63768"/>
    <w:rsid w:val="00F71452"/>
    <w:rsid w:val="00FB675C"/>
    <w:rsid w:val="00FE5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9BFF3D"/>
  <w15:chartTrackingRefBased/>
  <w15:docId w15:val="{068900A0-8945-450C-952D-87CF91545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281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E19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19C8"/>
  </w:style>
  <w:style w:type="paragraph" w:styleId="Footer">
    <w:name w:val="footer"/>
    <w:basedOn w:val="Normal"/>
    <w:link w:val="FooterChar"/>
    <w:uiPriority w:val="99"/>
    <w:unhideWhenUsed/>
    <w:rsid w:val="008E19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19C8"/>
  </w:style>
  <w:style w:type="paragraph" w:styleId="ListParagraph">
    <w:name w:val="List Paragraph"/>
    <w:basedOn w:val="Normal"/>
    <w:uiPriority w:val="34"/>
    <w:qFormat/>
    <w:rsid w:val="00F139E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41A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1AD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41A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1A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1A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1A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1AD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A33C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7</Pages>
  <Words>1716</Words>
  <Characters>8737</Characters>
  <Application>Microsoft Office Word</Application>
  <DocSecurity>0</DocSecurity>
  <Lines>794</Lines>
  <Paragraphs>4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99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WPuser</dc:creator>
  <cp:keywords/>
  <dc:description/>
  <cp:lastModifiedBy>ELCOT</cp:lastModifiedBy>
  <cp:revision>22</cp:revision>
  <dcterms:created xsi:type="dcterms:W3CDTF">2019-10-18T13:22:00Z</dcterms:created>
  <dcterms:modified xsi:type="dcterms:W3CDTF">2020-09-11T10:20:00Z</dcterms:modified>
</cp:coreProperties>
</file>